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C0A12" w14:textId="5E153FD1" w:rsidR="00D62EE1" w:rsidRDefault="00BD352C" w:rsidP="000B3080">
      <w:pPr>
        <w:keepNext/>
        <w:rPr>
          <w:b/>
          <w:bCs/>
        </w:rPr>
      </w:pPr>
      <w:r>
        <w:rPr>
          <w:b/>
          <w:bCs/>
        </w:rPr>
        <w:t>Supplement</w:t>
      </w:r>
    </w:p>
    <w:p w14:paraId="5C5AAE17" w14:textId="77777777" w:rsidR="00107C63" w:rsidRDefault="00107C63" w:rsidP="000B3080">
      <w:pPr>
        <w:keepNext/>
        <w:rPr>
          <w:b/>
          <w:bCs/>
        </w:rPr>
      </w:pPr>
    </w:p>
    <w:p w14:paraId="60058816" w14:textId="77777777" w:rsidR="004447C9" w:rsidRDefault="00D62EE1" w:rsidP="00D62EE1">
      <w:pPr>
        <w:rPr>
          <w:b/>
          <w:bCs/>
        </w:rPr>
      </w:pPr>
      <w:r w:rsidRPr="004E2484">
        <w:rPr>
          <w:b/>
          <w:bCs/>
        </w:rPr>
        <w:t>Supplement Table 1</w:t>
      </w:r>
    </w:p>
    <w:p w14:paraId="7F5FC78C" w14:textId="4C654956" w:rsidR="00D62EE1" w:rsidRPr="004447C9" w:rsidRDefault="00D62EE1" w:rsidP="00D62EE1">
      <w:r w:rsidRPr="004447C9">
        <w:t xml:space="preserve">Best-evidence </w:t>
      </w:r>
      <w:r w:rsidR="004447C9">
        <w:t>S</w:t>
      </w:r>
      <w:r w:rsidRPr="004447C9">
        <w:t xml:space="preserve">tudy </w:t>
      </w:r>
      <w:r w:rsidR="004447C9">
        <w:t>El</w:t>
      </w:r>
      <w:r w:rsidR="00107C63" w:rsidRPr="004447C9">
        <w:t xml:space="preserve">igibility </w:t>
      </w:r>
      <w:r w:rsidR="004447C9">
        <w:t>C</w:t>
      </w:r>
      <w:r w:rsidRPr="004447C9">
        <w:t>riteria</w:t>
      </w:r>
    </w:p>
    <w:tbl>
      <w:tblPr>
        <w:tblStyle w:val="TableGrid"/>
        <w:tblW w:w="938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6"/>
        <w:gridCol w:w="5607"/>
      </w:tblGrid>
      <w:tr w:rsidR="00D62EE1" w:rsidRPr="00A74163" w14:paraId="61671C66" w14:textId="77777777" w:rsidTr="00DF15DB">
        <w:tc>
          <w:tcPr>
            <w:tcW w:w="3776" w:type="dxa"/>
            <w:shd w:val="clear" w:color="auto" w:fill="D9D9D9" w:themeFill="background1" w:themeFillShade="D9"/>
            <w:vAlign w:val="center"/>
          </w:tcPr>
          <w:p w14:paraId="18774551" w14:textId="77777777" w:rsidR="00D62EE1" w:rsidRPr="00A74163" w:rsidRDefault="00D62EE1" w:rsidP="00C320E6">
            <w:pPr>
              <w:rPr>
                <w:b/>
              </w:rPr>
            </w:pPr>
            <w:r>
              <w:rPr>
                <w:b/>
              </w:rPr>
              <w:t>Criterion</w:t>
            </w:r>
          </w:p>
        </w:tc>
        <w:tc>
          <w:tcPr>
            <w:tcW w:w="5607" w:type="dxa"/>
            <w:shd w:val="clear" w:color="auto" w:fill="D9D9D9" w:themeFill="background1" w:themeFillShade="D9"/>
            <w:vAlign w:val="center"/>
          </w:tcPr>
          <w:p w14:paraId="32AAE6DB" w14:textId="77777777" w:rsidR="00D62EE1" w:rsidRPr="00A74163" w:rsidRDefault="00D62EE1" w:rsidP="00C320E6">
            <w:pPr>
              <w:rPr>
                <w:b/>
              </w:rPr>
            </w:pPr>
            <w:r>
              <w:rPr>
                <w:b/>
              </w:rPr>
              <w:t>Rationale</w:t>
            </w:r>
          </w:p>
        </w:tc>
      </w:tr>
      <w:tr w:rsidR="00D62EE1" w:rsidRPr="00A74163" w14:paraId="7CBDCC1E" w14:textId="77777777" w:rsidTr="00DF15DB">
        <w:tc>
          <w:tcPr>
            <w:tcW w:w="3776" w:type="dxa"/>
            <w:vAlign w:val="center"/>
          </w:tcPr>
          <w:p w14:paraId="4BB961C6" w14:textId="77777777" w:rsidR="00D62EE1" w:rsidRPr="00067A53" w:rsidRDefault="00D62EE1" w:rsidP="00C320E6">
            <w:pPr>
              <w:rPr>
                <w:b/>
                <w:i/>
                <w:iCs/>
              </w:rPr>
            </w:pPr>
            <w:r w:rsidRPr="00067A53">
              <w:rPr>
                <w:b/>
                <w:i/>
                <w:iCs/>
              </w:rPr>
              <w:t>Inclusion</w:t>
            </w:r>
          </w:p>
        </w:tc>
        <w:tc>
          <w:tcPr>
            <w:tcW w:w="5607" w:type="dxa"/>
            <w:vAlign w:val="center"/>
          </w:tcPr>
          <w:p w14:paraId="21E8D846" w14:textId="77777777" w:rsidR="00D62EE1" w:rsidRPr="00A74163" w:rsidRDefault="00D62EE1" w:rsidP="00C320E6">
            <w:pPr>
              <w:rPr>
                <w:bCs/>
              </w:rPr>
            </w:pPr>
          </w:p>
        </w:tc>
      </w:tr>
      <w:tr w:rsidR="00D62EE1" w:rsidRPr="00A74163" w14:paraId="172A076F" w14:textId="77777777" w:rsidTr="00DF15DB">
        <w:tc>
          <w:tcPr>
            <w:tcW w:w="3776" w:type="dxa"/>
            <w:vAlign w:val="center"/>
          </w:tcPr>
          <w:p w14:paraId="184CA12C" w14:textId="77777777" w:rsidR="00D62EE1" w:rsidRPr="00A74163" w:rsidRDefault="00D62EE1" w:rsidP="00C320E6">
            <w:pPr>
              <w:rPr>
                <w:bCs/>
              </w:rPr>
            </w:pPr>
            <w:r>
              <w:rPr>
                <w:bCs/>
              </w:rPr>
              <w:t>Prospective study</w:t>
            </w:r>
          </w:p>
        </w:tc>
        <w:tc>
          <w:tcPr>
            <w:tcW w:w="5607" w:type="dxa"/>
            <w:vAlign w:val="center"/>
          </w:tcPr>
          <w:p w14:paraId="4ECFDBA4" w14:textId="77777777" w:rsidR="00D62EE1" w:rsidRPr="00A74163" w:rsidRDefault="00D62EE1" w:rsidP="00C320E6">
            <w:pPr>
              <w:rPr>
                <w:bCs/>
              </w:rPr>
            </w:pPr>
            <w:r>
              <w:rPr>
                <w:bCs/>
              </w:rPr>
              <w:t>Minimizes risk of selection bias</w:t>
            </w:r>
          </w:p>
        </w:tc>
      </w:tr>
      <w:tr w:rsidR="00D62EE1" w:rsidRPr="00A74163" w14:paraId="0C35CF80" w14:textId="77777777" w:rsidTr="00DF15DB">
        <w:tc>
          <w:tcPr>
            <w:tcW w:w="3776" w:type="dxa"/>
            <w:vAlign w:val="center"/>
          </w:tcPr>
          <w:p w14:paraId="426BF388" w14:textId="77777777" w:rsidR="00D62EE1" w:rsidRPr="00A74163" w:rsidRDefault="00D62EE1" w:rsidP="00C320E6">
            <w:pPr>
              <w:rPr>
                <w:bCs/>
              </w:rPr>
            </w:pPr>
            <w:r>
              <w:rPr>
                <w:bCs/>
              </w:rPr>
              <w:t>Minimum 50 hands treated</w:t>
            </w:r>
          </w:p>
        </w:tc>
        <w:tc>
          <w:tcPr>
            <w:tcW w:w="5607" w:type="dxa"/>
            <w:vAlign w:val="center"/>
          </w:tcPr>
          <w:p w14:paraId="426A89D0" w14:textId="6A2B28DF" w:rsidR="00D62EE1" w:rsidRPr="00A74163" w:rsidRDefault="0054518A" w:rsidP="00C320E6">
            <w:pPr>
              <w:rPr>
                <w:bCs/>
              </w:rPr>
            </w:pPr>
            <w:r>
              <w:rPr>
                <w:bCs/>
              </w:rPr>
              <w:t xml:space="preserve">Inclusion of larger studies </w:t>
            </w:r>
            <w:r w:rsidRPr="0054518A">
              <w:rPr>
                <w:bCs/>
              </w:rPr>
              <w:t>reduce</w:t>
            </w:r>
            <w:r w:rsidR="00416FBD">
              <w:rPr>
                <w:bCs/>
              </w:rPr>
              <w:t>s</w:t>
            </w:r>
            <w:r w:rsidRPr="0054518A">
              <w:rPr>
                <w:bCs/>
              </w:rPr>
              <w:t xml:space="preserve"> small-study effects</w:t>
            </w:r>
            <w:r w:rsidR="00416FBD">
              <w:rPr>
                <w:bCs/>
              </w:rPr>
              <w:t xml:space="preserve"> such as</w:t>
            </w:r>
            <w:r w:rsidRPr="0054518A">
              <w:rPr>
                <w:bCs/>
              </w:rPr>
              <w:t xml:space="preserve"> selection bias, publication bias, and inflated effect sizes, thereby enhancing precision and generalizability of the </w:t>
            </w:r>
            <w:r w:rsidR="00ED06B0">
              <w:rPr>
                <w:bCs/>
              </w:rPr>
              <w:t xml:space="preserve">meta-analysis </w:t>
            </w:r>
            <w:r w:rsidRPr="0054518A">
              <w:rPr>
                <w:bCs/>
              </w:rPr>
              <w:t>findings</w:t>
            </w:r>
          </w:p>
        </w:tc>
      </w:tr>
      <w:tr w:rsidR="00D62EE1" w:rsidRPr="00A74163" w14:paraId="2084F567" w14:textId="77777777" w:rsidTr="00DF15DB">
        <w:tc>
          <w:tcPr>
            <w:tcW w:w="3776" w:type="dxa"/>
            <w:vAlign w:val="center"/>
          </w:tcPr>
          <w:p w14:paraId="07661A4D" w14:textId="77777777" w:rsidR="00D62EE1" w:rsidRPr="00A74163" w:rsidRDefault="00D62EE1" w:rsidP="00C320E6">
            <w:pPr>
              <w:rPr>
                <w:bCs/>
              </w:rPr>
            </w:pPr>
            <w:r>
              <w:rPr>
                <w:bCs/>
              </w:rPr>
              <w:t>Reported at least one outcome</w:t>
            </w:r>
          </w:p>
        </w:tc>
        <w:tc>
          <w:tcPr>
            <w:tcW w:w="5607" w:type="dxa"/>
            <w:vAlign w:val="center"/>
          </w:tcPr>
          <w:p w14:paraId="730BA34F" w14:textId="14CBE009" w:rsidR="00D62EE1" w:rsidRPr="00A74163" w:rsidRDefault="00D62EE1" w:rsidP="00C320E6">
            <w:pPr>
              <w:rPr>
                <w:bCs/>
              </w:rPr>
            </w:pPr>
            <w:r>
              <w:rPr>
                <w:bCs/>
              </w:rPr>
              <w:t>Necessary to develop meta-analysis estimates</w:t>
            </w:r>
          </w:p>
        </w:tc>
      </w:tr>
      <w:tr w:rsidR="00D62EE1" w:rsidRPr="00A74163" w14:paraId="7E8D86CE" w14:textId="77777777" w:rsidTr="00DF15DB">
        <w:tc>
          <w:tcPr>
            <w:tcW w:w="3776" w:type="dxa"/>
            <w:vAlign w:val="center"/>
          </w:tcPr>
          <w:p w14:paraId="27C732E2" w14:textId="77777777" w:rsidR="00D62EE1" w:rsidRPr="00A74163" w:rsidRDefault="00D62EE1" w:rsidP="00C320E6">
            <w:pPr>
              <w:rPr>
                <w:bCs/>
              </w:rPr>
            </w:pPr>
            <w:r>
              <w:rPr>
                <w:bCs/>
              </w:rPr>
              <w:t>No language restrictions</w:t>
            </w:r>
          </w:p>
        </w:tc>
        <w:tc>
          <w:tcPr>
            <w:tcW w:w="5607" w:type="dxa"/>
            <w:vAlign w:val="center"/>
          </w:tcPr>
          <w:p w14:paraId="1FF7C000" w14:textId="77777777" w:rsidR="00D62EE1" w:rsidRPr="00A74163" w:rsidRDefault="00D62EE1" w:rsidP="00C320E6">
            <w:pPr>
              <w:rPr>
                <w:bCs/>
              </w:rPr>
            </w:pPr>
            <w:r>
              <w:rPr>
                <w:bCs/>
              </w:rPr>
              <w:t>Reduces risk of language bias</w:t>
            </w:r>
          </w:p>
        </w:tc>
      </w:tr>
      <w:tr w:rsidR="00D62EE1" w:rsidRPr="00A74163" w14:paraId="099EA14D" w14:textId="77777777" w:rsidTr="00DF15DB">
        <w:tc>
          <w:tcPr>
            <w:tcW w:w="3776" w:type="dxa"/>
            <w:vAlign w:val="center"/>
          </w:tcPr>
          <w:p w14:paraId="16797FA1" w14:textId="77777777" w:rsidR="00D62EE1" w:rsidRPr="00A74163" w:rsidRDefault="00D62EE1" w:rsidP="00C320E6">
            <w:pPr>
              <w:rPr>
                <w:bCs/>
              </w:rPr>
            </w:pPr>
            <w:r>
              <w:rPr>
                <w:bCs/>
              </w:rPr>
              <w:t>Publication between 2013 and 2023</w:t>
            </w:r>
          </w:p>
        </w:tc>
        <w:tc>
          <w:tcPr>
            <w:tcW w:w="5607" w:type="dxa"/>
            <w:vAlign w:val="center"/>
          </w:tcPr>
          <w:p w14:paraId="4E220174" w14:textId="77777777" w:rsidR="00D62EE1" w:rsidRPr="00A74163" w:rsidRDefault="00D62EE1" w:rsidP="00C320E6">
            <w:pPr>
              <w:rPr>
                <w:bCs/>
              </w:rPr>
            </w:pPr>
            <w:r>
              <w:rPr>
                <w:bCs/>
              </w:rPr>
              <w:t>E</w:t>
            </w:r>
            <w:r w:rsidRPr="007E37AC">
              <w:rPr>
                <w:bCs/>
              </w:rPr>
              <w:t>nsures that the meta-analysis incorporates the most current and relevant evidence</w:t>
            </w:r>
          </w:p>
        </w:tc>
      </w:tr>
      <w:tr w:rsidR="00D62EE1" w:rsidRPr="00A74163" w14:paraId="36C21703" w14:textId="77777777" w:rsidTr="00DF15DB">
        <w:tc>
          <w:tcPr>
            <w:tcW w:w="3776" w:type="dxa"/>
            <w:vAlign w:val="center"/>
          </w:tcPr>
          <w:p w14:paraId="259EB881" w14:textId="77777777" w:rsidR="00D62EE1" w:rsidRPr="00067A53" w:rsidRDefault="00D62EE1" w:rsidP="00C320E6">
            <w:pPr>
              <w:rPr>
                <w:b/>
                <w:i/>
                <w:iCs/>
              </w:rPr>
            </w:pPr>
            <w:r w:rsidRPr="00067A53">
              <w:rPr>
                <w:b/>
                <w:i/>
                <w:iCs/>
              </w:rPr>
              <w:t>Exclusion</w:t>
            </w:r>
          </w:p>
        </w:tc>
        <w:tc>
          <w:tcPr>
            <w:tcW w:w="5607" w:type="dxa"/>
            <w:vAlign w:val="center"/>
          </w:tcPr>
          <w:p w14:paraId="5518E2D0" w14:textId="77777777" w:rsidR="00D62EE1" w:rsidRPr="00A74163" w:rsidRDefault="00D62EE1" w:rsidP="00C320E6">
            <w:pPr>
              <w:rPr>
                <w:bCs/>
              </w:rPr>
            </w:pPr>
          </w:p>
        </w:tc>
      </w:tr>
      <w:tr w:rsidR="00D62EE1" w:rsidRPr="00A74163" w14:paraId="550239E7" w14:textId="77777777" w:rsidTr="00DF15DB">
        <w:tc>
          <w:tcPr>
            <w:tcW w:w="3776" w:type="dxa"/>
            <w:vAlign w:val="center"/>
          </w:tcPr>
          <w:p w14:paraId="4EF99293" w14:textId="5BBF0789" w:rsidR="00D62EE1" w:rsidRPr="00A74163" w:rsidRDefault="008C189D" w:rsidP="00C320E6">
            <w:pPr>
              <w:rPr>
                <w:bCs/>
              </w:rPr>
            </w:pPr>
            <w:r>
              <w:rPr>
                <w:bCs/>
              </w:rPr>
              <w:t>Various</w:t>
            </w:r>
            <w:r w:rsidR="00D62EE1">
              <w:rPr>
                <w:bCs/>
              </w:rPr>
              <w:t xml:space="preserve"> or unclear CTR technique</w:t>
            </w:r>
          </w:p>
        </w:tc>
        <w:tc>
          <w:tcPr>
            <w:tcW w:w="5607" w:type="dxa"/>
            <w:vAlign w:val="center"/>
          </w:tcPr>
          <w:p w14:paraId="5778EBFD" w14:textId="041359A7" w:rsidR="00D62EE1" w:rsidRPr="00A74163" w:rsidRDefault="00D62EE1" w:rsidP="00C320E6">
            <w:pPr>
              <w:rPr>
                <w:bCs/>
              </w:rPr>
            </w:pPr>
            <w:r>
              <w:rPr>
                <w:bCs/>
              </w:rPr>
              <w:t xml:space="preserve">Ensures </w:t>
            </w:r>
            <w:r w:rsidR="00845BF3">
              <w:rPr>
                <w:bCs/>
              </w:rPr>
              <w:t xml:space="preserve">strict </w:t>
            </w:r>
            <w:r>
              <w:rPr>
                <w:bCs/>
              </w:rPr>
              <w:t>focus on outcomes</w:t>
            </w:r>
            <w:r w:rsidR="00E81276">
              <w:rPr>
                <w:bCs/>
              </w:rPr>
              <w:t xml:space="preserve"> with </w:t>
            </w:r>
            <w:proofErr w:type="spellStart"/>
            <w:r w:rsidR="004E2484">
              <w:rPr>
                <w:bCs/>
              </w:rPr>
              <w:t>m</w:t>
            </w:r>
            <w:r w:rsidR="001458F3">
              <w:rPr>
                <w:bCs/>
              </w:rPr>
              <w:t>O</w:t>
            </w:r>
            <w:r w:rsidR="00E81276">
              <w:rPr>
                <w:bCs/>
              </w:rPr>
              <w:t>CTR</w:t>
            </w:r>
            <w:proofErr w:type="spellEnd"/>
            <w:r w:rsidR="00E81276">
              <w:rPr>
                <w:bCs/>
              </w:rPr>
              <w:t xml:space="preserve"> only</w:t>
            </w:r>
          </w:p>
        </w:tc>
      </w:tr>
      <w:tr w:rsidR="00D62EE1" w:rsidRPr="00A74163" w14:paraId="49BAB801" w14:textId="77777777" w:rsidTr="00DF15DB">
        <w:tc>
          <w:tcPr>
            <w:tcW w:w="3776" w:type="dxa"/>
            <w:vAlign w:val="center"/>
          </w:tcPr>
          <w:p w14:paraId="51742976" w14:textId="77777777" w:rsidR="00D62EE1" w:rsidRPr="00A74163" w:rsidRDefault="00D62EE1" w:rsidP="00C320E6">
            <w:pPr>
              <w:rPr>
                <w:bCs/>
              </w:rPr>
            </w:pPr>
            <w:r>
              <w:rPr>
                <w:bCs/>
              </w:rPr>
              <w:t>Concomitant surgical procedures</w:t>
            </w:r>
          </w:p>
        </w:tc>
        <w:tc>
          <w:tcPr>
            <w:tcW w:w="5607" w:type="dxa"/>
            <w:vAlign w:val="center"/>
          </w:tcPr>
          <w:p w14:paraId="706765D6" w14:textId="75F9C1B6" w:rsidR="00D62EE1" w:rsidRPr="00A74163" w:rsidRDefault="00D62EE1" w:rsidP="00C320E6">
            <w:pPr>
              <w:rPr>
                <w:bCs/>
              </w:rPr>
            </w:pPr>
            <w:r>
              <w:rPr>
                <w:bCs/>
              </w:rPr>
              <w:t>Minimizes confounding</w:t>
            </w:r>
            <w:r w:rsidR="00F906FF">
              <w:rPr>
                <w:bCs/>
              </w:rPr>
              <w:t xml:space="preserve"> of results</w:t>
            </w:r>
            <w:r>
              <w:rPr>
                <w:bCs/>
              </w:rPr>
              <w:t xml:space="preserve"> due to effects of the concomitant procedure</w:t>
            </w:r>
          </w:p>
        </w:tc>
      </w:tr>
      <w:tr w:rsidR="00D62EE1" w:rsidRPr="00A74163" w14:paraId="4156C69D" w14:textId="77777777" w:rsidTr="00DF15DB">
        <w:tc>
          <w:tcPr>
            <w:tcW w:w="3776" w:type="dxa"/>
            <w:vAlign w:val="center"/>
          </w:tcPr>
          <w:p w14:paraId="1B31E28C" w14:textId="231F596C" w:rsidR="00D62EE1" w:rsidRPr="00A74163" w:rsidRDefault="00D62EE1" w:rsidP="00C320E6">
            <w:pPr>
              <w:rPr>
                <w:bCs/>
              </w:rPr>
            </w:pPr>
            <w:r>
              <w:rPr>
                <w:bCs/>
              </w:rPr>
              <w:t>Revision CTR study</w:t>
            </w:r>
          </w:p>
        </w:tc>
        <w:tc>
          <w:tcPr>
            <w:tcW w:w="5607" w:type="dxa"/>
            <w:vAlign w:val="center"/>
          </w:tcPr>
          <w:p w14:paraId="63CCC2B7" w14:textId="38CF4EEB" w:rsidR="00D62EE1" w:rsidRPr="00A74163" w:rsidRDefault="00D62EE1" w:rsidP="00C320E6">
            <w:pPr>
              <w:rPr>
                <w:bCs/>
              </w:rPr>
            </w:pPr>
            <w:r>
              <w:rPr>
                <w:bCs/>
              </w:rPr>
              <w:t>Patient outcomes are inferior in revision vs. primary CTR</w:t>
            </w:r>
          </w:p>
        </w:tc>
      </w:tr>
      <w:tr w:rsidR="00D62EE1" w:rsidRPr="00A74163" w14:paraId="53BF5E3C" w14:textId="77777777" w:rsidTr="00DF15DB">
        <w:tc>
          <w:tcPr>
            <w:tcW w:w="3776" w:type="dxa"/>
            <w:vAlign w:val="center"/>
          </w:tcPr>
          <w:p w14:paraId="390E5099" w14:textId="77777777" w:rsidR="00D62EE1" w:rsidRPr="00A74163" w:rsidRDefault="00D62EE1" w:rsidP="00C320E6">
            <w:pPr>
              <w:rPr>
                <w:bCs/>
              </w:rPr>
            </w:pPr>
            <w:r>
              <w:rPr>
                <w:bCs/>
              </w:rPr>
              <w:t>Published as abstract only</w:t>
            </w:r>
          </w:p>
        </w:tc>
        <w:tc>
          <w:tcPr>
            <w:tcW w:w="5607" w:type="dxa"/>
            <w:vAlign w:val="center"/>
          </w:tcPr>
          <w:p w14:paraId="7536D612" w14:textId="7C887009" w:rsidR="00D62EE1" w:rsidRPr="00A74163" w:rsidRDefault="00D62EE1" w:rsidP="00C320E6">
            <w:pPr>
              <w:rPr>
                <w:bCs/>
              </w:rPr>
            </w:pPr>
            <w:r>
              <w:rPr>
                <w:bCs/>
              </w:rPr>
              <w:t xml:space="preserve">Abstracts lack sufficient detail with which </w:t>
            </w:r>
            <w:r w:rsidRPr="00CD7203">
              <w:rPr>
                <w:bCs/>
              </w:rPr>
              <w:t xml:space="preserve">to </w:t>
            </w:r>
            <w:r w:rsidR="00FF1704">
              <w:rPr>
                <w:bCs/>
              </w:rPr>
              <w:t xml:space="preserve">evaluate </w:t>
            </w:r>
            <w:r w:rsidRPr="00CD7203">
              <w:rPr>
                <w:bCs/>
              </w:rPr>
              <w:t>method</w:t>
            </w:r>
            <w:r w:rsidR="00F906FF">
              <w:rPr>
                <w:bCs/>
              </w:rPr>
              <w:t>ological quality</w:t>
            </w:r>
            <w:r w:rsidRPr="00CD7203">
              <w:rPr>
                <w:bCs/>
              </w:rPr>
              <w:t xml:space="preserve"> and determine </w:t>
            </w:r>
            <w:r>
              <w:rPr>
                <w:bCs/>
              </w:rPr>
              <w:t xml:space="preserve">the </w:t>
            </w:r>
            <w:r w:rsidRPr="00CD7203">
              <w:rPr>
                <w:bCs/>
              </w:rPr>
              <w:t>risk of bias accurately</w:t>
            </w:r>
          </w:p>
        </w:tc>
      </w:tr>
      <w:tr w:rsidR="00D62EE1" w:rsidRPr="00A74163" w14:paraId="2EF77D61" w14:textId="77777777" w:rsidTr="00DF15DB">
        <w:tc>
          <w:tcPr>
            <w:tcW w:w="3776" w:type="dxa"/>
            <w:vAlign w:val="center"/>
          </w:tcPr>
          <w:p w14:paraId="6F8EFAA3" w14:textId="77777777" w:rsidR="00D62EE1" w:rsidRPr="00A74163" w:rsidRDefault="00D62EE1" w:rsidP="00C320E6">
            <w:pPr>
              <w:rPr>
                <w:bCs/>
              </w:rPr>
            </w:pPr>
            <w:r>
              <w:rPr>
                <w:bCs/>
              </w:rPr>
              <w:t>Duplicate publication</w:t>
            </w:r>
          </w:p>
        </w:tc>
        <w:tc>
          <w:tcPr>
            <w:tcW w:w="5607" w:type="dxa"/>
            <w:vAlign w:val="center"/>
          </w:tcPr>
          <w:p w14:paraId="5B322D0F" w14:textId="77777777" w:rsidR="00D62EE1" w:rsidRPr="00A74163" w:rsidRDefault="00D62EE1" w:rsidP="00C320E6">
            <w:pPr>
              <w:rPr>
                <w:bCs/>
              </w:rPr>
            </w:pPr>
            <w:r>
              <w:rPr>
                <w:bCs/>
              </w:rPr>
              <w:t>Avoids duplication of data from common patients</w:t>
            </w:r>
          </w:p>
        </w:tc>
      </w:tr>
    </w:tbl>
    <w:p w14:paraId="6791BF6A" w14:textId="4B98669E" w:rsidR="00D62EE1" w:rsidRPr="00DF453B" w:rsidRDefault="00DF453B" w:rsidP="00D62EE1">
      <w:r w:rsidRPr="00DF453B">
        <w:t>CTR</w:t>
      </w:r>
      <w:r w:rsidR="00EE59A5">
        <w:t xml:space="preserve">, </w:t>
      </w:r>
      <w:r w:rsidRPr="00DF453B">
        <w:t xml:space="preserve">carpal tunnel release; </w:t>
      </w:r>
      <w:proofErr w:type="spellStart"/>
      <w:r w:rsidR="004E2484">
        <w:t>mO</w:t>
      </w:r>
      <w:r w:rsidRPr="00DF453B">
        <w:t>CTR</w:t>
      </w:r>
      <w:proofErr w:type="spellEnd"/>
      <w:r w:rsidR="00EE59A5">
        <w:t xml:space="preserve">, </w:t>
      </w:r>
      <w:r w:rsidR="004E2484">
        <w:t>mini-open</w:t>
      </w:r>
      <w:r w:rsidRPr="00DF453B">
        <w:t xml:space="preserve"> carpal tunnel release.</w:t>
      </w:r>
    </w:p>
    <w:p w14:paraId="1C2C0D4D" w14:textId="77777777" w:rsidR="00E447DA" w:rsidRDefault="00E447DA" w:rsidP="00D62EE1">
      <w:pPr>
        <w:rPr>
          <w:b/>
          <w:bCs/>
        </w:rPr>
      </w:pPr>
    </w:p>
    <w:p w14:paraId="63EFC286" w14:textId="77777777" w:rsidR="00E447DA" w:rsidRDefault="00E447DA" w:rsidP="00D62EE1">
      <w:pPr>
        <w:rPr>
          <w:b/>
          <w:bCs/>
        </w:rPr>
      </w:pPr>
    </w:p>
    <w:p w14:paraId="655B8566" w14:textId="77777777" w:rsidR="00E447DA" w:rsidRDefault="00E447DA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4FED10A" w14:textId="77777777" w:rsidR="00756474" w:rsidRDefault="00E447DA" w:rsidP="00D62EE1">
      <w:pPr>
        <w:rPr>
          <w:b/>
          <w:bCs/>
        </w:rPr>
      </w:pPr>
      <w:r w:rsidRPr="0025259A">
        <w:rPr>
          <w:b/>
          <w:bCs/>
        </w:rPr>
        <w:lastRenderedPageBreak/>
        <w:t>Supplement Table 2</w:t>
      </w:r>
    </w:p>
    <w:p w14:paraId="56E9A823" w14:textId="6CD8870F" w:rsidR="00E447DA" w:rsidRPr="00756474" w:rsidRDefault="000A6381" w:rsidP="00D62EE1">
      <w:r w:rsidRPr="00756474">
        <w:t xml:space="preserve">Methodological </w:t>
      </w:r>
      <w:r w:rsidR="00756474">
        <w:t>S</w:t>
      </w:r>
      <w:r w:rsidRPr="00756474">
        <w:t xml:space="preserve">tudy </w:t>
      </w:r>
      <w:r w:rsidR="00756474">
        <w:t>Q</w:t>
      </w:r>
      <w:r w:rsidRPr="00756474">
        <w:t xml:space="preserve">uality </w:t>
      </w:r>
      <w:r w:rsidR="00756474">
        <w:t>A</w:t>
      </w:r>
      <w:r w:rsidRPr="00756474">
        <w:t>ssessment using the National Institute of Health Assessment Tool for Before-After Studies</w:t>
      </w:r>
      <w:r w:rsidR="00107C63" w:rsidRPr="00756474">
        <w:t>.</w:t>
      </w:r>
      <w:r w:rsidR="00E44B9E" w:rsidRPr="00756474">
        <w:rPr>
          <w:vertAlign w:val="superscript"/>
        </w:rPr>
        <w:t>*</w:t>
      </w:r>
    </w:p>
    <w:tbl>
      <w:tblPr>
        <w:tblStyle w:val="TableGrid"/>
        <w:tblW w:w="9245" w:type="dxa"/>
        <w:tblInd w:w="-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0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516"/>
        <w:gridCol w:w="516"/>
        <w:gridCol w:w="605"/>
        <w:gridCol w:w="1019"/>
      </w:tblGrid>
      <w:tr w:rsidR="000A6381" w:rsidRPr="004D74B0" w14:paraId="3D0F8789" w14:textId="77777777" w:rsidTr="00DF15DB">
        <w:trPr>
          <w:trHeight w:val="552"/>
          <w:tblHeader/>
        </w:trPr>
        <w:tc>
          <w:tcPr>
            <w:tcW w:w="2440" w:type="dxa"/>
            <w:shd w:val="clear" w:color="auto" w:fill="D9D9D9" w:themeFill="background1" w:themeFillShade="D9"/>
            <w:vAlign w:val="center"/>
          </w:tcPr>
          <w:p w14:paraId="7F5922BF" w14:textId="77777777" w:rsidR="000A6381" w:rsidRPr="004D74B0" w:rsidRDefault="000A6381" w:rsidP="00211792">
            <w:pPr>
              <w:rPr>
                <w:b/>
              </w:rPr>
            </w:pPr>
            <w:r w:rsidRPr="004D74B0">
              <w:rPr>
                <w:b/>
              </w:rPr>
              <w:t>Study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14:paraId="1996EA75" w14:textId="77777777" w:rsidR="000A6381" w:rsidRPr="004D74B0" w:rsidRDefault="000A6381" w:rsidP="00211792">
            <w:pPr>
              <w:jc w:val="center"/>
              <w:rPr>
                <w:b/>
              </w:rPr>
            </w:pPr>
            <w:r w:rsidRPr="004D74B0">
              <w:rPr>
                <w:b/>
              </w:rPr>
              <w:t>1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14:paraId="4DAD41BA" w14:textId="77777777" w:rsidR="000A6381" w:rsidRPr="004D74B0" w:rsidRDefault="000A6381" w:rsidP="00211792">
            <w:pPr>
              <w:jc w:val="center"/>
              <w:rPr>
                <w:b/>
              </w:rPr>
            </w:pPr>
            <w:r w:rsidRPr="004D74B0">
              <w:rPr>
                <w:b/>
              </w:rPr>
              <w:t>2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14:paraId="0ABF5165" w14:textId="77777777" w:rsidR="000A6381" w:rsidRPr="004D74B0" w:rsidRDefault="000A6381" w:rsidP="00211792">
            <w:pPr>
              <w:jc w:val="center"/>
              <w:rPr>
                <w:b/>
              </w:rPr>
            </w:pPr>
            <w:r w:rsidRPr="004D74B0">
              <w:rPr>
                <w:b/>
              </w:rPr>
              <w:t>3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14:paraId="68A2347B" w14:textId="77777777" w:rsidR="000A6381" w:rsidRPr="004D74B0" w:rsidRDefault="000A6381" w:rsidP="00211792">
            <w:pPr>
              <w:jc w:val="center"/>
              <w:rPr>
                <w:b/>
              </w:rPr>
            </w:pPr>
            <w:r w:rsidRPr="004D74B0">
              <w:rPr>
                <w:b/>
              </w:rPr>
              <w:t>4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14:paraId="31C433A4" w14:textId="77777777" w:rsidR="000A6381" w:rsidRPr="004D74B0" w:rsidRDefault="000A6381" w:rsidP="00211792">
            <w:pPr>
              <w:jc w:val="center"/>
              <w:rPr>
                <w:b/>
              </w:rPr>
            </w:pPr>
            <w:r w:rsidRPr="004D74B0">
              <w:rPr>
                <w:b/>
              </w:rPr>
              <w:t>5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14:paraId="4EFDF611" w14:textId="77777777" w:rsidR="000A6381" w:rsidRPr="004D74B0" w:rsidRDefault="000A6381" w:rsidP="00211792">
            <w:pPr>
              <w:jc w:val="center"/>
              <w:rPr>
                <w:b/>
              </w:rPr>
            </w:pPr>
            <w:r w:rsidRPr="004D74B0">
              <w:rPr>
                <w:b/>
              </w:rPr>
              <w:t>6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14:paraId="7FD5BBB2" w14:textId="77777777" w:rsidR="000A6381" w:rsidRPr="004D74B0" w:rsidRDefault="000A6381" w:rsidP="00211792">
            <w:pPr>
              <w:jc w:val="center"/>
              <w:rPr>
                <w:b/>
              </w:rPr>
            </w:pPr>
            <w:r w:rsidRPr="004D74B0">
              <w:rPr>
                <w:b/>
              </w:rPr>
              <w:t>7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14:paraId="458E8D7B" w14:textId="77777777" w:rsidR="000A6381" w:rsidRPr="004D74B0" w:rsidRDefault="000A6381" w:rsidP="00211792">
            <w:pPr>
              <w:jc w:val="center"/>
              <w:rPr>
                <w:b/>
              </w:rPr>
            </w:pPr>
            <w:r w:rsidRPr="004D74B0">
              <w:rPr>
                <w:b/>
              </w:rPr>
              <w:t>8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14:paraId="08D67E3B" w14:textId="77777777" w:rsidR="000A6381" w:rsidRPr="004D74B0" w:rsidRDefault="000A6381" w:rsidP="00211792">
            <w:pPr>
              <w:jc w:val="center"/>
              <w:rPr>
                <w:b/>
              </w:rPr>
            </w:pPr>
            <w:r w:rsidRPr="004D74B0">
              <w:rPr>
                <w:b/>
              </w:rPr>
              <w:t>9</w:t>
            </w:r>
          </w:p>
        </w:tc>
        <w:tc>
          <w:tcPr>
            <w:tcW w:w="516" w:type="dxa"/>
            <w:shd w:val="clear" w:color="auto" w:fill="D9D9D9" w:themeFill="background1" w:themeFillShade="D9"/>
            <w:vAlign w:val="center"/>
          </w:tcPr>
          <w:p w14:paraId="27B5490B" w14:textId="77777777" w:rsidR="000A6381" w:rsidRPr="004D74B0" w:rsidRDefault="000A6381" w:rsidP="00211792">
            <w:pPr>
              <w:jc w:val="center"/>
              <w:rPr>
                <w:b/>
              </w:rPr>
            </w:pPr>
            <w:r w:rsidRPr="004D74B0">
              <w:rPr>
                <w:b/>
              </w:rPr>
              <w:t>10</w:t>
            </w:r>
          </w:p>
        </w:tc>
        <w:tc>
          <w:tcPr>
            <w:tcW w:w="516" w:type="dxa"/>
            <w:shd w:val="clear" w:color="auto" w:fill="D9D9D9" w:themeFill="background1" w:themeFillShade="D9"/>
            <w:vAlign w:val="center"/>
          </w:tcPr>
          <w:p w14:paraId="70BFF9E5" w14:textId="77777777" w:rsidR="000A6381" w:rsidRPr="004D74B0" w:rsidRDefault="000A6381" w:rsidP="00211792">
            <w:pPr>
              <w:jc w:val="center"/>
              <w:rPr>
                <w:b/>
              </w:rPr>
            </w:pPr>
            <w:r w:rsidRPr="004D74B0">
              <w:rPr>
                <w:b/>
              </w:rPr>
              <w:t>11</w:t>
            </w: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14:paraId="0FE2AA4D" w14:textId="77777777" w:rsidR="000A6381" w:rsidRPr="004D74B0" w:rsidRDefault="000A6381" w:rsidP="00211792">
            <w:pPr>
              <w:jc w:val="center"/>
              <w:rPr>
                <w:b/>
              </w:rPr>
            </w:pPr>
            <w:r w:rsidRPr="004D74B0">
              <w:rPr>
                <w:b/>
              </w:rPr>
              <w:t>12</w:t>
            </w:r>
          </w:p>
        </w:tc>
        <w:tc>
          <w:tcPr>
            <w:tcW w:w="1019" w:type="dxa"/>
            <w:shd w:val="clear" w:color="auto" w:fill="D9D9D9" w:themeFill="background1" w:themeFillShade="D9"/>
            <w:vAlign w:val="center"/>
          </w:tcPr>
          <w:p w14:paraId="05ABF2DD" w14:textId="77777777" w:rsidR="000A6381" w:rsidRPr="004D74B0" w:rsidRDefault="000A6381" w:rsidP="00211792">
            <w:pPr>
              <w:jc w:val="center"/>
              <w:rPr>
                <w:b/>
              </w:rPr>
            </w:pPr>
            <w:r w:rsidRPr="004D74B0">
              <w:rPr>
                <w:b/>
              </w:rPr>
              <w:t xml:space="preserve">Quality </w:t>
            </w:r>
          </w:p>
          <w:p w14:paraId="3090C62D" w14:textId="77777777" w:rsidR="000A6381" w:rsidRPr="004D74B0" w:rsidRDefault="000A6381" w:rsidP="00211792">
            <w:pPr>
              <w:jc w:val="center"/>
              <w:rPr>
                <w:b/>
              </w:rPr>
            </w:pPr>
            <w:r w:rsidRPr="004D74B0">
              <w:rPr>
                <w:b/>
              </w:rPr>
              <w:t>Rating</w:t>
            </w:r>
          </w:p>
        </w:tc>
      </w:tr>
      <w:tr w:rsidR="00A408E4" w:rsidRPr="004D74B0" w14:paraId="309A59FF" w14:textId="77777777" w:rsidTr="00DF59B3">
        <w:trPr>
          <w:trHeight w:val="202"/>
        </w:trPr>
        <w:tc>
          <w:tcPr>
            <w:tcW w:w="2440" w:type="dxa"/>
            <w:shd w:val="clear" w:color="auto" w:fill="auto"/>
            <w:vAlign w:val="center"/>
          </w:tcPr>
          <w:p w14:paraId="4EB69A75" w14:textId="0AF399DF" w:rsidR="00A408E4" w:rsidRPr="003162D6" w:rsidRDefault="00A408E4" w:rsidP="00A408E4">
            <w:pPr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 xml:space="preserve">Al-Sudani [2015] </w:t>
            </w:r>
            <w:r w:rsidRPr="003162D6">
              <w:rPr>
                <w:sz w:val="20"/>
                <w:szCs w:val="20"/>
              </w:rPr>
              <w:fldChar w:fldCharType="begin"/>
            </w:r>
            <w:r w:rsidR="00D1136F">
              <w:rPr>
                <w:sz w:val="20"/>
                <w:szCs w:val="20"/>
              </w:rPr>
              <w:instrText xml:space="preserve"> ADDIN EN.CITE &lt;EndNote&gt;&lt;Cite&gt;&lt;Author&gt;Al-Sudani&lt;/Author&gt;&lt;Year&gt;2015&lt;/Year&gt;&lt;RecNum&gt;150&lt;/RecNum&gt;&lt;DisplayText&gt;&lt;style face="superscript"&gt;31&lt;/style&gt;&lt;/DisplayText&gt;&lt;record&gt;&lt;rec-number&gt;150&lt;/rec-number&gt;&lt;foreign-keys&gt;&lt;key app="EN" db-id="0s5zwv50tarwtrerp9cpwae192azs5tsaa2a" timestamp="1689165541"&gt;150&lt;/key&gt;&lt;/foreign-keys&gt;&lt;ref-type name="Journal Article"&gt;17&lt;/ref-type&gt;&lt;contributors&gt;&lt;authors&gt;&lt;author&gt;Al-Sudani, Abed F&lt;/author&gt;&lt;author&gt;Al-Iedani, Mohammed S&lt;/author&gt;&lt;/authors&gt;&lt;/contributors&gt;&lt;titles&gt;&lt;title&gt;Proximal palmar mini-incision carpal tunnel release technique&lt;/title&gt;&lt;secondary-title&gt;Al-Kindy College Medical Journal&lt;/secondary-title&gt;&lt;/titles&gt;&lt;periodical&gt;&lt;full-title&gt;Al-Kindy College Medical Journal&lt;/full-title&gt;&lt;/periodical&gt;&lt;pages&gt;43-49&lt;/pages&gt;&lt;volume&gt;11&lt;/volume&gt;&lt;number&gt;2&lt;/number&gt;&lt;dates&gt;&lt;year&gt;2015&lt;/year&gt;&lt;/dates&gt;&lt;isbn&gt;2521-4365&lt;/isbn&gt;&lt;urls&gt;&lt;/urls&gt;&lt;/record&gt;&lt;/Cite&gt;&lt;/EndNote&gt;</w:instrText>
            </w:r>
            <w:r w:rsidRPr="003162D6">
              <w:rPr>
                <w:sz w:val="20"/>
                <w:szCs w:val="20"/>
              </w:rPr>
              <w:fldChar w:fldCharType="separate"/>
            </w:r>
            <w:r w:rsidR="00D1136F" w:rsidRPr="00D1136F">
              <w:rPr>
                <w:noProof/>
                <w:sz w:val="20"/>
                <w:szCs w:val="20"/>
                <w:vertAlign w:val="superscript"/>
              </w:rPr>
              <w:t>31</w:t>
            </w:r>
            <w:r w:rsidRPr="003162D6">
              <w:rPr>
                <w:sz w:val="20"/>
                <w:szCs w:val="20"/>
              </w:rPr>
              <w:fldChar w:fldCharType="end"/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4E506294" w14:textId="09782F7C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FF0000"/>
            <w:vAlign w:val="center"/>
          </w:tcPr>
          <w:p w14:paraId="7CE2AD11" w14:textId="49D0AB75" w:rsidR="00A408E4" w:rsidRPr="003162D6" w:rsidRDefault="001009D2" w:rsidP="00A40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1F165532" w14:textId="7A2C9927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36CF27EC" w14:textId="49A055A2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443B4A86" w14:textId="62C573F1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31A6BC97" w14:textId="7C498E28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649DB263" w14:textId="2CDF96AF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FF0000"/>
            <w:vAlign w:val="center"/>
          </w:tcPr>
          <w:p w14:paraId="10D16F63" w14:textId="5F0193D3" w:rsidR="00A408E4" w:rsidRPr="003162D6" w:rsidRDefault="00A408E4" w:rsidP="00A408E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62D6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61" w:type="dxa"/>
            <w:shd w:val="clear" w:color="auto" w:fill="FF0000"/>
            <w:vAlign w:val="center"/>
          </w:tcPr>
          <w:p w14:paraId="4DAAE043" w14:textId="7C9F45AC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2F6A4621" w14:textId="3B404386" w:rsidR="00A408E4" w:rsidRPr="003162D6" w:rsidRDefault="00DF59B3" w:rsidP="00A40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1B112706" w14:textId="5D861F44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7C12CC25" w14:textId="743B4190" w:rsidR="00A408E4" w:rsidRPr="003162D6" w:rsidRDefault="00A408E4" w:rsidP="00A408E4">
            <w:pPr>
              <w:jc w:val="center"/>
              <w:rPr>
                <w:sz w:val="20"/>
                <w:szCs w:val="20"/>
                <w:vertAlign w:val="superscript"/>
              </w:rPr>
            </w:pPr>
            <w:r w:rsidRPr="003162D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782EA5C4" w14:textId="1D9AA2DC" w:rsidR="00A408E4" w:rsidRPr="003162D6" w:rsidRDefault="00076CEB" w:rsidP="00A40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r</w:t>
            </w:r>
          </w:p>
        </w:tc>
      </w:tr>
      <w:tr w:rsidR="00A408E4" w:rsidRPr="004D74B0" w14:paraId="0DACD26D" w14:textId="77777777" w:rsidTr="00654093">
        <w:trPr>
          <w:trHeight w:val="202"/>
        </w:trPr>
        <w:tc>
          <w:tcPr>
            <w:tcW w:w="2440" w:type="dxa"/>
            <w:shd w:val="clear" w:color="auto" w:fill="auto"/>
            <w:vAlign w:val="center"/>
          </w:tcPr>
          <w:p w14:paraId="2C7B66FA" w14:textId="3AC07040" w:rsidR="00A408E4" w:rsidRPr="003162D6" w:rsidRDefault="00A408E4" w:rsidP="00A408E4">
            <w:pPr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 xml:space="preserve">Carmo [2019] </w:t>
            </w:r>
            <w:r w:rsidRPr="003162D6">
              <w:rPr>
                <w:sz w:val="20"/>
                <w:szCs w:val="20"/>
              </w:rPr>
              <w:fldChar w:fldCharType="begin">
                <w:fldData xml:space="preserve">PEVuZE5vdGU+PENpdGU+PEF1dGhvcj5DYXJtbzwvQXV0aG9yPjxZZWFyPjIwMjA8L1llYXI+PFJl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</w:fldData>
              </w:fldChar>
            </w:r>
            <w:r w:rsidR="00D1136F">
              <w:rPr>
                <w:sz w:val="20"/>
                <w:szCs w:val="20"/>
              </w:rPr>
              <w:instrText xml:space="preserve"> ADDIN EN.CITE </w:instrText>
            </w:r>
            <w:r w:rsidR="00D1136F">
              <w:rPr>
                <w:sz w:val="20"/>
                <w:szCs w:val="20"/>
              </w:rPr>
              <w:fldChar w:fldCharType="begin">
                <w:fldData xml:space="preserve">PEVuZE5vdGU+PENpdGU+PEF1dGhvcj5DYXJtbzwvQXV0aG9yPjxZZWFyPjIwMjA8L1llYXI+PFJl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</w:fldData>
              </w:fldChar>
            </w:r>
            <w:r w:rsidR="00D1136F">
              <w:rPr>
                <w:sz w:val="20"/>
                <w:szCs w:val="20"/>
              </w:rPr>
              <w:instrText xml:space="preserve"> ADDIN EN.CITE.DATA </w:instrText>
            </w:r>
            <w:r w:rsidR="00D1136F">
              <w:rPr>
                <w:sz w:val="20"/>
                <w:szCs w:val="20"/>
              </w:rPr>
            </w:r>
            <w:r w:rsidR="00D1136F">
              <w:rPr>
                <w:sz w:val="20"/>
                <w:szCs w:val="20"/>
              </w:rPr>
              <w:fldChar w:fldCharType="end"/>
            </w:r>
            <w:r w:rsidRPr="003162D6">
              <w:rPr>
                <w:sz w:val="20"/>
                <w:szCs w:val="20"/>
              </w:rPr>
            </w:r>
            <w:r w:rsidRPr="003162D6">
              <w:rPr>
                <w:sz w:val="20"/>
                <w:szCs w:val="20"/>
              </w:rPr>
              <w:fldChar w:fldCharType="separate"/>
            </w:r>
            <w:r w:rsidR="00D1136F" w:rsidRPr="00D1136F">
              <w:rPr>
                <w:noProof/>
                <w:sz w:val="20"/>
                <w:szCs w:val="20"/>
                <w:vertAlign w:val="superscript"/>
              </w:rPr>
              <w:t>32</w:t>
            </w:r>
            <w:r w:rsidRPr="003162D6">
              <w:rPr>
                <w:sz w:val="20"/>
                <w:szCs w:val="20"/>
              </w:rPr>
              <w:fldChar w:fldCharType="end"/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152A4869" w14:textId="62C26855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1228917B" w14:textId="337780CD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3961CB0A" w14:textId="1BFC5D6A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77B710AD" w14:textId="27020165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4507B914" w14:textId="4BFDD9E3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54541466" w14:textId="18A47EAF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FF0000"/>
            <w:vAlign w:val="center"/>
          </w:tcPr>
          <w:p w14:paraId="389F689E" w14:textId="343E32C0" w:rsidR="00A408E4" w:rsidRPr="003162D6" w:rsidRDefault="001144EF" w:rsidP="00A40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61" w:type="dxa"/>
            <w:shd w:val="clear" w:color="auto" w:fill="FF0000"/>
          </w:tcPr>
          <w:p w14:paraId="567D4DE3" w14:textId="585B8F9F" w:rsidR="00A408E4" w:rsidRPr="003162D6" w:rsidRDefault="00A408E4" w:rsidP="00A408E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62D6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61" w:type="dxa"/>
            <w:shd w:val="clear" w:color="auto" w:fill="FF0000"/>
            <w:vAlign w:val="center"/>
          </w:tcPr>
          <w:p w14:paraId="2021EB2A" w14:textId="604E890F" w:rsidR="00A408E4" w:rsidRPr="003162D6" w:rsidRDefault="001144EF" w:rsidP="00A40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50475ABC" w14:textId="3B035F1E" w:rsidR="00A408E4" w:rsidRPr="003162D6" w:rsidRDefault="00654093" w:rsidP="00A40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5C70CC24" w14:textId="7577D946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</w:tcPr>
          <w:p w14:paraId="6E5465DB" w14:textId="28910B07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19" w:type="dxa"/>
            <w:shd w:val="clear" w:color="auto" w:fill="auto"/>
          </w:tcPr>
          <w:p w14:paraId="36D4682A" w14:textId="1AEB76CE" w:rsidR="00A408E4" w:rsidRPr="003162D6" w:rsidRDefault="00076CEB" w:rsidP="00A40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r</w:t>
            </w:r>
          </w:p>
        </w:tc>
      </w:tr>
      <w:tr w:rsidR="00A408E4" w:rsidRPr="004D74B0" w14:paraId="6CD65A2C" w14:textId="77777777" w:rsidTr="00DF15DB">
        <w:trPr>
          <w:trHeight w:val="202"/>
        </w:trPr>
        <w:tc>
          <w:tcPr>
            <w:tcW w:w="2440" w:type="dxa"/>
            <w:shd w:val="clear" w:color="auto" w:fill="auto"/>
            <w:vAlign w:val="center"/>
          </w:tcPr>
          <w:p w14:paraId="3A1157CB" w14:textId="6246B6BC" w:rsidR="00A408E4" w:rsidRPr="003162D6" w:rsidRDefault="00A408E4" w:rsidP="00A408E4">
            <w:pPr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 xml:space="preserve">Chen [2017] </w:t>
            </w:r>
            <w:r w:rsidRPr="003162D6">
              <w:rPr>
                <w:sz w:val="20"/>
                <w:szCs w:val="20"/>
              </w:rPr>
              <w:fldChar w:fldCharType="begin">
                <w:fldData xml:space="preserve">PEVuZE5vdGU+PENpdGU+PEF1dGhvcj5DaGVuPC9BdXRob3I+PFllYXI+MjAxNzwvWWVhcj48UmVj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</w:fldData>
              </w:fldChar>
            </w:r>
            <w:r w:rsidR="00D1136F">
              <w:rPr>
                <w:sz w:val="20"/>
                <w:szCs w:val="20"/>
              </w:rPr>
              <w:instrText xml:space="preserve"> ADDIN EN.CITE </w:instrText>
            </w:r>
            <w:r w:rsidR="00D1136F">
              <w:rPr>
                <w:sz w:val="20"/>
                <w:szCs w:val="20"/>
              </w:rPr>
              <w:fldChar w:fldCharType="begin">
                <w:fldData xml:space="preserve">PEVuZE5vdGU+PENpdGU+PEF1dGhvcj5DaGVuPC9BdXRob3I+PFllYXI+MjAxNzwvWWVhcj48UmVj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</w:fldData>
              </w:fldChar>
            </w:r>
            <w:r w:rsidR="00D1136F">
              <w:rPr>
                <w:sz w:val="20"/>
                <w:szCs w:val="20"/>
              </w:rPr>
              <w:instrText xml:space="preserve"> ADDIN EN.CITE.DATA </w:instrText>
            </w:r>
            <w:r w:rsidR="00D1136F">
              <w:rPr>
                <w:sz w:val="20"/>
                <w:szCs w:val="20"/>
              </w:rPr>
            </w:r>
            <w:r w:rsidR="00D1136F">
              <w:rPr>
                <w:sz w:val="20"/>
                <w:szCs w:val="20"/>
              </w:rPr>
              <w:fldChar w:fldCharType="end"/>
            </w:r>
            <w:r w:rsidRPr="003162D6">
              <w:rPr>
                <w:sz w:val="20"/>
                <w:szCs w:val="20"/>
              </w:rPr>
            </w:r>
            <w:r w:rsidRPr="003162D6">
              <w:rPr>
                <w:sz w:val="20"/>
                <w:szCs w:val="20"/>
              </w:rPr>
              <w:fldChar w:fldCharType="separate"/>
            </w:r>
            <w:r w:rsidR="00D1136F" w:rsidRPr="00D1136F">
              <w:rPr>
                <w:noProof/>
                <w:sz w:val="20"/>
                <w:szCs w:val="20"/>
                <w:vertAlign w:val="superscript"/>
              </w:rPr>
              <w:t>33</w:t>
            </w:r>
            <w:r w:rsidRPr="003162D6">
              <w:rPr>
                <w:sz w:val="20"/>
                <w:szCs w:val="20"/>
              </w:rPr>
              <w:fldChar w:fldCharType="end"/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4661E96D" w14:textId="57297F3C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3544DCE8" w14:textId="4221833C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2DDB6FBF" w14:textId="3B9862E1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565AC675" w14:textId="12FC357E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737C48B3" w14:textId="649CC489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01FDDED6" w14:textId="0DB89270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035A6920" w14:textId="7CD6900D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FF0000"/>
          </w:tcPr>
          <w:p w14:paraId="3E7F98A4" w14:textId="4BA1A95E" w:rsidR="00A408E4" w:rsidRPr="003162D6" w:rsidRDefault="00A408E4" w:rsidP="00A408E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62D6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61" w:type="dxa"/>
            <w:shd w:val="clear" w:color="auto" w:fill="FF0000"/>
            <w:vAlign w:val="center"/>
          </w:tcPr>
          <w:p w14:paraId="400F95E6" w14:textId="12A1CAB9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30F66A4D" w14:textId="63EADDAB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7858EC54" w14:textId="09C102AD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</w:tcPr>
          <w:p w14:paraId="066F42FD" w14:textId="1F2AE1DE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19" w:type="dxa"/>
            <w:shd w:val="clear" w:color="auto" w:fill="auto"/>
          </w:tcPr>
          <w:p w14:paraId="756989BF" w14:textId="4A339C89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Good</w:t>
            </w:r>
          </w:p>
        </w:tc>
      </w:tr>
      <w:tr w:rsidR="00A408E4" w:rsidRPr="004D74B0" w14:paraId="2FD79E4E" w14:textId="77777777" w:rsidTr="00DF15DB">
        <w:trPr>
          <w:trHeight w:val="202"/>
        </w:trPr>
        <w:tc>
          <w:tcPr>
            <w:tcW w:w="2440" w:type="dxa"/>
            <w:shd w:val="clear" w:color="auto" w:fill="auto"/>
            <w:vAlign w:val="center"/>
          </w:tcPr>
          <w:p w14:paraId="764E3880" w14:textId="1AE3823B" w:rsidR="00A408E4" w:rsidRPr="003162D6" w:rsidRDefault="00A408E4" w:rsidP="00A408E4">
            <w:pPr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 xml:space="preserve">Cho [2016] </w:t>
            </w:r>
            <w:r w:rsidRPr="003162D6">
              <w:rPr>
                <w:sz w:val="20"/>
                <w:szCs w:val="20"/>
              </w:rPr>
              <w:fldChar w:fldCharType="begin">
                <w:fldData xml:space="preserve">PEVuZE5vdGU+PENpdGU+PEF1dGhvcj5DaG88L0F1dGhvcj48WWVhcj4yMDE2PC9ZZWFyPjxSZWNO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</w:fldData>
              </w:fldChar>
            </w:r>
            <w:r w:rsidR="00D1136F">
              <w:rPr>
                <w:sz w:val="20"/>
                <w:szCs w:val="20"/>
              </w:rPr>
              <w:instrText xml:space="preserve"> ADDIN EN.CITE </w:instrText>
            </w:r>
            <w:r w:rsidR="00D1136F">
              <w:rPr>
                <w:sz w:val="20"/>
                <w:szCs w:val="20"/>
              </w:rPr>
              <w:fldChar w:fldCharType="begin">
                <w:fldData xml:space="preserve">PEVuZE5vdGU+PENpdGU+PEF1dGhvcj5DaG88L0F1dGhvcj48WWVhcj4yMDE2PC9ZZWFyPjxSZWNO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</w:fldData>
              </w:fldChar>
            </w:r>
            <w:r w:rsidR="00D1136F">
              <w:rPr>
                <w:sz w:val="20"/>
                <w:szCs w:val="20"/>
              </w:rPr>
              <w:instrText xml:space="preserve"> ADDIN EN.CITE.DATA </w:instrText>
            </w:r>
            <w:r w:rsidR="00D1136F">
              <w:rPr>
                <w:sz w:val="20"/>
                <w:szCs w:val="20"/>
              </w:rPr>
            </w:r>
            <w:r w:rsidR="00D1136F">
              <w:rPr>
                <w:sz w:val="20"/>
                <w:szCs w:val="20"/>
              </w:rPr>
              <w:fldChar w:fldCharType="end"/>
            </w:r>
            <w:r w:rsidRPr="003162D6">
              <w:rPr>
                <w:sz w:val="20"/>
                <w:szCs w:val="20"/>
              </w:rPr>
            </w:r>
            <w:r w:rsidRPr="003162D6">
              <w:rPr>
                <w:sz w:val="20"/>
                <w:szCs w:val="20"/>
              </w:rPr>
              <w:fldChar w:fldCharType="separate"/>
            </w:r>
            <w:r w:rsidR="00D1136F" w:rsidRPr="00D1136F">
              <w:rPr>
                <w:noProof/>
                <w:sz w:val="20"/>
                <w:szCs w:val="20"/>
                <w:vertAlign w:val="superscript"/>
              </w:rPr>
              <w:t>34</w:t>
            </w:r>
            <w:r w:rsidRPr="003162D6">
              <w:rPr>
                <w:sz w:val="20"/>
                <w:szCs w:val="20"/>
              </w:rPr>
              <w:fldChar w:fldCharType="end"/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31DA83B5" w14:textId="6E031263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26FB7E50" w14:textId="10A21EA1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19298873" w14:textId="6016347E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69645EE5" w14:textId="709CE648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4A995D18" w14:textId="6D2CAB43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78953CC1" w14:textId="4E6139DC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1048AC8E" w14:textId="02F57F92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FF0000"/>
          </w:tcPr>
          <w:p w14:paraId="4F10818D" w14:textId="13EB567D" w:rsidR="00A408E4" w:rsidRPr="003162D6" w:rsidRDefault="00A408E4" w:rsidP="00A408E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62D6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4746E061" w14:textId="374B8F96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051AC122" w14:textId="68D03AAB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6E6FEB4C" w14:textId="57CF205E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</w:tcPr>
          <w:p w14:paraId="56A2BA6B" w14:textId="5058FBE5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19" w:type="dxa"/>
            <w:shd w:val="clear" w:color="auto" w:fill="auto"/>
          </w:tcPr>
          <w:p w14:paraId="3BD685CB" w14:textId="39092211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Good</w:t>
            </w:r>
          </w:p>
        </w:tc>
      </w:tr>
      <w:tr w:rsidR="00A408E4" w:rsidRPr="004D74B0" w14:paraId="0922D017" w14:textId="77777777" w:rsidTr="00CB7335">
        <w:trPr>
          <w:trHeight w:val="202"/>
        </w:trPr>
        <w:tc>
          <w:tcPr>
            <w:tcW w:w="2440" w:type="dxa"/>
            <w:shd w:val="clear" w:color="auto" w:fill="auto"/>
            <w:vAlign w:val="center"/>
          </w:tcPr>
          <w:p w14:paraId="7DE0DCD7" w14:textId="46216F02" w:rsidR="00A408E4" w:rsidRPr="003162D6" w:rsidRDefault="00A408E4" w:rsidP="00A408E4">
            <w:pPr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 xml:space="preserve">Fazil [2022] </w:t>
            </w:r>
            <w:r w:rsidRPr="003162D6">
              <w:rPr>
                <w:sz w:val="20"/>
                <w:szCs w:val="20"/>
              </w:rPr>
              <w:fldChar w:fldCharType="begin"/>
            </w:r>
            <w:r w:rsidR="00D1136F">
              <w:rPr>
                <w:sz w:val="20"/>
                <w:szCs w:val="20"/>
              </w:rPr>
              <w:instrText xml:space="preserve"> ADDIN EN.CITE &lt;EndNote&gt;&lt;Cite&gt;&lt;Author&gt;Muhammed Fazil&lt;/Author&gt;&lt;Year&gt;2022&lt;/Year&gt;&lt;RecNum&gt;12&lt;/RecNum&gt;&lt;DisplayText&gt;&lt;style face="superscript"&gt;35&lt;/style&gt;&lt;/DisplayText&gt;&lt;record&gt;&lt;rec-number&gt;12&lt;/rec-number&gt;&lt;foreign-keys&gt;&lt;key app="EN" db-id="fepexrffyxd9x1et2d35t9da2feafeasvfvx" timestamp="1670352626"&gt;12&lt;/key&gt;&lt;/foreign-keys&gt;&lt;ref-type name="Journal Article"&gt;17&lt;/ref-type&gt;&lt;contributors&gt;&lt;authors&gt;&lt;author&gt;Muhammed Fazil, V. V.&lt;/author&gt;&lt;author&gt;Surendran, S.&lt;/author&gt;&lt;author&gt;Karuppal, R.&lt;/author&gt;&lt;author&gt;Gopinathan, P.&lt;/author&gt;&lt;author&gt;Marthya, A.&lt;/author&gt;&lt;/authors&gt;&lt;/contributors&gt;&lt;auth-address&gt;Iqraa International Hospital, Calicut, India.&amp;#xD;Department Of Orthopaedics, Government Medical College, Calicut, India.&amp;#xD;Department Of Orthopaedics, Government Medical College, Manjeri, India.&amp;#xD;GMC Ortho Trust Hospital, Calicut, India.&lt;/auth-address&gt;&lt;titles&gt;&lt;title&gt;Mini-open transverse flexor crease incision versus limited longitudinal palmar incision carpal tunnel release: A short term outcome study&lt;/title&gt;&lt;secondary-title&gt;J Orthop&lt;/secondary-title&gt;&lt;/titles&gt;&lt;periodical&gt;&lt;full-title&gt;J Orthop&lt;/full-title&gt;&lt;/periodical&gt;&lt;pages&gt;15-21&lt;/pages&gt;&lt;volume&gt;29&lt;/volume&gt;&lt;edition&gt;2022/01/15&lt;/edition&gt;&lt;keywords&gt;&lt;keyword&gt;Carpal tunnel syndrome&lt;/keyword&gt;&lt;keyword&gt;Flexor crease incision&lt;/keyword&gt;&lt;keyword&gt;Grip strength&lt;/keyword&gt;&lt;/keywords&gt;&lt;dates&gt;&lt;year&gt;2022&lt;/year&gt;&lt;pub-dates&gt;&lt;date&gt;Jan-Feb&lt;/date&gt;&lt;/pub-dates&gt;&lt;/dates&gt;&lt;isbn&gt;0972-978X (Print)&amp;#xD;0972-978X (Electronic)&amp;#xD;0972-978X (Linking)&lt;/isbn&gt;&lt;accession-num&gt;35027814&lt;/accession-num&gt;&lt;urls&gt;&lt;related-urls&gt;&lt;url&gt;https://www.ncbi.nlm.nih.gov/pubmed/35027814&lt;/url&gt;&lt;/related-urls&gt;&lt;/urls&gt;&lt;custom2&gt;PMC8733031&lt;/custom2&gt;&lt;electronic-resource-num&gt;10.1016/j.jor.2021.11.017&lt;/electronic-resource-num&gt;&lt;/record&gt;&lt;/Cite&gt;&lt;/EndNote&gt;</w:instrText>
            </w:r>
            <w:r w:rsidRPr="003162D6">
              <w:rPr>
                <w:sz w:val="20"/>
                <w:szCs w:val="20"/>
              </w:rPr>
              <w:fldChar w:fldCharType="separate"/>
            </w:r>
            <w:r w:rsidR="00D1136F" w:rsidRPr="00D1136F">
              <w:rPr>
                <w:noProof/>
                <w:sz w:val="20"/>
                <w:szCs w:val="20"/>
                <w:vertAlign w:val="superscript"/>
              </w:rPr>
              <w:t>35</w:t>
            </w:r>
            <w:r w:rsidRPr="003162D6">
              <w:rPr>
                <w:sz w:val="20"/>
                <w:szCs w:val="20"/>
              </w:rPr>
              <w:fldChar w:fldCharType="end"/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36852163" w14:textId="06E547E5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2C5EA16B" w14:textId="367DCBB9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4563402A" w14:textId="4EE8AF0C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0BA1713D" w14:textId="4E3B4B3F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4B81ECCD" w14:textId="65B30DF7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526664CA" w14:textId="1F2BC4EE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3D357DF0" w14:textId="6D2E9D7A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FF0000"/>
          </w:tcPr>
          <w:p w14:paraId="482D30E3" w14:textId="4661BCFF" w:rsidR="00A408E4" w:rsidRPr="003162D6" w:rsidRDefault="00A408E4" w:rsidP="00A408E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62D6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61" w:type="dxa"/>
            <w:shd w:val="clear" w:color="auto" w:fill="FF0000"/>
            <w:vAlign w:val="center"/>
          </w:tcPr>
          <w:p w14:paraId="08B93FFF" w14:textId="21D67E38" w:rsidR="00A408E4" w:rsidRPr="003162D6" w:rsidRDefault="00CB7335" w:rsidP="00A40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45D8D0B6" w14:textId="6560ACBB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29CB9D00" w14:textId="320E738E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</w:tcPr>
          <w:p w14:paraId="0352DC66" w14:textId="0A201B2A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19" w:type="dxa"/>
            <w:shd w:val="clear" w:color="auto" w:fill="auto"/>
          </w:tcPr>
          <w:p w14:paraId="1CDDEEE7" w14:textId="2E6CA80A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Good</w:t>
            </w:r>
          </w:p>
        </w:tc>
      </w:tr>
      <w:tr w:rsidR="00A408E4" w:rsidRPr="004D74B0" w14:paraId="49FE0028" w14:textId="77777777" w:rsidTr="00E02FD3">
        <w:trPr>
          <w:trHeight w:val="202"/>
        </w:trPr>
        <w:tc>
          <w:tcPr>
            <w:tcW w:w="2440" w:type="dxa"/>
            <w:shd w:val="clear" w:color="auto" w:fill="auto"/>
            <w:vAlign w:val="center"/>
          </w:tcPr>
          <w:p w14:paraId="1795C75E" w14:textId="4D055E4F" w:rsidR="00A408E4" w:rsidRPr="003162D6" w:rsidRDefault="00A408E4" w:rsidP="00A408E4">
            <w:pPr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 xml:space="preserve">Gil [2020] </w:t>
            </w:r>
            <w:r w:rsidRPr="003162D6">
              <w:rPr>
                <w:sz w:val="20"/>
                <w:szCs w:val="20"/>
              </w:rPr>
              <w:fldChar w:fldCharType="begin"/>
            </w:r>
            <w:r w:rsidR="00D1136F">
              <w:rPr>
                <w:sz w:val="20"/>
                <w:szCs w:val="20"/>
              </w:rPr>
              <w:instrText xml:space="preserve"> ADDIN EN.CITE &lt;EndNote&gt;&lt;Cite&gt;&lt;Author&gt;Gil&lt;/Author&gt;&lt;Year&gt;2020&lt;/Year&gt;&lt;RecNum&gt;15&lt;/RecNum&gt;&lt;DisplayText&gt;&lt;style face="superscript"&gt;36&lt;/style&gt;&lt;/DisplayText&gt;&lt;record&gt;&lt;rec-number&gt;15&lt;/rec-number&gt;&lt;foreign-keys&gt;&lt;key app="EN" db-id="fepexrffyxd9x1et2d35t9da2feafeasvfvx" timestamp="1670357526"&gt;15&lt;/key&gt;&lt;/foreign-keys&gt;&lt;ref-type name="Journal Article"&gt;17&lt;/ref-type&gt;&lt;contributors&gt;&lt;authors&gt;&lt;author&gt;Gil, J. A.&lt;/author&gt;&lt;author&gt;Weiss, B.&lt;/author&gt;&lt;author&gt;Kleiner, J.&lt;/author&gt;&lt;author&gt;Akelman, E.&lt;/author&gt;&lt;author&gt;Weiss, A. C.&lt;/author&gt;&lt;/authors&gt;&lt;/contributors&gt;&lt;auth-address&gt;The Warren Alpert Medical School of Brown University, Providence, RI, USA.&lt;/auth-address&gt;&lt;titles&gt;&lt;title&gt;A prospective evaluation of the effect of supervised hand therapy after carpal tunnel surgery&lt;/title&gt;&lt;secondary-title&gt;Hand (N Y)&lt;/secondary-title&gt;&lt;/titles&gt;&lt;periodical&gt;&lt;full-title&gt;Hand (N Y)&lt;/full-title&gt;&lt;/periodical&gt;&lt;pages&gt;315-321&lt;/pages&gt;&lt;volume&gt;15&lt;/volume&gt;&lt;number&gt;3&lt;/number&gt;&lt;edition&gt;2018/11/13&lt;/edition&gt;&lt;keywords&gt;&lt;keyword&gt;*Carpal Tunnel Syndrome/surgery&lt;/keyword&gt;&lt;keyword&gt;Female&lt;/keyword&gt;&lt;keyword&gt;Hand/surgery&lt;/keyword&gt;&lt;keyword&gt;Humans&lt;/keyword&gt;&lt;keyword&gt;Male&lt;/keyword&gt;&lt;keyword&gt;Postoperative Period&lt;/keyword&gt;&lt;keyword&gt;Prospective Studies&lt;/keyword&gt;&lt;keyword&gt;Surveys and Questionnaires&lt;/keyword&gt;&lt;keyword&gt;carpal tunnel surgery&lt;/keyword&gt;&lt;keyword&gt;cost&lt;/keyword&gt;&lt;keyword&gt;hand therapy&lt;/keyword&gt;&lt;keyword&gt;outcomes&lt;/keyword&gt;&lt;keyword&gt;rehabilitation&lt;/keyword&gt;&lt;keyword&gt;conflicts of interest with respect to the research, authorship, and/or&lt;/keyword&gt;&lt;keyword&gt;publication of this article.&lt;/keyword&gt;&lt;/keywords&gt;&lt;dates&gt;&lt;year&gt;2020&lt;/year&gt;&lt;pub-dates&gt;&lt;date&gt;May&lt;/date&gt;&lt;/pub-dates&gt;&lt;/dates&gt;&lt;isbn&gt;1558-9455 (Electronic)&amp;#xD;1558-9447 (Print)&amp;#xD;1558-9447 (Linking)&lt;/isbn&gt;&lt;accession-num&gt;30417697&lt;/accession-num&gt;&lt;urls&gt;&lt;related-urls&gt;&lt;url&gt;https://www.ncbi.nlm.nih.gov/pubmed/30417697&lt;/url&gt;&lt;/related-urls&gt;&lt;/urls&gt;&lt;custom2&gt;PMC7225875&lt;/custom2&gt;&lt;electronic-resource-num&gt;10.1177/1558944718812155&lt;/electronic-resource-num&gt;&lt;/record&gt;&lt;/Cite&gt;&lt;/EndNote&gt;</w:instrText>
            </w:r>
            <w:r w:rsidRPr="003162D6">
              <w:rPr>
                <w:sz w:val="20"/>
                <w:szCs w:val="20"/>
              </w:rPr>
              <w:fldChar w:fldCharType="separate"/>
            </w:r>
            <w:r w:rsidR="00D1136F" w:rsidRPr="00D1136F">
              <w:rPr>
                <w:noProof/>
                <w:sz w:val="20"/>
                <w:szCs w:val="20"/>
                <w:vertAlign w:val="superscript"/>
              </w:rPr>
              <w:t>36</w:t>
            </w:r>
            <w:r w:rsidRPr="003162D6">
              <w:rPr>
                <w:sz w:val="20"/>
                <w:szCs w:val="20"/>
              </w:rPr>
              <w:fldChar w:fldCharType="end"/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680E1FC9" w14:textId="2503CD45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00E65C88" w14:textId="12FD4BC1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20788036" w14:textId="4F904111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49DB50F0" w14:textId="53C289BA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7DBCEACD" w14:textId="212BBAD6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5388BA4D" w14:textId="305C38F3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3F5FF151" w14:textId="5D017DD8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FF0000"/>
          </w:tcPr>
          <w:p w14:paraId="5EB985FE" w14:textId="2E9C5655" w:rsidR="00A408E4" w:rsidRPr="003162D6" w:rsidRDefault="00A408E4" w:rsidP="00A408E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62D6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0E564BC0" w14:textId="0B2CCCEC" w:rsidR="00A408E4" w:rsidRPr="003162D6" w:rsidRDefault="00E02FD3" w:rsidP="00A40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1FA4BC80" w14:textId="4779FD80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0DE03360" w14:textId="49FF2DEB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</w:tcPr>
          <w:p w14:paraId="6D1F982E" w14:textId="1023B43F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19" w:type="dxa"/>
            <w:shd w:val="clear" w:color="auto" w:fill="auto"/>
          </w:tcPr>
          <w:p w14:paraId="701E004A" w14:textId="19775483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Good</w:t>
            </w:r>
          </w:p>
        </w:tc>
      </w:tr>
      <w:tr w:rsidR="00A408E4" w:rsidRPr="004D74B0" w14:paraId="0C6CFCD6" w14:textId="77777777" w:rsidTr="007A7970">
        <w:trPr>
          <w:trHeight w:val="202"/>
        </w:trPr>
        <w:tc>
          <w:tcPr>
            <w:tcW w:w="2440" w:type="dxa"/>
            <w:shd w:val="clear" w:color="auto" w:fill="auto"/>
            <w:vAlign w:val="center"/>
          </w:tcPr>
          <w:p w14:paraId="3058E050" w14:textId="28D5898F" w:rsidR="00A408E4" w:rsidRPr="003162D6" w:rsidRDefault="00A408E4" w:rsidP="00A408E4">
            <w:pPr>
              <w:rPr>
                <w:sz w:val="20"/>
                <w:szCs w:val="20"/>
              </w:rPr>
            </w:pPr>
            <w:proofErr w:type="spellStart"/>
            <w:r w:rsidRPr="003162D6">
              <w:rPr>
                <w:sz w:val="20"/>
                <w:szCs w:val="20"/>
              </w:rPr>
              <w:t>Gulabi</w:t>
            </w:r>
            <w:proofErr w:type="spellEnd"/>
            <w:r w:rsidRPr="003162D6">
              <w:rPr>
                <w:sz w:val="20"/>
                <w:szCs w:val="20"/>
              </w:rPr>
              <w:t xml:space="preserve"> [2014] </w:t>
            </w:r>
            <w:r w:rsidRPr="003162D6">
              <w:rPr>
                <w:sz w:val="20"/>
                <w:szCs w:val="20"/>
              </w:rPr>
              <w:fldChar w:fldCharType="begin">
                <w:fldData xml:space="preserve">PEVuZE5vdGU+PENpdGU+PEF1dGhvcj5HdWxhYmk8L0F1dGhvcj48WWVhcj4yMDE0PC9ZZWFyPjxS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</w:fldData>
              </w:fldChar>
            </w:r>
            <w:r w:rsidR="00D1136F">
              <w:rPr>
                <w:sz w:val="20"/>
                <w:szCs w:val="20"/>
              </w:rPr>
              <w:instrText xml:space="preserve"> ADDIN EN.CITE </w:instrText>
            </w:r>
            <w:r w:rsidR="00D1136F">
              <w:rPr>
                <w:sz w:val="20"/>
                <w:szCs w:val="20"/>
              </w:rPr>
              <w:fldChar w:fldCharType="begin">
                <w:fldData xml:space="preserve">PEVuZE5vdGU+PENpdGU+PEF1dGhvcj5HdWxhYmk8L0F1dGhvcj48WWVhcj4yMDE0PC9ZZWFyPjxS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</w:fldData>
              </w:fldChar>
            </w:r>
            <w:r w:rsidR="00D1136F">
              <w:rPr>
                <w:sz w:val="20"/>
                <w:szCs w:val="20"/>
              </w:rPr>
              <w:instrText xml:space="preserve"> ADDIN EN.CITE.DATA </w:instrText>
            </w:r>
            <w:r w:rsidR="00D1136F">
              <w:rPr>
                <w:sz w:val="20"/>
                <w:szCs w:val="20"/>
              </w:rPr>
            </w:r>
            <w:r w:rsidR="00D1136F">
              <w:rPr>
                <w:sz w:val="20"/>
                <w:szCs w:val="20"/>
              </w:rPr>
              <w:fldChar w:fldCharType="end"/>
            </w:r>
            <w:r w:rsidRPr="003162D6">
              <w:rPr>
                <w:sz w:val="20"/>
                <w:szCs w:val="20"/>
              </w:rPr>
            </w:r>
            <w:r w:rsidRPr="003162D6">
              <w:rPr>
                <w:sz w:val="20"/>
                <w:szCs w:val="20"/>
              </w:rPr>
              <w:fldChar w:fldCharType="separate"/>
            </w:r>
            <w:r w:rsidR="00D1136F" w:rsidRPr="00D1136F">
              <w:rPr>
                <w:noProof/>
                <w:sz w:val="20"/>
                <w:szCs w:val="20"/>
                <w:vertAlign w:val="superscript"/>
              </w:rPr>
              <w:t>37</w:t>
            </w:r>
            <w:r w:rsidRPr="003162D6">
              <w:rPr>
                <w:sz w:val="20"/>
                <w:szCs w:val="20"/>
              </w:rPr>
              <w:fldChar w:fldCharType="end"/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5CA23879" w14:textId="1DE6A8EF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565D6ADF" w14:textId="3A3E7504" w:rsidR="00A408E4" w:rsidRPr="003162D6" w:rsidRDefault="007A7970" w:rsidP="00A40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58D9E2F3" w14:textId="6C1CFD9E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39E45A5F" w14:textId="692A763D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086BBD0A" w14:textId="25AB721E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283FE9E6" w14:textId="1D45B0D2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36FCD80C" w14:textId="159D2A9B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FF0000"/>
          </w:tcPr>
          <w:p w14:paraId="1CF926BE" w14:textId="3EA8D099" w:rsidR="00A408E4" w:rsidRPr="003162D6" w:rsidRDefault="00A408E4" w:rsidP="00A408E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62D6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1D500D75" w14:textId="7D05E487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23211174" w14:textId="661D1BE8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46A761B6" w14:textId="31398D8C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</w:tcPr>
          <w:p w14:paraId="1E5C6367" w14:textId="129914CC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19" w:type="dxa"/>
            <w:shd w:val="clear" w:color="auto" w:fill="auto"/>
          </w:tcPr>
          <w:p w14:paraId="595E298D" w14:textId="11F1E701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Good</w:t>
            </w:r>
          </w:p>
        </w:tc>
      </w:tr>
      <w:tr w:rsidR="00A408E4" w:rsidRPr="004D74B0" w14:paraId="53E748F5" w14:textId="77777777" w:rsidTr="00CB0B27">
        <w:trPr>
          <w:trHeight w:val="202"/>
        </w:trPr>
        <w:tc>
          <w:tcPr>
            <w:tcW w:w="2440" w:type="dxa"/>
            <w:shd w:val="clear" w:color="auto" w:fill="auto"/>
            <w:vAlign w:val="center"/>
          </w:tcPr>
          <w:p w14:paraId="4C2C65D3" w14:textId="3E5CD9BD" w:rsidR="00A408E4" w:rsidRPr="003162D6" w:rsidRDefault="00A408E4" w:rsidP="00A408E4">
            <w:pPr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 xml:space="preserve">Kalhoro [2021] </w:t>
            </w:r>
            <w:r w:rsidRPr="003162D6">
              <w:rPr>
                <w:sz w:val="20"/>
                <w:szCs w:val="20"/>
              </w:rPr>
              <w:fldChar w:fldCharType="begin"/>
            </w:r>
            <w:r w:rsidR="00D1136F">
              <w:rPr>
                <w:sz w:val="20"/>
                <w:szCs w:val="20"/>
              </w:rPr>
              <w:instrText xml:space="preserve"> ADDIN EN.CITE &lt;EndNote&gt;&lt;Cite&gt;&lt;Author&gt;Kalhoro&lt;/Author&gt;&lt;Year&gt;2021&lt;/Year&gt;&lt;RecNum&gt;156&lt;/RecNum&gt;&lt;DisplayText&gt;&lt;style face="superscript"&gt;38&lt;/style&gt;&lt;/DisplayText&gt;&lt;record&gt;&lt;rec-number&gt;156&lt;/rec-number&gt;&lt;foreign-keys&gt;&lt;key app="EN" db-id="0s5zwv50tarwtrerp9cpwae192azs5tsaa2a" timestamp="1689196266"&gt;156&lt;/key&gt;&lt;/foreign-keys&gt;&lt;ref-type name="Journal Article"&gt;17&lt;/ref-type&gt;&lt;contributors&gt;&lt;authors&gt;&lt;author&gt;Kalhoro, Aurangzeb&lt;/author&gt;&lt;author&gt;Hashim, Abdul Sattar M&lt;/author&gt;&lt;/authors&gt;&lt;/contributors&gt;&lt;titles&gt;&lt;title&gt;The outcome of carpal tunnel syndrome with modified mini-incision technique&lt;/title&gt;&lt;/titles&gt;&lt;dates&gt;&lt;year&gt;2021&lt;/year&gt;&lt;/dates&gt;&lt;urls&gt;&lt;/urls&gt;&lt;/record&gt;&lt;/Cite&gt;&lt;/EndNote&gt;</w:instrText>
            </w:r>
            <w:r w:rsidRPr="003162D6">
              <w:rPr>
                <w:sz w:val="20"/>
                <w:szCs w:val="20"/>
              </w:rPr>
              <w:fldChar w:fldCharType="separate"/>
            </w:r>
            <w:r w:rsidR="00D1136F" w:rsidRPr="00D1136F">
              <w:rPr>
                <w:noProof/>
                <w:sz w:val="20"/>
                <w:szCs w:val="20"/>
                <w:vertAlign w:val="superscript"/>
              </w:rPr>
              <w:t>38</w:t>
            </w:r>
            <w:r w:rsidRPr="003162D6">
              <w:rPr>
                <w:sz w:val="20"/>
                <w:szCs w:val="20"/>
              </w:rPr>
              <w:fldChar w:fldCharType="end"/>
            </w:r>
          </w:p>
        </w:tc>
        <w:tc>
          <w:tcPr>
            <w:tcW w:w="461" w:type="dxa"/>
            <w:shd w:val="clear" w:color="auto" w:fill="FF0000"/>
            <w:vAlign w:val="center"/>
          </w:tcPr>
          <w:p w14:paraId="5E4B1F73" w14:textId="0AB79800" w:rsidR="00A408E4" w:rsidRPr="003162D6" w:rsidRDefault="007E3AE6" w:rsidP="00A40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030269C7" w14:textId="0826157C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0EA0B975" w14:textId="2F3A8B70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46F77FE5" w14:textId="1D0701EA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1FF23C20" w14:textId="3D45C297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2AF9597D" w14:textId="49782645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3AEADD4A" w14:textId="2160F41E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FF0000"/>
          </w:tcPr>
          <w:p w14:paraId="5F38214B" w14:textId="6D574FA0" w:rsidR="00A408E4" w:rsidRPr="003162D6" w:rsidRDefault="00A408E4" w:rsidP="00A408E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62D6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61" w:type="dxa"/>
            <w:shd w:val="clear" w:color="auto" w:fill="FF0000"/>
            <w:vAlign w:val="center"/>
          </w:tcPr>
          <w:p w14:paraId="07622A0B" w14:textId="487023B1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5BF39BC5" w14:textId="421F9E0E" w:rsidR="00A408E4" w:rsidRPr="003162D6" w:rsidRDefault="00CB0B27" w:rsidP="00A40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2BABC21D" w14:textId="4E108D4A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</w:tcPr>
          <w:p w14:paraId="77429B70" w14:textId="703EEEF6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19" w:type="dxa"/>
            <w:shd w:val="clear" w:color="auto" w:fill="auto"/>
          </w:tcPr>
          <w:p w14:paraId="51520DC6" w14:textId="4CEF2D9B" w:rsidR="00A408E4" w:rsidRPr="003162D6" w:rsidRDefault="00076CEB" w:rsidP="00A40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r</w:t>
            </w:r>
          </w:p>
        </w:tc>
      </w:tr>
      <w:tr w:rsidR="00A408E4" w:rsidRPr="004D74B0" w14:paraId="649183B8" w14:textId="77777777" w:rsidTr="00DF15DB">
        <w:trPr>
          <w:trHeight w:val="202"/>
        </w:trPr>
        <w:tc>
          <w:tcPr>
            <w:tcW w:w="2440" w:type="dxa"/>
            <w:shd w:val="clear" w:color="auto" w:fill="auto"/>
            <w:vAlign w:val="center"/>
          </w:tcPr>
          <w:p w14:paraId="6AE6CBA6" w14:textId="55BB1400" w:rsidR="00A408E4" w:rsidRPr="003162D6" w:rsidRDefault="00A408E4" w:rsidP="00A408E4">
            <w:pPr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 xml:space="preserve">Korkmaz [2013] </w:t>
            </w:r>
            <w:r w:rsidRPr="003162D6">
              <w:rPr>
                <w:sz w:val="20"/>
                <w:szCs w:val="20"/>
              </w:rPr>
              <w:fldChar w:fldCharType="begin"/>
            </w:r>
            <w:r w:rsidR="00D1136F">
              <w:rPr>
                <w:sz w:val="20"/>
                <w:szCs w:val="20"/>
              </w:rPr>
              <w:instrText xml:space="preserve"> ADDIN EN.CITE &lt;EndNote&gt;&lt;Cite&gt;&lt;Author&gt;Korkmaz&lt;/Author&gt;&lt;Year&gt;2013&lt;/Year&gt;&lt;RecNum&gt;157&lt;/RecNum&gt;&lt;DisplayText&gt;&lt;style face="superscript"&gt;39&lt;/style&gt;&lt;/DisplayText&gt;&lt;record&gt;&lt;rec-number&gt;157&lt;/rec-number&gt;&lt;foreign-keys&gt;&lt;key app="EN" db-id="0s5zwv50tarwtrerp9cpwae192azs5tsaa2a" timestamp="1689197299"&gt;157&lt;/key&gt;&lt;/foreign-keys&gt;&lt;ref-type name="Journal Article"&gt;17&lt;/ref-type&gt;&lt;contributors&gt;&lt;authors&gt;&lt;author&gt;Korkmaz, Murat&lt;/author&gt;&lt;author&gt;Ekici, Mehmet Ali&lt;/author&gt;&lt;author&gt;Cepoglu, Mehmet Cengiz&lt;/author&gt;&lt;author&gt;Öztürk, Hayati&lt;/author&gt;&lt;/authors&gt;&lt;/contributors&gt;&lt;titles&gt;&lt;title&gt;Mini transverse versus longitudinal incision in carpal tunnel syndrome&lt;/title&gt;&lt;secondary-title&gt;J Coll Physicians Surg Pak&lt;/secondary-title&gt;&lt;/titles&gt;&lt;periodical&gt;&lt;full-title&gt;J Coll Physicians Surg Pak&lt;/full-title&gt;&lt;/periodical&gt;&lt;pages&gt;645-8&lt;/pages&gt;&lt;volume&gt;23&lt;/volume&gt;&lt;number&gt;9&lt;/number&gt;&lt;dates&gt;&lt;year&gt;2013&lt;/year&gt;&lt;/dates&gt;&lt;urls&gt;&lt;/urls&gt;&lt;/record&gt;&lt;/Cite&gt;&lt;/EndNote&gt;</w:instrText>
            </w:r>
            <w:r w:rsidRPr="003162D6">
              <w:rPr>
                <w:sz w:val="20"/>
                <w:szCs w:val="20"/>
              </w:rPr>
              <w:fldChar w:fldCharType="separate"/>
            </w:r>
            <w:r w:rsidR="00D1136F" w:rsidRPr="00D1136F">
              <w:rPr>
                <w:noProof/>
                <w:sz w:val="20"/>
                <w:szCs w:val="20"/>
                <w:vertAlign w:val="superscript"/>
              </w:rPr>
              <w:t>39</w:t>
            </w:r>
            <w:r w:rsidRPr="003162D6">
              <w:rPr>
                <w:sz w:val="20"/>
                <w:szCs w:val="20"/>
              </w:rPr>
              <w:fldChar w:fldCharType="end"/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331F87AE" w14:textId="4DE4DB73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5BA4F919" w14:textId="3812E4CE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62F51A95" w14:textId="74041709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7009B28C" w14:textId="30E13C3C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3F139EB1" w14:textId="3846DE97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6EBBD3A0" w14:textId="1F81EE94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36B28D79" w14:textId="56AA68C6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FF0000"/>
          </w:tcPr>
          <w:p w14:paraId="7AEA279B" w14:textId="4996A95B" w:rsidR="00A408E4" w:rsidRPr="003162D6" w:rsidRDefault="00A408E4" w:rsidP="00A408E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62D6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61" w:type="dxa"/>
            <w:shd w:val="clear" w:color="auto" w:fill="FF0000"/>
            <w:vAlign w:val="center"/>
          </w:tcPr>
          <w:p w14:paraId="03FE5E8C" w14:textId="57AEF396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507DD070" w14:textId="6DC3A452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05B23FA5" w14:textId="1B2DFA65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</w:tcPr>
          <w:p w14:paraId="22404016" w14:textId="0D1B6F21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19" w:type="dxa"/>
            <w:shd w:val="clear" w:color="auto" w:fill="auto"/>
          </w:tcPr>
          <w:p w14:paraId="15E746BD" w14:textId="61D177E2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Good</w:t>
            </w:r>
          </w:p>
        </w:tc>
      </w:tr>
      <w:tr w:rsidR="00A408E4" w:rsidRPr="004D74B0" w14:paraId="7C6E1573" w14:textId="77777777" w:rsidTr="00BB36BE">
        <w:trPr>
          <w:trHeight w:val="202"/>
        </w:trPr>
        <w:tc>
          <w:tcPr>
            <w:tcW w:w="2440" w:type="dxa"/>
            <w:shd w:val="clear" w:color="auto" w:fill="auto"/>
            <w:vAlign w:val="center"/>
          </w:tcPr>
          <w:p w14:paraId="3D77197D" w14:textId="60CC31DD" w:rsidR="00A408E4" w:rsidRPr="003162D6" w:rsidRDefault="00A408E4" w:rsidP="00A408E4">
            <w:pPr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 xml:space="preserve">Ma [2021] </w:t>
            </w:r>
            <w:r w:rsidRPr="003162D6">
              <w:rPr>
                <w:sz w:val="20"/>
                <w:szCs w:val="20"/>
              </w:rPr>
              <w:fldChar w:fldCharType="begin">
                <w:fldData xml:space="preserve">PEVuZE5vdGU+PENpdGU+PEF1dGhvcj5NYTwvQXV0aG9yPjxZZWFyPjIwMjE8L1llYXI+PFJlY051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</w:fldData>
              </w:fldChar>
            </w:r>
            <w:r w:rsidR="00D1136F">
              <w:rPr>
                <w:sz w:val="20"/>
                <w:szCs w:val="20"/>
              </w:rPr>
              <w:instrText xml:space="preserve"> ADDIN EN.CITE </w:instrText>
            </w:r>
            <w:r w:rsidR="00D1136F">
              <w:rPr>
                <w:sz w:val="20"/>
                <w:szCs w:val="20"/>
              </w:rPr>
              <w:fldChar w:fldCharType="begin">
                <w:fldData xml:space="preserve">PEVuZE5vdGU+PENpdGU+PEF1dGhvcj5NYTwvQXV0aG9yPjxZZWFyPjIwMjE8L1llYXI+PFJlY051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</w:fldData>
              </w:fldChar>
            </w:r>
            <w:r w:rsidR="00D1136F">
              <w:rPr>
                <w:sz w:val="20"/>
                <w:szCs w:val="20"/>
              </w:rPr>
              <w:instrText xml:space="preserve"> ADDIN EN.CITE.DATA </w:instrText>
            </w:r>
            <w:r w:rsidR="00D1136F">
              <w:rPr>
                <w:sz w:val="20"/>
                <w:szCs w:val="20"/>
              </w:rPr>
            </w:r>
            <w:r w:rsidR="00D1136F">
              <w:rPr>
                <w:sz w:val="20"/>
                <w:szCs w:val="20"/>
              </w:rPr>
              <w:fldChar w:fldCharType="end"/>
            </w:r>
            <w:r w:rsidRPr="003162D6">
              <w:rPr>
                <w:sz w:val="20"/>
                <w:szCs w:val="20"/>
              </w:rPr>
            </w:r>
            <w:r w:rsidRPr="003162D6">
              <w:rPr>
                <w:sz w:val="20"/>
                <w:szCs w:val="20"/>
              </w:rPr>
              <w:fldChar w:fldCharType="separate"/>
            </w:r>
            <w:r w:rsidR="00D1136F" w:rsidRPr="00D1136F">
              <w:rPr>
                <w:noProof/>
                <w:sz w:val="20"/>
                <w:szCs w:val="20"/>
                <w:vertAlign w:val="superscript"/>
              </w:rPr>
              <w:t>40</w:t>
            </w:r>
            <w:r w:rsidRPr="003162D6">
              <w:rPr>
                <w:sz w:val="20"/>
                <w:szCs w:val="20"/>
              </w:rPr>
              <w:fldChar w:fldCharType="end"/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1D199C9D" w14:textId="5FC3BA7E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7A9A0275" w14:textId="47E07380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015D3107" w14:textId="5BF49BD2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6F2E8A05" w14:textId="4BD0958D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6771CFA9" w14:textId="11D6287D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143876B7" w14:textId="628258EE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552F08AC" w14:textId="3D9A9CF8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FF0000"/>
          </w:tcPr>
          <w:p w14:paraId="086C7F30" w14:textId="33EBE831" w:rsidR="00A408E4" w:rsidRPr="003162D6" w:rsidRDefault="00A408E4" w:rsidP="00A408E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62D6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4557F99A" w14:textId="5338D6A5" w:rsidR="00A408E4" w:rsidRPr="003162D6" w:rsidRDefault="00BB36BE" w:rsidP="00A40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5B0F6661" w14:textId="205B4170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78D7847B" w14:textId="697073CF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</w:tcPr>
          <w:p w14:paraId="7F025C70" w14:textId="6E03C20F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19" w:type="dxa"/>
            <w:shd w:val="clear" w:color="auto" w:fill="auto"/>
          </w:tcPr>
          <w:p w14:paraId="18A13B56" w14:textId="3BF106A6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Good</w:t>
            </w:r>
          </w:p>
        </w:tc>
      </w:tr>
      <w:tr w:rsidR="00A408E4" w:rsidRPr="004D74B0" w14:paraId="276489A5" w14:textId="77777777" w:rsidTr="00FE41FC">
        <w:trPr>
          <w:trHeight w:val="202"/>
        </w:trPr>
        <w:tc>
          <w:tcPr>
            <w:tcW w:w="2440" w:type="dxa"/>
            <w:shd w:val="clear" w:color="auto" w:fill="auto"/>
            <w:vAlign w:val="center"/>
          </w:tcPr>
          <w:p w14:paraId="2639DA5C" w14:textId="234BB7CA" w:rsidR="00A408E4" w:rsidRPr="003162D6" w:rsidRDefault="00A408E4" w:rsidP="00A408E4">
            <w:pPr>
              <w:rPr>
                <w:sz w:val="20"/>
                <w:szCs w:val="20"/>
              </w:rPr>
            </w:pPr>
            <w:proofErr w:type="spellStart"/>
            <w:r w:rsidRPr="003162D6">
              <w:rPr>
                <w:sz w:val="20"/>
                <w:szCs w:val="20"/>
              </w:rPr>
              <w:t>Mardanpour</w:t>
            </w:r>
            <w:proofErr w:type="spellEnd"/>
            <w:r w:rsidRPr="003162D6">
              <w:rPr>
                <w:sz w:val="20"/>
                <w:szCs w:val="20"/>
              </w:rPr>
              <w:t xml:space="preserve"> [2018] </w:t>
            </w:r>
            <w:r w:rsidRPr="003162D6">
              <w:rPr>
                <w:sz w:val="20"/>
                <w:szCs w:val="20"/>
              </w:rPr>
              <w:fldChar w:fldCharType="begin"/>
            </w:r>
            <w:r w:rsidR="00D1136F">
              <w:rPr>
                <w:sz w:val="20"/>
                <w:szCs w:val="20"/>
              </w:rPr>
              <w:instrText xml:space="preserve"> ADDIN EN.CITE &lt;EndNote&gt;&lt;Cite&gt;&lt;Author&gt;Mardanpour&lt;/Author&gt;&lt;Year&gt;2019&lt;/Year&gt;&lt;RecNum&gt;158&lt;/RecNum&gt;&lt;DisplayText&gt;&lt;style face="superscript"&gt;41&lt;/style&gt;&lt;/DisplayText&gt;&lt;record&gt;&lt;rec-number&gt;158&lt;/rec-number&gt;&lt;foreign-keys&gt;&lt;key app="EN" db-id="0s5zwv50tarwtrerp9cpwae192azs5tsaa2a" timestamp="1689199663"&gt;158&lt;/key&gt;&lt;/foreign-keys&gt;&lt;ref-type name="Journal Article"&gt;17&lt;/ref-type&gt;&lt;contributors&gt;&lt;authors&gt;&lt;author&gt;Mardanpour, Keykhosro&lt;/author&gt;&lt;author&gt;Rahbar, Mahtab&lt;/author&gt;&lt;author&gt;Mardanpour, Sourena&lt;/author&gt;&lt;/authors&gt;&lt;/contributors&gt;&lt;titles&gt;&lt;title&gt;Functional outcomes of 300 carpal tunnel release: 1.5 cm longitudinal mini-incision&lt;/title&gt;&lt;secondary-title&gt;Asian journal of neurosurgery&lt;/secondary-title&gt;&lt;/titles&gt;&lt;periodical&gt;&lt;full-title&gt;Asian journal of neurosurgery&lt;/full-title&gt;&lt;/periodical&gt;&lt;pages&gt;693-697&lt;/pages&gt;&lt;volume&gt;14&lt;/volume&gt;&lt;number&gt;03&lt;/number&gt;&lt;dates&gt;&lt;year&gt;2019&lt;/year&gt;&lt;/dates&gt;&lt;isbn&gt;1793-5482&lt;/isbn&gt;&lt;urls&gt;&lt;/urls&gt;&lt;/record&gt;&lt;/Cite&gt;&lt;/EndNote&gt;</w:instrText>
            </w:r>
            <w:r w:rsidRPr="003162D6">
              <w:rPr>
                <w:sz w:val="20"/>
                <w:szCs w:val="20"/>
              </w:rPr>
              <w:fldChar w:fldCharType="separate"/>
            </w:r>
            <w:r w:rsidR="00D1136F" w:rsidRPr="00D1136F">
              <w:rPr>
                <w:noProof/>
                <w:sz w:val="20"/>
                <w:szCs w:val="20"/>
                <w:vertAlign w:val="superscript"/>
              </w:rPr>
              <w:t>41</w:t>
            </w:r>
            <w:r w:rsidRPr="003162D6">
              <w:rPr>
                <w:sz w:val="20"/>
                <w:szCs w:val="20"/>
              </w:rPr>
              <w:fldChar w:fldCharType="end"/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147ABF63" w14:textId="72D66D4E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440CE2C6" w14:textId="08BBC5FA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3D64AD68" w14:textId="520AA253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5A5D42B3" w14:textId="1C060E34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46D4B7A6" w14:textId="5FDC10E2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69964759" w14:textId="6F84AF41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453C1EB0" w14:textId="504456A9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FF0000"/>
          </w:tcPr>
          <w:p w14:paraId="2E721B5B" w14:textId="7C377B5C" w:rsidR="00A408E4" w:rsidRPr="003162D6" w:rsidRDefault="00A408E4" w:rsidP="00A408E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62D6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61" w:type="dxa"/>
            <w:shd w:val="clear" w:color="auto" w:fill="FF0000"/>
            <w:vAlign w:val="center"/>
          </w:tcPr>
          <w:p w14:paraId="6A904E98" w14:textId="41D76421" w:rsidR="00A408E4" w:rsidRPr="003162D6" w:rsidRDefault="00FE41FC" w:rsidP="00A40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3D240392" w14:textId="242B5A7D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29A9D686" w14:textId="1D7C836E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</w:tcPr>
          <w:p w14:paraId="7397AE64" w14:textId="186ACB17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19" w:type="dxa"/>
            <w:shd w:val="clear" w:color="auto" w:fill="auto"/>
          </w:tcPr>
          <w:p w14:paraId="1D0A18C2" w14:textId="2898D736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Good</w:t>
            </w:r>
          </w:p>
        </w:tc>
      </w:tr>
      <w:tr w:rsidR="00A408E4" w:rsidRPr="004D74B0" w14:paraId="281DEF05" w14:textId="77777777" w:rsidTr="00794B36">
        <w:trPr>
          <w:trHeight w:val="202"/>
        </w:trPr>
        <w:tc>
          <w:tcPr>
            <w:tcW w:w="2440" w:type="dxa"/>
            <w:shd w:val="clear" w:color="auto" w:fill="auto"/>
            <w:vAlign w:val="center"/>
          </w:tcPr>
          <w:p w14:paraId="57013723" w14:textId="4B2A34ED" w:rsidR="00A408E4" w:rsidRPr="003162D6" w:rsidRDefault="00A408E4" w:rsidP="00A408E4">
            <w:pPr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Martinez-</w:t>
            </w:r>
            <w:proofErr w:type="spellStart"/>
            <w:r w:rsidRPr="003162D6">
              <w:rPr>
                <w:sz w:val="20"/>
                <w:szCs w:val="20"/>
              </w:rPr>
              <w:t>Catasús</w:t>
            </w:r>
            <w:proofErr w:type="spellEnd"/>
            <w:r w:rsidRPr="003162D6">
              <w:rPr>
                <w:sz w:val="20"/>
                <w:szCs w:val="20"/>
              </w:rPr>
              <w:t xml:space="preserve"> [2018] </w:t>
            </w:r>
            <w:r w:rsidRPr="003162D6">
              <w:rPr>
                <w:sz w:val="20"/>
                <w:szCs w:val="20"/>
              </w:rPr>
              <w:fldChar w:fldCharType="begin"/>
            </w:r>
            <w:r w:rsidR="00D1136F">
              <w:rPr>
                <w:sz w:val="20"/>
                <w:szCs w:val="20"/>
              </w:rPr>
              <w:instrText xml:space="preserve"> ADDIN EN.CITE &lt;EndNote&gt;&lt;Cite&gt;&lt;Author&gt;Martínez-Catasús&lt;/Author&gt;&lt;Year&gt;2019&lt;/Year&gt;&lt;RecNum&gt;159&lt;/RecNum&gt;&lt;DisplayText&gt;&lt;style face="superscript"&gt;42&lt;/style&gt;&lt;/DisplayText&gt;&lt;record&gt;&lt;rec-number&gt;159&lt;/rec-number&gt;&lt;foreign-keys&gt;&lt;key app="EN" db-id="0s5zwv50tarwtrerp9cpwae192azs5tsaa2a" timestamp="1689203689"&gt;159&lt;/key&gt;&lt;/foreign-keys&gt;&lt;ref-type name="Journal Article"&gt;17&lt;/ref-type&gt;&lt;contributors&gt;&lt;authors&gt;&lt;author&gt;Martínez-Catasús, A&lt;/author&gt;&lt;author&gt;Lobo-Escolar, L&lt;/author&gt;&lt;author&gt;García-Bonet, J&lt;/author&gt;&lt;author&gt;Corrales-Rodríguez, M&lt;/author&gt;&lt;author&gt;Pasarín-Martínez, A&lt;/author&gt;&lt;author&gt;Berlanga-de-Mingo, D&lt;/author&gt;&lt;/authors&gt;&lt;/contributors&gt;&lt;titles&gt;&lt;title&gt;Comparison between single portal endoscopic and 1-cm open carpal tunnel release&lt;/title&gt;&lt;secondary-title&gt;Hand Surgery and Rehabilitation&lt;/secondary-title&gt;&lt;/titles&gt;&lt;periodical&gt;&lt;full-title&gt;Hand Surgery and Rehabilitation&lt;/full-title&gt;&lt;/periodical&gt;&lt;pages&gt;202-206&lt;/pages&gt;&lt;volume&gt;38&lt;/volume&gt;&lt;number&gt;3&lt;/number&gt;&lt;dates&gt;&lt;year&gt;2019&lt;/year&gt;&lt;/dates&gt;&lt;isbn&gt;2468-1229&lt;/isbn&gt;&lt;urls&gt;&lt;/urls&gt;&lt;/record&gt;&lt;/Cite&gt;&lt;/EndNote&gt;</w:instrText>
            </w:r>
            <w:r w:rsidRPr="003162D6">
              <w:rPr>
                <w:sz w:val="20"/>
                <w:szCs w:val="20"/>
              </w:rPr>
              <w:fldChar w:fldCharType="separate"/>
            </w:r>
            <w:r w:rsidR="00D1136F" w:rsidRPr="00D1136F">
              <w:rPr>
                <w:noProof/>
                <w:sz w:val="20"/>
                <w:szCs w:val="20"/>
                <w:vertAlign w:val="superscript"/>
              </w:rPr>
              <w:t>42</w:t>
            </w:r>
            <w:r w:rsidRPr="003162D6">
              <w:rPr>
                <w:sz w:val="20"/>
                <w:szCs w:val="20"/>
              </w:rPr>
              <w:fldChar w:fldCharType="end"/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64AD1C65" w14:textId="272C3B01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602730FF" w14:textId="26A6BE72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5A8F8C77" w14:textId="7D023E96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500C854D" w14:textId="2F5B9B69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0B62AD2C" w14:textId="1880A743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639A2E6C" w14:textId="68BD6995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2CF3E357" w14:textId="45887150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FF0000"/>
          </w:tcPr>
          <w:p w14:paraId="23654EFC" w14:textId="77847746" w:rsidR="00A408E4" w:rsidRPr="003162D6" w:rsidRDefault="00A408E4" w:rsidP="00A408E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62D6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61" w:type="dxa"/>
            <w:shd w:val="clear" w:color="auto" w:fill="FF0000"/>
            <w:vAlign w:val="center"/>
          </w:tcPr>
          <w:p w14:paraId="0093CCE1" w14:textId="2B728CBE" w:rsidR="00A408E4" w:rsidRPr="003162D6" w:rsidRDefault="00794B36" w:rsidP="00A40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4127711C" w14:textId="378BE54C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212B20CF" w14:textId="1B9E57AE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</w:tcPr>
          <w:p w14:paraId="0E9657C7" w14:textId="4F9C6167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19" w:type="dxa"/>
            <w:shd w:val="clear" w:color="auto" w:fill="auto"/>
          </w:tcPr>
          <w:p w14:paraId="38B23812" w14:textId="0A850258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Good</w:t>
            </w:r>
          </w:p>
        </w:tc>
      </w:tr>
      <w:tr w:rsidR="00A408E4" w:rsidRPr="004D74B0" w14:paraId="6D3EA603" w14:textId="77777777" w:rsidTr="000E7AF7">
        <w:trPr>
          <w:trHeight w:val="202"/>
        </w:trPr>
        <w:tc>
          <w:tcPr>
            <w:tcW w:w="2440" w:type="dxa"/>
            <w:shd w:val="clear" w:color="auto" w:fill="auto"/>
            <w:vAlign w:val="center"/>
          </w:tcPr>
          <w:p w14:paraId="3502DD34" w14:textId="5C62B658" w:rsidR="00A408E4" w:rsidRPr="003162D6" w:rsidRDefault="00A408E4" w:rsidP="00A408E4">
            <w:pPr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 xml:space="preserve">Ozer [2013] </w:t>
            </w:r>
            <w:r w:rsidRPr="003162D6">
              <w:rPr>
                <w:sz w:val="20"/>
                <w:szCs w:val="20"/>
              </w:rPr>
              <w:fldChar w:fldCharType="begin">
                <w:fldData xml:space="preserve">PEVuZE5vdGU+PENpdGU+PEF1dGhvcj5PemVyPC9BdXRob3I+PFllYXI+MjAxMzwvWWVhcj48UmVj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</w:fldData>
              </w:fldChar>
            </w:r>
            <w:r w:rsidR="00D1136F">
              <w:rPr>
                <w:sz w:val="20"/>
                <w:szCs w:val="20"/>
              </w:rPr>
              <w:instrText xml:space="preserve"> ADDIN EN.CITE </w:instrText>
            </w:r>
            <w:r w:rsidR="00D1136F">
              <w:rPr>
                <w:sz w:val="20"/>
                <w:szCs w:val="20"/>
              </w:rPr>
              <w:fldChar w:fldCharType="begin">
                <w:fldData xml:space="preserve">PEVuZE5vdGU+PENpdGU+PEF1dGhvcj5PemVyPC9BdXRob3I+PFllYXI+MjAxMzwvWWVhcj48UmVj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</w:fldData>
              </w:fldChar>
            </w:r>
            <w:r w:rsidR="00D1136F">
              <w:rPr>
                <w:sz w:val="20"/>
                <w:szCs w:val="20"/>
              </w:rPr>
              <w:instrText xml:space="preserve"> ADDIN EN.CITE.DATA </w:instrText>
            </w:r>
            <w:r w:rsidR="00D1136F">
              <w:rPr>
                <w:sz w:val="20"/>
                <w:szCs w:val="20"/>
              </w:rPr>
            </w:r>
            <w:r w:rsidR="00D1136F">
              <w:rPr>
                <w:sz w:val="20"/>
                <w:szCs w:val="20"/>
              </w:rPr>
              <w:fldChar w:fldCharType="end"/>
            </w:r>
            <w:r w:rsidRPr="003162D6">
              <w:rPr>
                <w:sz w:val="20"/>
                <w:szCs w:val="20"/>
              </w:rPr>
            </w:r>
            <w:r w:rsidRPr="003162D6">
              <w:rPr>
                <w:sz w:val="20"/>
                <w:szCs w:val="20"/>
              </w:rPr>
              <w:fldChar w:fldCharType="separate"/>
            </w:r>
            <w:r w:rsidR="00D1136F" w:rsidRPr="00D1136F">
              <w:rPr>
                <w:noProof/>
                <w:sz w:val="20"/>
                <w:szCs w:val="20"/>
                <w:vertAlign w:val="superscript"/>
              </w:rPr>
              <w:t>43</w:t>
            </w:r>
            <w:r w:rsidRPr="003162D6">
              <w:rPr>
                <w:sz w:val="20"/>
                <w:szCs w:val="20"/>
              </w:rPr>
              <w:fldChar w:fldCharType="end"/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49ECDCA5" w14:textId="66E05DF7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FF0000"/>
            <w:vAlign w:val="center"/>
          </w:tcPr>
          <w:p w14:paraId="1ED98E18" w14:textId="671BA83B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N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1B2CF4A1" w14:textId="5A280B09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26B18A06" w14:textId="6865DFA9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0408D13D" w14:textId="1A9D842B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614FC875" w14:textId="1E6FF164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4CCA0C4A" w14:textId="478C4F50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FF0000"/>
          </w:tcPr>
          <w:p w14:paraId="7E466046" w14:textId="2FE0A633" w:rsidR="00A408E4" w:rsidRPr="003162D6" w:rsidRDefault="00A408E4" w:rsidP="00A408E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62D6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61" w:type="dxa"/>
            <w:shd w:val="clear" w:color="auto" w:fill="FF0000"/>
            <w:vAlign w:val="center"/>
          </w:tcPr>
          <w:p w14:paraId="6CE8651F" w14:textId="6F41FD05" w:rsidR="00A408E4" w:rsidRPr="003162D6" w:rsidRDefault="000E7AF7" w:rsidP="00A40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2A7C54AB" w14:textId="4E02A3B3" w:rsidR="00A408E4" w:rsidRPr="003162D6" w:rsidRDefault="000E7AF7" w:rsidP="00A40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7EC8E814" w14:textId="38EF05F2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</w:tcPr>
          <w:p w14:paraId="7C7C3DCD" w14:textId="7B8A044B" w:rsidR="00A408E4" w:rsidRPr="003162D6" w:rsidRDefault="00A408E4" w:rsidP="00A408E4">
            <w:pPr>
              <w:jc w:val="center"/>
              <w:rPr>
                <w:sz w:val="20"/>
                <w:szCs w:val="20"/>
                <w:vertAlign w:val="superscript"/>
              </w:rPr>
            </w:pPr>
            <w:r w:rsidRPr="003162D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19" w:type="dxa"/>
            <w:shd w:val="clear" w:color="auto" w:fill="auto"/>
          </w:tcPr>
          <w:p w14:paraId="455BC919" w14:textId="2A36B14D" w:rsidR="00A408E4" w:rsidRPr="003162D6" w:rsidRDefault="00076CEB" w:rsidP="00A408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air</w:t>
            </w:r>
          </w:p>
        </w:tc>
      </w:tr>
      <w:tr w:rsidR="00A408E4" w:rsidRPr="004D74B0" w14:paraId="1191635F" w14:textId="77777777" w:rsidTr="001A3CE1">
        <w:trPr>
          <w:trHeight w:val="202"/>
        </w:trPr>
        <w:tc>
          <w:tcPr>
            <w:tcW w:w="2440" w:type="dxa"/>
            <w:shd w:val="clear" w:color="auto" w:fill="auto"/>
            <w:vAlign w:val="center"/>
          </w:tcPr>
          <w:p w14:paraId="610FE147" w14:textId="1A491B0E" w:rsidR="00A408E4" w:rsidRPr="003162D6" w:rsidRDefault="00A408E4" w:rsidP="00A408E4">
            <w:pPr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 xml:space="preserve">Ramos-Zúñiga [2017] </w:t>
            </w:r>
            <w:r w:rsidRPr="003162D6">
              <w:rPr>
                <w:sz w:val="20"/>
                <w:szCs w:val="20"/>
              </w:rPr>
              <w:fldChar w:fldCharType="begin"/>
            </w:r>
            <w:r w:rsidR="00D1136F">
              <w:rPr>
                <w:sz w:val="20"/>
                <w:szCs w:val="20"/>
              </w:rPr>
              <w:instrText xml:space="preserve"> ADDIN EN.CITE &lt;EndNote&gt;&lt;Cite&gt;&lt;Author&gt;Ramos-Zuniga&lt;/Author&gt;&lt;Year&gt;2017&lt;/Year&gt;&lt;RecNum&gt;161&lt;/RecNum&gt;&lt;DisplayText&gt;&lt;style face="superscript"&gt;44&lt;/style&gt;&lt;/DisplayText&gt;&lt;record&gt;&lt;rec-number&gt;161&lt;/rec-number&gt;&lt;foreign-keys&gt;&lt;key app="EN" db-id="0s5zwv50tarwtrerp9cpwae192azs5tsaa2a" timestamp="1689242199"&gt;161&lt;/key&gt;&lt;/foreign-keys&gt;&lt;ref-type name="Journal Article"&gt;17&lt;/ref-type&gt;&lt;contributors&gt;&lt;authors&gt;&lt;author&gt;Ramos-Zuniga, R.&lt;/author&gt;&lt;author&gt;Garcia-Mercado, C. J.&lt;/author&gt;&lt;author&gt;Segura-Duran, I.&lt;/author&gt;&lt;author&gt;Zepeda-Gutierrez, L. A.&lt;/author&gt;&lt;/authors&gt;&lt;/contributors&gt;&lt;auth-address&gt;Translational Institute of Neuroscience, Department of Neuroscience, CUCS, University of Guadalajara, Guadalajara, JAL, Mexico.&lt;/auth-address&gt;&lt;titles&gt;&lt;title&gt;Efficacy of Keyhole Approach to Carpal Tunnel Syndrome under Ambulatory Strategy&lt;/title&gt;&lt;secondary-title&gt;Neurol Res Int&lt;/secondary-title&gt;&lt;/titles&gt;&lt;periodical&gt;&lt;full-title&gt;Neurol Res Int&lt;/full-title&gt;&lt;/periodical&gt;&lt;pages&gt;3549291&lt;/pages&gt;&lt;volume&gt;2017&lt;/volume&gt;&lt;edition&gt;2017/05/10&lt;/edition&gt;&lt;dates&gt;&lt;year&gt;2017&lt;/year&gt;&lt;/dates&gt;&lt;isbn&gt;2090-1852 (Print)&amp;#xD;2090-1860 (Electronic)&amp;#xD;2090-1860 (Linking)&lt;/isbn&gt;&lt;accession-num&gt;28484650&lt;/accession-num&gt;&lt;urls&gt;&lt;related-urls&gt;&lt;url&gt;https://www.ncbi.nlm.nih.gov/pubmed/28484650&lt;/url&gt;&lt;/related-urls&gt;&lt;/urls&gt;&lt;custom2&gt;PMC5397629&lt;/custom2&gt;&lt;electronic-resource-num&gt;10.1155/2017/3549291&lt;/electronic-resource-num&gt;&lt;/record&gt;&lt;/Cite&gt;&lt;/EndNote&gt;</w:instrText>
            </w:r>
            <w:r w:rsidRPr="003162D6">
              <w:rPr>
                <w:sz w:val="20"/>
                <w:szCs w:val="20"/>
              </w:rPr>
              <w:fldChar w:fldCharType="separate"/>
            </w:r>
            <w:r w:rsidR="00D1136F" w:rsidRPr="00D1136F">
              <w:rPr>
                <w:noProof/>
                <w:sz w:val="20"/>
                <w:szCs w:val="20"/>
                <w:vertAlign w:val="superscript"/>
              </w:rPr>
              <w:t>44</w:t>
            </w:r>
            <w:r w:rsidRPr="003162D6">
              <w:rPr>
                <w:sz w:val="20"/>
                <w:szCs w:val="20"/>
              </w:rPr>
              <w:fldChar w:fldCharType="end"/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39424606" w14:textId="4881CD4F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3E8516DE" w14:textId="184616F5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12CB0F74" w14:textId="4D3C2C90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131C8F96" w14:textId="27425267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49BD3B0B" w14:textId="27E41C65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7B8EEEC2" w14:textId="6CCB7C90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FF0000"/>
            <w:vAlign w:val="center"/>
          </w:tcPr>
          <w:p w14:paraId="356A798B" w14:textId="44407EE4" w:rsidR="00A408E4" w:rsidRPr="003162D6" w:rsidRDefault="004E7424" w:rsidP="00A40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61" w:type="dxa"/>
            <w:shd w:val="clear" w:color="auto" w:fill="FF0000"/>
          </w:tcPr>
          <w:p w14:paraId="50C5A715" w14:textId="5854D069" w:rsidR="00A408E4" w:rsidRPr="003162D6" w:rsidRDefault="00A408E4" w:rsidP="00A408E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62D6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61" w:type="dxa"/>
            <w:shd w:val="clear" w:color="auto" w:fill="FF0000"/>
            <w:vAlign w:val="center"/>
          </w:tcPr>
          <w:p w14:paraId="49A7A573" w14:textId="6DD31D16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3F82F7EE" w14:textId="3552441B" w:rsidR="00A408E4" w:rsidRPr="003162D6" w:rsidRDefault="001A3CE1" w:rsidP="00A40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1E6E466C" w14:textId="2A77A1A0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</w:tcPr>
          <w:p w14:paraId="0790525D" w14:textId="6990D9E0" w:rsidR="00A408E4" w:rsidRPr="003162D6" w:rsidRDefault="00A408E4" w:rsidP="00A408E4">
            <w:pPr>
              <w:jc w:val="center"/>
              <w:rPr>
                <w:sz w:val="20"/>
                <w:szCs w:val="20"/>
                <w:vertAlign w:val="superscript"/>
              </w:rPr>
            </w:pPr>
            <w:r w:rsidRPr="003162D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19" w:type="dxa"/>
            <w:shd w:val="clear" w:color="auto" w:fill="auto"/>
          </w:tcPr>
          <w:p w14:paraId="46B464F2" w14:textId="372B1B71" w:rsidR="00A408E4" w:rsidRPr="003162D6" w:rsidRDefault="00076CEB" w:rsidP="00A408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air</w:t>
            </w:r>
          </w:p>
        </w:tc>
      </w:tr>
      <w:tr w:rsidR="00A408E4" w:rsidRPr="004D74B0" w14:paraId="54095227" w14:textId="77777777" w:rsidTr="00DF15DB">
        <w:trPr>
          <w:trHeight w:val="202"/>
        </w:trPr>
        <w:tc>
          <w:tcPr>
            <w:tcW w:w="2440" w:type="dxa"/>
            <w:shd w:val="clear" w:color="auto" w:fill="auto"/>
            <w:vAlign w:val="center"/>
          </w:tcPr>
          <w:p w14:paraId="5A91FE8A" w14:textId="38E16673" w:rsidR="00A408E4" w:rsidRPr="003162D6" w:rsidRDefault="00A408E4" w:rsidP="00A408E4">
            <w:pPr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 xml:space="preserve">Ranjeet [2022] </w:t>
            </w:r>
            <w:r w:rsidRPr="003162D6">
              <w:rPr>
                <w:sz w:val="20"/>
                <w:szCs w:val="20"/>
              </w:rPr>
              <w:fldChar w:fldCharType="begin"/>
            </w:r>
            <w:r w:rsidR="00D1136F">
              <w:rPr>
                <w:sz w:val="20"/>
                <w:szCs w:val="20"/>
              </w:rPr>
              <w:instrText xml:space="preserve"> ADDIN EN.CITE &lt;EndNote&gt;&lt;Cite&gt;&lt;Author&gt;Ranjeet&lt;/Author&gt;&lt;Year&gt;2022&lt;/Year&gt;&lt;RecNum&gt;160&lt;/RecNum&gt;&lt;DisplayText&gt;&lt;style face="superscript"&gt;45&lt;/style&gt;&lt;/DisplayText&gt;&lt;record&gt;&lt;rec-number&gt;160&lt;/rec-number&gt;&lt;foreign-keys&gt;&lt;key app="EN" db-id="0s5zwv50tarwtrerp9cpwae192azs5tsaa2a" timestamp="1689242069"&gt;160&lt;/key&gt;&lt;/foreign-keys&gt;&lt;ref-type name="Journal Article"&gt;17&lt;/ref-type&gt;&lt;contributors&gt;&lt;authors&gt;&lt;author&gt;Ranjeet, Niraj&lt;/author&gt;&lt;author&gt;Thapa, Pabin&lt;/author&gt;&lt;author&gt;Sapkota, Krishna&lt;/author&gt;&lt;author&gt;Onta, Pratyenta Raj&lt;/author&gt;&lt;author&gt;Thapa, Upendra Jung&lt;/author&gt;&lt;author&gt;Wahegoankar, Krishna&lt;/author&gt;&lt;/authors&gt;&lt;/contributors&gt;&lt;titles&gt;&lt;title&gt;A prospective comparative study of surgical release of carpal tunnel syndrome with and without flexor tenosynovectomy&lt;/title&gt;&lt;secondary-title&gt;Asian Journal of Medical Sciences&lt;/secondary-title&gt;&lt;/titles&gt;&lt;periodical&gt;&lt;full-title&gt;Asian Journal of Medical Sciences&lt;/full-title&gt;&lt;/periodical&gt;&lt;pages&gt;147&lt;/pages&gt;&lt;volume&gt;13&lt;/volume&gt;&lt;number&gt;1&lt;/number&gt;&lt;dates&gt;&lt;year&gt;2022&lt;/year&gt;&lt;/dates&gt;&lt;isbn&gt;2467-9100&lt;/isbn&gt;&lt;urls&gt;&lt;/urls&gt;&lt;/record&gt;&lt;/Cite&gt;&lt;/EndNote&gt;</w:instrText>
            </w:r>
            <w:r w:rsidRPr="003162D6">
              <w:rPr>
                <w:sz w:val="20"/>
                <w:szCs w:val="20"/>
              </w:rPr>
              <w:fldChar w:fldCharType="separate"/>
            </w:r>
            <w:r w:rsidR="00D1136F" w:rsidRPr="00D1136F">
              <w:rPr>
                <w:noProof/>
                <w:sz w:val="20"/>
                <w:szCs w:val="20"/>
                <w:vertAlign w:val="superscript"/>
              </w:rPr>
              <w:t>45</w:t>
            </w:r>
            <w:r w:rsidRPr="003162D6">
              <w:rPr>
                <w:sz w:val="20"/>
                <w:szCs w:val="20"/>
              </w:rPr>
              <w:fldChar w:fldCharType="end"/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2DDED3BE" w14:textId="36AE1DDA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586DF12B" w14:textId="53EB6C9A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0CC9F3F6" w14:textId="1886776B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3AA0E914" w14:textId="3660047F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4A1A6D65" w14:textId="75222010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72E3A051" w14:textId="3FD6BDB5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218A4175" w14:textId="2C38A105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FF0000"/>
          </w:tcPr>
          <w:p w14:paraId="4FFDED0F" w14:textId="48CC3CD6" w:rsidR="00A408E4" w:rsidRPr="003162D6" w:rsidRDefault="00A408E4" w:rsidP="00A408E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62D6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5B7C4432" w14:textId="2644F8E2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495113A5" w14:textId="3B113025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466B86D8" w14:textId="34B527AD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</w:tcPr>
          <w:p w14:paraId="2620E782" w14:textId="194D4973" w:rsidR="00A408E4" w:rsidRPr="003162D6" w:rsidRDefault="00A408E4" w:rsidP="00A408E4">
            <w:pPr>
              <w:jc w:val="center"/>
              <w:rPr>
                <w:sz w:val="20"/>
                <w:szCs w:val="20"/>
                <w:vertAlign w:val="superscript"/>
              </w:rPr>
            </w:pPr>
            <w:r w:rsidRPr="003162D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19" w:type="dxa"/>
            <w:shd w:val="clear" w:color="auto" w:fill="auto"/>
          </w:tcPr>
          <w:p w14:paraId="575E344D" w14:textId="7FB29682" w:rsidR="00A408E4" w:rsidRPr="003162D6" w:rsidRDefault="00A408E4" w:rsidP="00A408E4">
            <w:pPr>
              <w:jc w:val="center"/>
              <w:rPr>
                <w:color w:val="000000"/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Good</w:t>
            </w:r>
          </w:p>
        </w:tc>
      </w:tr>
      <w:tr w:rsidR="00A408E4" w:rsidRPr="004D74B0" w14:paraId="26776E72" w14:textId="77777777" w:rsidTr="00931CB4">
        <w:trPr>
          <w:trHeight w:val="202"/>
        </w:trPr>
        <w:tc>
          <w:tcPr>
            <w:tcW w:w="2440" w:type="dxa"/>
            <w:shd w:val="clear" w:color="auto" w:fill="auto"/>
            <w:vAlign w:val="center"/>
          </w:tcPr>
          <w:p w14:paraId="50CDF307" w14:textId="12E7F855" w:rsidR="00A408E4" w:rsidRPr="003162D6" w:rsidRDefault="00A408E4" w:rsidP="00A408E4">
            <w:pPr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 xml:space="preserve">Saaiq [2021] </w:t>
            </w:r>
            <w:r w:rsidRPr="003162D6">
              <w:rPr>
                <w:sz w:val="20"/>
                <w:szCs w:val="20"/>
              </w:rPr>
              <w:fldChar w:fldCharType="begin"/>
            </w:r>
            <w:r w:rsidR="00D1136F">
              <w:rPr>
                <w:sz w:val="20"/>
                <w:szCs w:val="20"/>
              </w:rPr>
              <w:instrText xml:space="preserve"> ADDIN EN.CITE &lt;EndNote&gt;&lt;Cite&gt;&lt;Author&gt;Saaiq&lt;/Author&gt;&lt;Year&gt;2021&lt;/Year&gt;&lt;RecNum&gt;162&lt;/RecNum&gt;&lt;DisplayText&gt;&lt;style face="superscript"&gt;46&lt;/style&gt;&lt;/DisplayText&gt;&lt;record&gt;&lt;rec-number&gt;162&lt;/rec-number&gt;&lt;foreign-keys&gt;&lt;key app="EN" db-id="0s5zwv50tarwtrerp9cpwae192azs5tsaa2a" timestamp="1689242955"&gt;162&lt;/key&gt;&lt;/foreign-keys&gt;&lt;ref-type name="Journal Article"&gt;17&lt;/ref-type&gt;&lt;contributors&gt;&lt;authors&gt;&lt;author&gt;Saaiq, Muhammad&lt;/author&gt;&lt;/authors&gt;&lt;/contributors&gt;&lt;titles&gt;&lt;title&gt;Presentation and outcome of carpal tunnel syndrome with mini incision open carpal tunnel release&lt;/title&gt;&lt;secondary-title&gt;Medical Journal of the Islamic Republic of Iran&lt;/secondary-title&gt;&lt;/titles&gt;&lt;periodical&gt;&lt;full-title&gt;Medical Journal of the Islamic Republic of Iran&lt;/full-title&gt;&lt;/periodical&gt;&lt;pages&gt;67&lt;/pages&gt;&lt;volume&gt;35&lt;/volume&gt;&lt;dates&gt;&lt;year&gt;2021&lt;/year&gt;&lt;/dates&gt;&lt;urls&gt;&lt;/urls&gt;&lt;/record&gt;&lt;/Cite&gt;&lt;/EndNote&gt;</w:instrText>
            </w:r>
            <w:r w:rsidRPr="003162D6">
              <w:rPr>
                <w:sz w:val="20"/>
                <w:szCs w:val="20"/>
              </w:rPr>
              <w:fldChar w:fldCharType="separate"/>
            </w:r>
            <w:r w:rsidR="00D1136F" w:rsidRPr="00D1136F">
              <w:rPr>
                <w:noProof/>
                <w:sz w:val="20"/>
                <w:szCs w:val="20"/>
                <w:vertAlign w:val="superscript"/>
              </w:rPr>
              <w:t>46</w:t>
            </w:r>
            <w:r w:rsidRPr="003162D6">
              <w:rPr>
                <w:sz w:val="20"/>
                <w:szCs w:val="20"/>
              </w:rPr>
              <w:fldChar w:fldCharType="end"/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07F13062" w14:textId="50BBF8FB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4AD9D51A" w14:textId="09B2213F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21D11473" w14:textId="799FF4F2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6D0A369F" w14:textId="1C995621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3BDE7077" w14:textId="3934E9B1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5F8D6510" w14:textId="1386159C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4E6AFCDD" w14:textId="19F7BE84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FF0000"/>
          </w:tcPr>
          <w:p w14:paraId="79739342" w14:textId="5E46BEC6" w:rsidR="00A408E4" w:rsidRPr="003162D6" w:rsidRDefault="00A408E4" w:rsidP="00A408E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62D6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61" w:type="dxa"/>
            <w:shd w:val="clear" w:color="auto" w:fill="FF0000"/>
            <w:vAlign w:val="center"/>
          </w:tcPr>
          <w:p w14:paraId="61E5372C" w14:textId="5E089964" w:rsidR="00A408E4" w:rsidRPr="003162D6" w:rsidRDefault="00931CB4" w:rsidP="00A40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318277EA" w14:textId="6E35796C" w:rsidR="00A408E4" w:rsidRPr="003162D6" w:rsidRDefault="00931CB4" w:rsidP="00A40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753F192E" w14:textId="6F85C2B0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</w:tcPr>
          <w:p w14:paraId="10B5FD5D" w14:textId="49123E26" w:rsidR="00A408E4" w:rsidRPr="003162D6" w:rsidRDefault="00A408E4" w:rsidP="00A408E4">
            <w:pPr>
              <w:jc w:val="center"/>
              <w:rPr>
                <w:sz w:val="20"/>
                <w:szCs w:val="20"/>
                <w:vertAlign w:val="superscript"/>
              </w:rPr>
            </w:pPr>
            <w:r w:rsidRPr="003162D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19" w:type="dxa"/>
            <w:shd w:val="clear" w:color="auto" w:fill="auto"/>
          </w:tcPr>
          <w:p w14:paraId="30C591CF" w14:textId="78EA33F9" w:rsidR="00A408E4" w:rsidRPr="003162D6" w:rsidRDefault="00076CEB" w:rsidP="00A408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air</w:t>
            </w:r>
          </w:p>
        </w:tc>
      </w:tr>
      <w:tr w:rsidR="00A408E4" w:rsidRPr="004D74B0" w14:paraId="1EF62DCF" w14:textId="77777777" w:rsidTr="00830D89">
        <w:trPr>
          <w:trHeight w:val="202"/>
        </w:trPr>
        <w:tc>
          <w:tcPr>
            <w:tcW w:w="2440" w:type="dxa"/>
            <w:shd w:val="clear" w:color="auto" w:fill="auto"/>
            <w:vAlign w:val="center"/>
          </w:tcPr>
          <w:p w14:paraId="20383AB5" w14:textId="06063609" w:rsidR="00A408E4" w:rsidRPr="003162D6" w:rsidRDefault="00A408E4" w:rsidP="00A408E4">
            <w:pPr>
              <w:rPr>
                <w:sz w:val="20"/>
                <w:szCs w:val="20"/>
              </w:rPr>
            </w:pPr>
            <w:proofErr w:type="spellStart"/>
            <w:r w:rsidRPr="003162D6">
              <w:rPr>
                <w:sz w:val="20"/>
                <w:szCs w:val="20"/>
              </w:rPr>
              <w:t>Suwannaphisit</w:t>
            </w:r>
            <w:proofErr w:type="spellEnd"/>
            <w:r w:rsidRPr="003162D6">
              <w:rPr>
                <w:sz w:val="20"/>
                <w:szCs w:val="20"/>
              </w:rPr>
              <w:t xml:space="preserve"> [2021] </w:t>
            </w:r>
            <w:r w:rsidRPr="003162D6">
              <w:rPr>
                <w:sz w:val="20"/>
                <w:szCs w:val="20"/>
              </w:rPr>
              <w:fldChar w:fldCharType="begin">
                <w:fldData xml:space="preserve">PEVuZE5vdGU+PENpdGU+PEF1dGhvcj5TdXdhbm5hcGhpc2l0PC9BdXRob3I+PFllYXI+MjAyMTwv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</w:fldData>
              </w:fldChar>
            </w:r>
            <w:r w:rsidR="00D1136F">
              <w:rPr>
                <w:sz w:val="20"/>
                <w:szCs w:val="20"/>
              </w:rPr>
              <w:instrText xml:space="preserve"> ADDIN EN.CITE </w:instrText>
            </w:r>
            <w:r w:rsidR="00D1136F">
              <w:rPr>
                <w:sz w:val="20"/>
                <w:szCs w:val="20"/>
              </w:rPr>
              <w:fldChar w:fldCharType="begin">
                <w:fldData xml:space="preserve">PEVuZE5vdGU+PENpdGU+PEF1dGhvcj5TdXdhbm5hcGhpc2l0PC9BdXRob3I+PFllYXI+MjAyMTwv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</w:fldData>
              </w:fldChar>
            </w:r>
            <w:r w:rsidR="00D1136F">
              <w:rPr>
                <w:sz w:val="20"/>
                <w:szCs w:val="20"/>
              </w:rPr>
              <w:instrText xml:space="preserve"> ADDIN EN.CITE.DATA </w:instrText>
            </w:r>
            <w:r w:rsidR="00D1136F">
              <w:rPr>
                <w:sz w:val="20"/>
                <w:szCs w:val="20"/>
              </w:rPr>
            </w:r>
            <w:r w:rsidR="00D1136F">
              <w:rPr>
                <w:sz w:val="20"/>
                <w:szCs w:val="20"/>
              </w:rPr>
              <w:fldChar w:fldCharType="end"/>
            </w:r>
            <w:r w:rsidRPr="003162D6">
              <w:rPr>
                <w:sz w:val="20"/>
                <w:szCs w:val="20"/>
              </w:rPr>
            </w:r>
            <w:r w:rsidRPr="003162D6">
              <w:rPr>
                <w:sz w:val="20"/>
                <w:szCs w:val="20"/>
              </w:rPr>
              <w:fldChar w:fldCharType="separate"/>
            </w:r>
            <w:r w:rsidR="00D1136F" w:rsidRPr="00D1136F">
              <w:rPr>
                <w:noProof/>
                <w:sz w:val="20"/>
                <w:szCs w:val="20"/>
                <w:vertAlign w:val="superscript"/>
              </w:rPr>
              <w:t>47</w:t>
            </w:r>
            <w:r w:rsidRPr="003162D6">
              <w:rPr>
                <w:sz w:val="20"/>
                <w:szCs w:val="20"/>
              </w:rPr>
              <w:fldChar w:fldCharType="end"/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28310108" w14:textId="564B8548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7B014A1F" w14:textId="11B22470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7B858CA1" w14:textId="0884E725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4D7108FA" w14:textId="4189E93C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04724ED8" w14:textId="3DF60A16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304756CA" w14:textId="5054944F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3BD93E34" w14:textId="57CA8A0B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</w:tcPr>
          <w:p w14:paraId="18341AEC" w14:textId="12782578" w:rsidR="00A408E4" w:rsidRPr="003162D6" w:rsidRDefault="005D06ED" w:rsidP="00A408E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21F994E5" w14:textId="52300F9B" w:rsidR="00A408E4" w:rsidRPr="003162D6" w:rsidRDefault="00830D89" w:rsidP="00A408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7ED1E1C4" w14:textId="22B3F7CF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54CF0E78" w14:textId="53BCCD09" w:rsidR="00A408E4" w:rsidRPr="003162D6" w:rsidRDefault="00A408E4" w:rsidP="00A408E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</w:tcPr>
          <w:p w14:paraId="266AEB96" w14:textId="4AADF7D6" w:rsidR="00A408E4" w:rsidRPr="003162D6" w:rsidRDefault="00A408E4" w:rsidP="00A408E4">
            <w:pPr>
              <w:jc w:val="center"/>
              <w:rPr>
                <w:sz w:val="20"/>
                <w:szCs w:val="20"/>
                <w:vertAlign w:val="superscript"/>
              </w:rPr>
            </w:pPr>
            <w:r w:rsidRPr="003162D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19" w:type="dxa"/>
            <w:shd w:val="clear" w:color="auto" w:fill="auto"/>
          </w:tcPr>
          <w:p w14:paraId="6EDC92BC" w14:textId="4E4720F3" w:rsidR="00A408E4" w:rsidRPr="003162D6" w:rsidRDefault="00A408E4" w:rsidP="00A408E4">
            <w:pPr>
              <w:jc w:val="center"/>
              <w:rPr>
                <w:color w:val="000000"/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Good</w:t>
            </w:r>
          </w:p>
        </w:tc>
      </w:tr>
      <w:tr w:rsidR="00E05707" w:rsidRPr="004D74B0" w14:paraId="53C4B409" w14:textId="77777777" w:rsidTr="009661DD">
        <w:trPr>
          <w:trHeight w:val="202"/>
        </w:trPr>
        <w:tc>
          <w:tcPr>
            <w:tcW w:w="2440" w:type="dxa"/>
            <w:shd w:val="clear" w:color="auto" w:fill="auto"/>
            <w:vAlign w:val="center"/>
          </w:tcPr>
          <w:p w14:paraId="2D15EAC3" w14:textId="1282B01C" w:rsidR="00E05707" w:rsidRPr="003162D6" w:rsidRDefault="00E05707" w:rsidP="00E05707">
            <w:pPr>
              <w:rPr>
                <w:bCs/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 xml:space="preserve">Tarallo [2014] </w:t>
            </w:r>
            <w:r w:rsidRPr="003162D6">
              <w:rPr>
                <w:sz w:val="20"/>
                <w:szCs w:val="20"/>
              </w:rPr>
              <w:fldChar w:fldCharType="begin">
                <w:fldData xml:space="preserve">PEVuZE5vdGU+PENpdGU+PEF1dGhvcj5UYXJhbGxvPC9BdXRob3I+PFllYXI+MjAxNDwvWWVhcj48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</w:fldData>
              </w:fldChar>
            </w:r>
            <w:r w:rsidR="00D1136F">
              <w:rPr>
                <w:sz w:val="20"/>
                <w:szCs w:val="20"/>
              </w:rPr>
              <w:instrText xml:space="preserve"> ADDIN EN.CITE </w:instrText>
            </w:r>
            <w:r w:rsidR="00D1136F">
              <w:rPr>
                <w:sz w:val="20"/>
                <w:szCs w:val="20"/>
              </w:rPr>
              <w:fldChar w:fldCharType="begin">
                <w:fldData xml:space="preserve">PEVuZE5vdGU+PENpdGU+PEF1dGhvcj5UYXJhbGxvPC9BdXRob3I+PFllYXI+MjAxNDwvWWVhcj48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</w:fldData>
              </w:fldChar>
            </w:r>
            <w:r w:rsidR="00D1136F">
              <w:rPr>
                <w:sz w:val="20"/>
                <w:szCs w:val="20"/>
              </w:rPr>
              <w:instrText xml:space="preserve"> ADDIN EN.CITE.DATA </w:instrText>
            </w:r>
            <w:r w:rsidR="00D1136F">
              <w:rPr>
                <w:sz w:val="20"/>
                <w:szCs w:val="20"/>
              </w:rPr>
            </w:r>
            <w:r w:rsidR="00D1136F">
              <w:rPr>
                <w:sz w:val="20"/>
                <w:szCs w:val="20"/>
              </w:rPr>
              <w:fldChar w:fldCharType="end"/>
            </w:r>
            <w:r w:rsidRPr="003162D6">
              <w:rPr>
                <w:sz w:val="20"/>
                <w:szCs w:val="20"/>
              </w:rPr>
            </w:r>
            <w:r w:rsidRPr="003162D6">
              <w:rPr>
                <w:sz w:val="20"/>
                <w:szCs w:val="20"/>
              </w:rPr>
              <w:fldChar w:fldCharType="separate"/>
            </w:r>
            <w:r w:rsidR="00D1136F" w:rsidRPr="00D1136F">
              <w:rPr>
                <w:noProof/>
                <w:sz w:val="20"/>
                <w:szCs w:val="20"/>
                <w:vertAlign w:val="superscript"/>
              </w:rPr>
              <w:t>48</w:t>
            </w:r>
            <w:r w:rsidRPr="003162D6">
              <w:rPr>
                <w:sz w:val="20"/>
                <w:szCs w:val="20"/>
              </w:rPr>
              <w:fldChar w:fldCharType="end"/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3CDC17AD" w14:textId="75A6B3AB" w:rsidR="00E05707" w:rsidRPr="009B48F4" w:rsidRDefault="00E05707" w:rsidP="00E05707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628523B5" w14:textId="1747A29B" w:rsidR="00E05707" w:rsidRPr="009B48F4" w:rsidRDefault="00E05707" w:rsidP="00E05707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28B7CB1F" w14:textId="3235D4F9" w:rsidR="00E05707" w:rsidRPr="009B48F4" w:rsidRDefault="00E05707" w:rsidP="00E05707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2DF81B1C" w14:textId="563824EE" w:rsidR="00E05707" w:rsidRPr="009B48F4" w:rsidRDefault="00E05707" w:rsidP="00E05707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2234D984" w14:textId="42ED9B72" w:rsidR="00E05707" w:rsidRPr="009B48F4" w:rsidRDefault="00E05707" w:rsidP="00E05707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60895659" w14:textId="30714E37" w:rsidR="00E05707" w:rsidRPr="009B48F4" w:rsidRDefault="00E05707" w:rsidP="00E05707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0FC2736B" w14:textId="05D259BE" w:rsidR="00E05707" w:rsidRPr="009B48F4" w:rsidRDefault="00E05707" w:rsidP="00E05707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FF0000"/>
          </w:tcPr>
          <w:p w14:paraId="31D2969B" w14:textId="71C9859E" w:rsidR="00E05707" w:rsidRPr="009B48F4" w:rsidRDefault="00E05707" w:rsidP="00E057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62D6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61" w:type="dxa"/>
            <w:shd w:val="clear" w:color="auto" w:fill="FF0000"/>
            <w:vAlign w:val="center"/>
          </w:tcPr>
          <w:p w14:paraId="76E87DC4" w14:textId="5B17F60F" w:rsidR="00E05707" w:rsidRPr="009B48F4" w:rsidRDefault="00E05707" w:rsidP="00E0570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502DB0A7" w14:textId="41477A6F" w:rsidR="00E05707" w:rsidRPr="009B48F4" w:rsidRDefault="00E05707" w:rsidP="00E05707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03DED89A" w14:textId="6E30DE1F" w:rsidR="00E05707" w:rsidRPr="009B48F4" w:rsidRDefault="00E05707" w:rsidP="00E05707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</w:tcPr>
          <w:p w14:paraId="17284EEF" w14:textId="63C63762" w:rsidR="00E05707" w:rsidRPr="009B48F4" w:rsidRDefault="00E05707" w:rsidP="00E05707">
            <w:pPr>
              <w:jc w:val="center"/>
              <w:rPr>
                <w:sz w:val="20"/>
                <w:szCs w:val="20"/>
                <w:vertAlign w:val="superscript"/>
              </w:rPr>
            </w:pPr>
            <w:r w:rsidRPr="003162D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19" w:type="dxa"/>
            <w:shd w:val="clear" w:color="auto" w:fill="auto"/>
          </w:tcPr>
          <w:p w14:paraId="0068E924" w14:textId="464788A3" w:rsidR="00E05707" w:rsidRPr="009B48F4" w:rsidRDefault="00E05707" w:rsidP="00E05707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Good</w:t>
            </w:r>
          </w:p>
        </w:tc>
      </w:tr>
      <w:tr w:rsidR="00542399" w:rsidRPr="004D74B0" w14:paraId="3477164D" w14:textId="77777777" w:rsidTr="00A349A1">
        <w:trPr>
          <w:trHeight w:val="202"/>
        </w:trPr>
        <w:tc>
          <w:tcPr>
            <w:tcW w:w="2440" w:type="dxa"/>
            <w:shd w:val="clear" w:color="auto" w:fill="auto"/>
            <w:vAlign w:val="center"/>
          </w:tcPr>
          <w:p w14:paraId="110711B0" w14:textId="5D297D52" w:rsidR="00542399" w:rsidRPr="003162D6" w:rsidRDefault="00542399" w:rsidP="00542399">
            <w:pPr>
              <w:rPr>
                <w:bCs/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 xml:space="preserve">van den </w:t>
            </w:r>
            <w:proofErr w:type="spellStart"/>
            <w:r w:rsidRPr="003162D6">
              <w:rPr>
                <w:sz w:val="20"/>
                <w:szCs w:val="20"/>
              </w:rPr>
              <w:t>Broeke</w:t>
            </w:r>
            <w:proofErr w:type="spellEnd"/>
            <w:r w:rsidRPr="003162D6">
              <w:rPr>
                <w:sz w:val="20"/>
                <w:szCs w:val="20"/>
              </w:rPr>
              <w:t xml:space="preserve"> [2019] </w:t>
            </w:r>
            <w:r w:rsidRPr="003162D6">
              <w:rPr>
                <w:sz w:val="20"/>
                <w:szCs w:val="20"/>
              </w:rPr>
              <w:fldChar w:fldCharType="begin"/>
            </w:r>
            <w:r w:rsidR="00D1136F">
              <w:rPr>
                <w:sz w:val="20"/>
                <w:szCs w:val="20"/>
              </w:rPr>
              <w:instrText xml:space="preserve"> ADDIN EN.CITE &lt;EndNote&gt;&lt;Cite&gt;&lt;Author&gt;van den Broeke&lt;/Author&gt;&lt;Year&gt;2019&lt;/Year&gt;&lt;RecNum&gt;148&lt;/RecNum&gt;&lt;DisplayText&gt;&lt;style face="superscript"&gt;49&lt;/style&gt;&lt;/DisplayText&gt;&lt;record&gt;&lt;rec-number&gt;148&lt;/rec-number&gt;&lt;foreign-keys&gt;&lt;key app="EN" db-id="0s5zwv50tarwtrerp9cpwae192azs5tsaa2a" timestamp="1689072747"&gt;148&lt;/key&gt;&lt;/foreign-keys&gt;&lt;ref-type name="Journal Article"&gt;17&lt;/ref-type&gt;&lt;contributors&gt;&lt;authors&gt;&lt;author&gt;van den Broeke, L. R.&lt;/author&gt;&lt;author&gt;Theuvenet, W. J.&lt;/author&gt;&lt;author&gt;van Wingerden, J. J.&lt;/author&gt;&lt;/authors&gt;&lt;/contributors&gt;&lt;auth-address&gt;Department of Plastic, Reconstructive and Hand Surgery, Gelre Hospital, Apeldoorn, the Netherlands.&amp;#xD;Department of Plastic, Reconstructive and Hand Surgery, Academic Medical Center, University of Amsterdam, Amsterdam, the Netherlands.&lt;/auth-address&gt;&lt;titles&gt;&lt;title&gt;Effectiveness of mini-open carpal tunnel release: An outcome study&lt;/title&gt;&lt;secondary-title&gt;Arch Plast Surg&lt;/secondary-title&gt;&lt;/titles&gt;&lt;periodical&gt;&lt;full-title&gt;Arch Plast Surg&lt;/full-title&gt;&lt;/periodical&gt;&lt;pages&gt;350-358&lt;/pages&gt;&lt;volume&gt;46&lt;/volume&gt;&lt;number&gt;4&lt;/number&gt;&lt;edition&gt;2019/07/25&lt;/edition&gt;&lt;keywords&gt;&lt;keyword&gt;Carpal tunnel syndrome&lt;/keyword&gt;&lt;keyword&gt;Decompression, surgical&lt;/keyword&gt;&lt;keyword&gt;Patient reported outcome measures&lt;/keyword&gt;&lt;keyword&gt;Treatment outcome&lt;/keyword&gt;&lt;/keywords&gt;&lt;dates&gt;&lt;year&gt;2019&lt;/year&gt;&lt;pub-dates&gt;&lt;date&gt;Jul&lt;/date&gt;&lt;/pub-dates&gt;&lt;/dates&gt;&lt;isbn&gt;2234-6163 (Print)&amp;#xD;2234-6171 (Electronic)&amp;#xD;2234-6163 (Linking)&lt;/isbn&gt;&lt;accession-num&gt;31336424&lt;/accession-num&gt;&lt;urls&gt;&lt;related-urls&gt;&lt;url&gt;https://www.ncbi.nlm.nih.gov/pubmed/31336424&lt;/url&gt;&lt;/related-urls&gt;&lt;/urls&gt;&lt;custom2&gt;PMC6657193&lt;/custom2&gt;&lt;electronic-resource-num&gt;10.5999/aps.2018.00535&lt;/electronic-resource-num&gt;&lt;/record&gt;&lt;/Cite&gt;&lt;/EndNote&gt;</w:instrText>
            </w:r>
            <w:r w:rsidRPr="003162D6">
              <w:rPr>
                <w:sz w:val="20"/>
                <w:szCs w:val="20"/>
              </w:rPr>
              <w:fldChar w:fldCharType="separate"/>
            </w:r>
            <w:r w:rsidR="00D1136F" w:rsidRPr="00D1136F">
              <w:rPr>
                <w:noProof/>
                <w:sz w:val="20"/>
                <w:szCs w:val="20"/>
                <w:vertAlign w:val="superscript"/>
              </w:rPr>
              <w:t>49</w:t>
            </w:r>
            <w:r w:rsidRPr="003162D6">
              <w:rPr>
                <w:sz w:val="20"/>
                <w:szCs w:val="20"/>
              </w:rPr>
              <w:fldChar w:fldCharType="end"/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573E438F" w14:textId="53AC83B9" w:rsidR="00542399" w:rsidRPr="009B48F4" w:rsidRDefault="00542399" w:rsidP="00542399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0AB2AEC0" w14:textId="1C46215B" w:rsidR="00542399" w:rsidRPr="009B48F4" w:rsidRDefault="00542399" w:rsidP="00542399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03E6C183" w14:textId="497A6F08" w:rsidR="00542399" w:rsidRPr="009B48F4" w:rsidRDefault="00542399" w:rsidP="00542399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469A7630" w14:textId="790270FA" w:rsidR="00542399" w:rsidRPr="009B48F4" w:rsidRDefault="00542399" w:rsidP="00542399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2EB4E0BC" w14:textId="6DB51650" w:rsidR="00542399" w:rsidRPr="009B48F4" w:rsidRDefault="00542399" w:rsidP="00542399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6C1E6935" w14:textId="5725DFB1" w:rsidR="00542399" w:rsidRPr="009B48F4" w:rsidRDefault="00542399" w:rsidP="00542399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65B6F915" w14:textId="6303610A" w:rsidR="00542399" w:rsidRPr="009B48F4" w:rsidRDefault="00542399" w:rsidP="00542399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FF0000"/>
          </w:tcPr>
          <w:p w14:paraId="377E8AF2" w14:textId="13AEB160" w:rsidR="00542399" w:rsidRPr="009B48F4" w:rsidRDefault="00542399" w:rsidP="005423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62D6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0CA54A79" w14:textId="2FD76334" w:rsidR="00542399" w:rsidRPr="009B48F4" w:rsidRDefault="00542399" w:rsidP="005423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3C26AE4B" w14:textId="7505859F" w:rsidR="00542399" w:rsidRPr="009B48F4" w:rsidRDefault="00542399" w:rsidP="00542399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32F93EC6" w14:textId="6FE42CC1" w:rsidR="00542399" w:rsidRPr="009B48F4" w:rsidRDefault="00542399" w:rsidP="00542399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</w:tcPr>
          <w:p w14:paraId="1EEA0F5E" w14:textId="1F95DC08" w:rsidR="00542399" w:rsidRPr="009B48F4" w:rsidRDefault="00542399" w:rsidP="00542399">
            <w:pPr>
              <w:jc w:val="center"/>
              <w:rPr>
                <w:sz w:val="20"/>
                <w:szCs w:val="20"/>
                <w:vertAlign w:val="superscript"/>
              </w:rPr>
            </w:pPr>
            <w:r w:rsidRPr="003162D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19" w:type="dxa"/>
            <w:shd w:val="clear" w:color="auto" w:fill="auto"/>
          </w:tcPr>
          <w:p w14:paraId="145C5009" w14:textId="5326D262" w:rsidR="00542399" w:rsidRPr="009B48F4" w:rsidRDefault="00542399" w:rsidP="00542399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Good</w:t>
            </w:r>
          </w:p>
        </w:tc>
      </w:tr>
      <w:tr w:rsidR="003D72C4" w:rsidRPr="004D74B0" w14:paraId="2ECBF43C" w14:textId="77777777" w:rsidTr="00CE3A0D">
        <w:trPr>
          <w:trHeight w:val="202"/>
        </w:trPr>
        <w:tc>
          <w:tcPr>
            <w:tcW w:w="2440" w:type="dxa"/>
            <w:shd w:val="clear" w:color="auto" w:fill="auto"/>
            <w:vAlign w:val="center"/>
          </w:tcPr>
          <w:p w14:paraId="49A69EBC" w14:textId="04884D4B" w:rsidR="003D72C4" w:rsidRPr="003162D6" w:rsidRDefault="003D72C4" w:rsidP="003D72C4">
            <w:pPr>
              <w:rPr>
                <w:bCs/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 xml:space="preserve">Vanni [2015] </w:t>
            </w:r>
            <w:r w:rsidRPr="003162D6">
              <w:rPr>
                <w:sz w:val="20"/>
                <w:szCs w:val="20"/>
              </w:rPr>
              <w:fldChar w:fldCharType="begin">
                <w:fldData xml:space="preserve">PEVuZE5vdGU+PENpdGU+PEF1dGhvcj5WYW5uaTwvQXV0aG9yPjxZZWFyPjIwMTU8L1llYXI+PFJl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=
</w:fldData>
              </w:fldChar>
            </w:r>
            <w:r w:rsidR="00D1136F">
              <w:rPr>
                <w:sz w:val="20"/>
                <w:szCs w:val="20"/>
              </w:rPr>
              <w:instrText xml:space="preserve"> ADDIN EN.CITE </w:instrText>
            </w:r>
            <w:r w:rsidR="00D1136F">
              <w:rPr>
                <w:sz w:val="20"/>
                <w:szCs w:val="20"/>
              </w:rPr>
              <w:fldChar w:fldCharType="begin">
                <w:fldData xml:space="preserve">PEVuZE5vdGU+PENpdGU+PEF1dGhvcj5WYW5uaTwvQXV0aG9yPjxZZWFyPjIwMTU8L1llYXI+PFJl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=
</w:fldData>
              </w:fldChar>
            </w:r>
            <w:r w:rsidR="00D1136F">
              <w:rPr>
                <w:sz w:val="20"/>
                <w:szCs w:val="20"/>
              </w:rPr>
              <w:instrText xml:space="preserve"> ADDIN EN.CITE.DATA </w:instrText>
            </w:r>
            <w:r w:rsidR="00D1136F">
              <w:rPr>
                <w:sz w:val="20"/>
                <w:szCs w:val="20"/>
              </w:rPr>
            </w:r>
            <w:r w:rsidR="00D1136F">
              <w:rPr>
                <w:sz w:val="20"/>
                <w:szCs w:val="20"/>
              </w:rPr>
              <w:fldChar w:fldCharType="end"/>
            </w:r>
            <w:r w:rsidRPr="003162D6">
              <w:rPr>
                <w:sz w:val="20"/>
                <w:szCs w:val="20"/>
              </w:rPr>
            </w:r>
            <w:r w:rsidRPr="003162D6">
              <w:rPr>
                <w:sz w:val="20"/>
                <w:szCs w:val="20"/>
              </w:rPr>
              <w:fldChar w:fldCharType="separate"/>
            </w:r>
            <w:r w:rsidR="00D1136F" w:rsidRPr="00D1136F">
              <w:rPr>
                <w:noProof/>
                <w:sz w:val="20"/>
                <w:szCs w:val="20"/>
                <w:vertAlign w:val="superscript"/>
              </w:rPr>
              <w:t>50</w:t>
            </w:r>
            <w:r w:rsidRPr="003162D6">
              <w:rPr>
                <w:sz w:val="20"/>
                <w:szCs w:val="20"/>
              </w:rPr>
              <w:fldChar w:fldCharType="end"/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182469AB" w14:textId="19A14472" w:rsidR="003D72C4" w:rsidRPr="009B48F4" w:rsidRDefault="003D72C4" w:rsidP="003D72C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47F670A7" w14:textId="5ACB9338" w:rsidR="003D72C4" w:rsidRPr="009B48F4" w:rsidRDefault="003D72C4" w:rsidP="003D72C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544CA4F6" w14:textId="4EDBA1F6" w:rsidR="003D72C4" w:rsidRPr="009B48F4" w:rsidRDefault="003D72C4" w:rsidP="003D72C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1B615998" w14:textId="5AE1334E" w:rsidR="003D72C4" w:rsidRPr="009B48F4" w:rsidRDefault="003D72C4" w:rsidP="003D72C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00B6E919" w14:textId="0C7A287B" w:rsidR="003D72C4" w:rsidRPr="009B48F4" w:rsidRDefault="003D72C4" w:rsidP="003D72C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04192580" w14:textId="456FB4CD" w:rsidR="003D72C4" w:rsidRPr="009B48F4" w:rsidRDefault="003D72C4" w:rsidP="003D72C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53C04291" w14:textId="6977E633" w:rsidR="003D72C4" w:rsidRPr="009B48F4" w:rsidRDefault="003D72C4" w:rsidP="003D72C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</w:tcPr>
          <w:p w14:paraId="11C69A51" w14:textId="37C7288A" w:rsidR="003D72C4" w:rsidRPr="009B48F4" w:rsidRDefault="003D72C4" w:rsidP="003D72C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FF0000"/>
            <w:vAlign w:val="center"/>
          </w:tcPr>
          <w:p w14:paraId="0B1ABD4B" w14:textId="2D1524DF" w:rsidR="003D72C4" w:rsidRPr="009B48F4" w:rsidRDefault="00CE3A0D" w:rsidP="003D72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1BDC8BA3" w14:textId="3230E3AF" w:rsidR="003D72C4" w:rsidRPr="009B48F4" w:rsidRDefault="00CE3A0D" w:rsidP="003D72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76E5B830" w14:textId="6049B5C0" w:rsidR="003D72C4" w:rsidRPr="009B48F4" w:rsidRDefault="003D72C4" w:rsidP="003D72C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</w:tcPr>
          <w:p w14:paraId="65D810AE" w14:textId="06CE6C0F" w:rsidR="003D72C4" w:rsidRPr="009B48F4" w:rsidRDefault="003D72C4" w:rsidP="003D72C4">
            <w:pPr>
              <w:jc w:val="center"/>
              <w:rPr>
                <w:sz w:val="20"/>
                <w:szCs w:val="20"/>
                <w:vertAlign w:val="superscript"/>
              </w:rPr>
            </w:pPr>
            <w:r w:rsidRPr="003162D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19" w:type="dxa"/>
            <w:shd w:val="clear" w:color="auto" w:fill="auto"/>
          </w:tcPr>
          <w:p w14:paraId="2D04DE2B" w14:textId="38141EBE" w:rsidR="003D72C4" w:rsidRPr="009B48F4" w:rsidRDefault="003D72C4" w:rsidP="003D72C4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Good</w:t>
            </w:r>
          </w:p>
        </w:tc>
      </w:tr>
      <w:tr w:rsidR="006F3ECB" w:rsidRPr="004D74B0" w14:paraId="4A37050A" w14:textId="77777777" w:rsidTr="006F3ECB">
        <w:trPr>
          <w:trHeight w:val="202"/>
        </w:trPr>
        <w:tc>
          <w:tcPr>
            <w:tcW w:w="2440" w:type="dxa"/>
            <w:shd w:val="clear" w:color="auto" w:fill="auto"/>
            <w:vAlign w:val="center"/>
          </w:tcPr>
          <w:p w14:paraId="7726FF40" w14:textId="19E83CE8" w:rsidR="006F3ECB" w:rsidRPr="003162D6" w:rsidRDefault="006F3ECB" w:rsidP="006F3ECB">
            <w:pPr>
              <w:rPr>
                <w:bCs/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 xml:space="preserve">Zhang [2016] </w:t>
            </w:r>
            <w:r w:rsidRPr="003162D6">
              <w:rPr>
                <w:sz w:val="20"/>
                <w:szCs w:val="20"/>
              </w:rPr>
              <w:fldChar w:fldCharType="begin"/>
            </w:r>
            <w:r w:rsidR="00D1136F">
              <w:rPr>
                <w:sz w:val="20"/>
                <w:szCs w:val="20"/>
              </w:rPr>
              <w:instrText xml:space="preserve"> ADDIN EN.CITE &lt;EndNote&gt;&lt;Cite&gt;&lt;Author&gt;Zhang&lt;/Author&gt;&lt;Year&gt;2016&lt;/Year&gt;&lt;RecNum&gt;149&lt;/RecNum&gt;&lt;DisplayText&gt;&lt;style face="superscript"&gt;51&lt;/style&gt;&lt;/DisplayText&gt;&lt;record&gt;&lt;rec-number&gt;149&lt;/rec-number&gt;&lt;foreign-keys&gt;&lt;key app="EN" db-id="0s5zwv50tarwtrerp9cpwae192azs5tsaa2a" timestamp="1689072984"&gt;149&lt;/key&gt;&lt;/foreign-keys&gt;&lt;ref-type name="Journal Article"&gt;17&lt;/ref-type&gt;&lt;contributors&gt;&lt;authors&gt;&lt;author&gt;Zhang, X.&lt;/author&gt;&lt;author&gt;Huang, X.&lt;/author&gt;&lt;author&gt;Wang, X.&lt;/author&gt;&lt;author&gt;Wen, S.&lt;/author&gt;&lt;author&gt;Sun, J.&lt;/author&gt;&lt;author&gt;Shao, X.&lt;/author&gt;&lt;/authors&gt;&lt;/contributors&gt;&lt;auth-address&gt;Qinhuangdao and Shijiazhuang, Hebei; Zhangqiu, Shandong, People&amp;apos;s Republic of China.&amp;#xD;From the Hand Surgery Department, Second Hospital of Qinhuangdao; the People&amp;apos;s Hospital of Zhangqiu; and Third Hospital of Hebei Medical University.&lt;/auth-address&gt;&lt;titles&gt;&lt;title&gt;A Randomized Comparison of Double Small, Standard, and Endoscopic Approaches for Carpal Tunnel Release&lt;/title&gt;&lt;secondary-title&gt;Plast Reconstr Surg&lt;/secondary-title&gt;&lt;/titles&gt;&lt;periodical&gt;&lt;full-title&gt;Plast Reconstr Surg&lt;/full-title&gt;&lt;/periodical&gt;&lt;pages&gt;641-647&lt;/pages&gt;&lt;volume&gt;138&lt;/volume&gt;&lt;number&gt;3&lt;/number&gt;&lt;edition&gt;2016/05/07&lt;/edition&gt;&lt;keywords&gt;&lt;keyword&gt;Adult&lt;/keyword&gt;&lt;keyword&gt;Aged&lt;/keyword&gt;&lt;keyword&gt;Carpal Tunnel Syndrome/*surgery&lt;/keyword&gt;&lt;keyword&gt;Endoscopy&lt;/keyword&gt;&lt;keyword&gt;Female&lt;/keyword&gt;&lt;keyword&gt;Follow-Up Studies&lt;/keyword&gt;&lt;keyword&gt;Humans&lt;/keyword&gt;&lt;keyword&gt;Male&lt;/keyword&gt;&lt;keyword&gt;Middle Aged&lt;/keyword&gt;&lt;keyword&gt;Minimally Invasive Surgical Procedures/methods&lt;/keyword&gt;&lt;keyword&gt;Patient Satisfaction&lt;/keyword&gt;&lt;keyword&gt;Treatment Outcome&lt;/keyword&gt;&lt;/keywords&gt;&lt;dates&gt;&lt;year&gt;2016&lt;/year&gt;&lt;pub-dates&gt;&lt;date&gt;Sep&lt;/date&gt;&lt;/pub-dates&gt;&lt;/dates&gt;&lt;isbn&gt;1529-4242 (Electronic)&amp;#xD;0032-1052 (Linking)&lt;/isbn&gt;&lt;accession-num&gt;27152579&lt;/accession-num&gt;&lt;urls&gt;&lt;related-urls&gt;&lt;url&gt;https://www.ncbi.nlm.nih.gov/pubmed/27152579&lt;/url&gt;&lt;/related-urls&gt;&lt;/urls&gt;&lt;electronic-resource-num&gt;10.1097/PRS.0000000000002511&lt;/electronic-resource-num&gt;&lt;/record&gt;&lt;/Cite&gt;&lt;/EndNote&gt;</w:instrText>
            </w:r>
            <w:r w:rsidRPr="003162D6">
              <w:rPr>
                <w:sz w:val="20"/>
                <w:szCs w:val="20"/>
              </w:rPr>
              <w:fldChar w:fldCharType="separate"/>
            </w:r>
            <w:r w:rsidR="00D1136F" w:rsidRPr="00D1136F">
              <w:rPr>
                <w:noProof/>
                <w:sz w:val="20"/>
                <w:szCs w:val="20"/>
                <w:vertAlign w:val="superscript"/>
              </w:rPr>
              <w:t>51</w:t>
            </w:r>
            <w:r w:rsidRPr="003162D6">
              <w:rPr>
                <w:sz w:val="20"/>
                <w:szCs w:val="20"/>
              </w:rPr>
              <w:fldChar w:fldCharType="end"/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2E1B240D" w14:textId="218E42F7" w:rsidR="006F3ECB" w:rsidRPr="009B48F4" w:rsidRDefault="006F3ECB" w:rsidP="006F3ECB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6242CC7B" w14:textId="69ABCA4E" w:rsidR="006F3ECB" w:rsidRPr="009B48F4" w:rsidRDefault="006F3ECB" w:rsidP="006F3ECB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37AB68A5" w14:textId="7E7D0499" w:rsidR="006F3ECB" w:rsidRPr="009B48F4" w:rsidRDefault="006F3ECB" w:rsidP="006F3ECB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45DA533D" w14:textId="1D2661DD" w:rsidR="006F3ECB" w:rsidRPr="009B48F4" w:rsidRDefault="006F3ECB" w:rsidP="006F3ECB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63B82812" w14:textId="64850D8F" w:rsidR="006F3ECB" w:rsidRPr="009B48F4" w:rsidRDefault="006F3ECB" w:rsidP="006F3ECB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2AE61D5F" w14:textId="5F662294" w:rsidR="006F3ECB" w:rsidRPr="009B48F4" w:rsidRDefault="006F3ECB" w:rsidP="006F3ECB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59018F64" w14:textId="6C497CBA" w:rsidR="006F3ECB" w:rsidRPr="009B48F4" w:rsidRDefault="006F3ECB" w:rsidP="006F3ECB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FF0000"/>
          </w:tcPr>
          <w:p w14:paraId="2BE6CCEA" w14:textId="5A42DA2A" w:rsidR="006F3ECB" w:rsidRPr="009B48F4" w:rsidRDefault="006F3ECB" w:rsidP="006F3EC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62D6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61" w:type="dxa"/>
            <w:shd w:val="clear" w:color="auto" w:fill="FF0000"/>
            <w:vAlign w:val="center"/>
          </w:tcPr>
          <w:p w14:paraId="505001D3" w14:textId="51B85AFE" w:rsidR="006F3ECB" w:rsidRPr="009B48F4" w:rsidRDefault="006F3ECB" w:rsidP="006F3E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2862ED2C" w14:textId="2887A508" w:rsidR="006F3ECB" w:rsidRPr="009B48F4" w:rsidRDefault="006F3ECB" w:rsidP="006F3E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76316B93" w14:textId="76D2E6D0" w:rsidR="006F3ECB" w:rsidRPr="009B48F4" w:rsidRDefault="006F3ECB" w:rsidP="006F3ECB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</w:tcPr>
          <w:p w14:paraId="60F8E840" w14:textId="13EDC1A3" w:rsidR="006F3ECB" w:rsidRPr="009B48F4" w:rsidRDefault="006F3ECB" w:rsidP="006F3ECB">
            <w:pPr>
              <w:jc w:val="center"/>
              <w:rPr>
                <w:sz w:val="20"/>
                <w:szCs w:val="20"/>
                <w:vertAlign w:val="superscript"/>
              </w:rPr>
            </w:pPr>
            <w:r w:rsidRPr="003162D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19" w:type="dxa"/>
            <w:shd w:val="clear" w:color="auto" w:fill="auto"/>
          </w:tcPr>
          <w:p w14:paraId="47F2D736" w14:textId="784DBEE7" w:rsidR="006F3ECB" w:rsidRPr="009B48F4" w:rsidRDefault="00076CEB" w:rsidP="006F3E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r</w:t>
            </w:r>
          </w:p>
        </w:tc>
      </w:tr>
      <w:tr w:rsidR="00CF2E09" w:rsidRPr="004D74B0" w14:paraId="558D0D57" w14:textId="77777777" w:rsidTr="00CF2E09">
        <w:trPr>
          <w:trHeight w:val="202"/>
        </w:trPr>
        <w:tc>
          <w:tcPr>
            <w:tcW w:w="2440" w:type="dxa"/>
            <w:shd w:val="clear" w:color="auto" w:fill="auto"/>
            <w:vAlign w:val="center"/>
          </w:tcPr>
          <w:p w14:paraId="5E408112" w14:textId="62777F42" w:rsidR="00CF2E09" w:rsidRPr="003162D6" w:rsidRDefault="00CF2E09" w:rsidP="00CF2E09">
            <w:pPr>
              <w:rPr>
                <w:bCs/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 xml:space="preserve">Zhang [2023] </w:t>
            </w:r>
            <w:r w:rsidRPr="003162D6">
              <w:rPr>
                <w:sz w:val="20"/>
                <w:szCs w:val="20"/>
              </w:rPr>
              <w:fldChar w:fldCharType="begin"/>
            </w:r>
            <w:r w:rsidR="00D1136F">
              <w:rPr>
                <w:sz w:val="20"/>
                <w:szCs w:val="20"/>
              </w:rPr>
              <w:instrText xml:space="preserve"> ADDIN EN.CITE &lt;EndNote&gt;&lt;Cite&gt;&lt;Author&gt;Zhang&lt;/Author&gt;&lt;Year&gt;2023&lt;/Year&gt;&lt;RecNum&gt;165&lt;/RecNum&gt;&lt;DisplayText&gt;&lt;style face="superscript"&gt;52&lt;/style&gt;&lt;/DisplayText&gt;&lt;record&gt;&lt;rec-number&gt;165&lt;/rec-number&gt;&lt;foreign-keys&gt;&lt;key app="EN" db-id="0s5zwv50tarwtrerp9cpwae192azs5tsaa2a" timestamp="1689246277"&gt;165&lt;/key&gt;&lt;/foreign-keys&gt;&lt;ref-type name="Journal Article"&gt;17&lt;/ref-type&gt;&lt;contributors&gt;&lt;authors&gt;&lt;author&gt;Zhang, D.&lt;/author&gt;&lt;author&gt;Blazar, P.&lt;/author&gt;&lt;author&gt;Earp, B. E.&lt;/author&gt;&lt;/authors&gt;&lt;/contributors&gt;&lt;auth-address&gt;Department of Orthopaedic Surgery, Brigham and Women&amp;apos;s Hospital, Boston, Mass.&amp;#xD;Harvard Medical School, Boston, Mass.&lt;/auth-address&gt;&lt;titles&gt;&lt;title&gt;The Effect of Socioeconomic Disparity on Improvement in QuickDASH at 3 Months after Carpal Tunnel Release&lt;/title&gt;&lt;secondary-title&gt;Plast Reconstr Surg Glob Open&lt;/secondary-title&gt;&lt;/titles&gt;&lt;periodical&gt;&lt;full-title&gt;Plast Reconstr Surg Glob Open&lt;/full-title&gt;&lt;/periodical&gt;&lt;pages&gt;e4878&lt;/pages&gt;&lt;volume&gt;11&lt;/volume&gt;&lt;number&gt;3&lt;/number&gt;&lt;edition&gt;2023/03/17&lt;/edition&gt;&lt;dates&gt;&lt;year&gt;2023&lt;/year&gt;&lt;pub-dates&gt;&lt;date&gt;Mar&lt;/date&gt;&lt;/pub-dates&gt;&lt;/dates&gt;&lt;isbn&gt;2169-7574 (Print)&amp;#xD;2169-7574 (Electronic)&amp;#xD;2169-7574 (Linking)&lt;/isbn&gt;&lt;accession-num&gt;36923712&lt;/accession-num&gt;&lt;urls&gt;&lt;related-urls&gt;&lt;url&gt;https://www.ncbi.nlm.nih.gov/pubmed/36923712&lt;/url&gt;&lt;/related-urls&gt;&lt;/urls&gt;&lt;custom2&gt;PMC10010810&lt;/custom2&gt;&lt;electronic-resource-num&gt;10.1097/GOX.0000000000004878&lt;/electronic-resource-num&gt;&lt;/record&gt;&lt;/Cite&gt;&lt;/EndNote&gt;</w:instrText>
            </w:r>
            <w:r w:rsidRPr="003162D6">
              <w:rPr>
                <w:sz w:val="20"/>
                <w:szCs w:val="20"/>
              </w:rPr>
              <w:fldChar w:fldCharType="separate"/>
            </w:r>
            <w:r w:rsidR="00D1136F" w:rsidRPr="00D1136F">
              <w:rPr>
                <w:noProof/>
                <w:sz w:val="20"/>
                <w:szCs w:val="20"/>
                <w:vertAlign w:val="superscript"/>
              </w:rPr>
              <w:t>52</w:t>
            </w:r>
            <w:r w:rsidRPr="003162D6">
              <w:rPr>
                <w:sz w:val="20"/>
                <w:szCs w:val="20"/>
              </w:rPr>
              <w:fldChar w:fldCharType="end"/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6BA46E06" w14:textId="2DCA363B" w:rsidR="00CF2E09" w:rsidRPr="009B48F4" w:rsidRDefault="00CF2E09" w:rsidP="00CF2E09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1E1DC35C" w14:textId="418F3F77" w:rsidR="00CF2E09" w:rsidRPr="009B48F4" w:rsidRDefault="00CF2E09" w:rsidP="00CF2E09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76DC588A" w14:textId="2F827D64" w:rsidR="00CF2E09" w:rsidRPr="009B48F4" w:rsidRDefault="00CF2E09" w:rsidP="00CF2E09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7E3DA834" w14:textId="3C1131E8" w:rsidR="00CF2E09" w:rsidRPr="009B48F4" w:rsidRDefault="00CF2E09" w:rsidP="00CF2E09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1E6ADFAF" w14:textId="7AB45D2E" w:rsidR="00CF2E09" w:rsidRPr="009B48F4" w:rsidRDefault="00CF2E09" w:rsidP="00CF2E09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0513FBBE" w14:textId="7467ADFC" w:rsidR="00CF2E09" w:rsidRPr="009B48F4" w:rsidRDefault="00CF2E09" w:rsidP="00CF2E09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6AAD6038" w14:textId="488A9B8D" w:rsidR="00CF2E09" w:rsidRPr="009B48F4" w:rsidRDefault="00CF2E09" w:rsidP="00CF2E09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FF0000"/>
          </w:tcPr>
          <w:p w14:paraId="18512707" w14:textId="087E4592" w:rsidR="00CF2E09" w:rsidRPr="009B48F4" w:rsidRDefault="00CF2E09" w:rsidP="00CF2E0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62D6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61" w:type="dxa"/>
            <w:shd w:val="clear" w:color="auto" w:fill="FF0000"/>
            <w:vAlign w:val="center"/>
          </w:tcPr>
          <w:p w14:paraId="7C52F37B" w14:textId="6F3FA13E" w:rsidR="00CF2E09" w:rsidRPr="009B48F4" w:rsidRDefault="00CF2E09" w:rsidP="00CF2E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1553C1E1" w14:textId="7719B1FE" w:rsidR="00CF2E09" w:rsidRPr="009B48F4" w:rsidRDefault="00CF2E09" w:rsidP="00CF2E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49418285" w14:textId="2FCE61D3" w:rsidR="00CF2E09" w:rsidRPr="009B48F4" w:rsidRDefault="00CF2E09" w:rsidP="00CF2E09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</w:tcPr>
          <w:p w14:paraId="7139017A" w14:textId="55DBE131" w:rsidR="00CF2E09" w:rsidRPr="009B48F4" w:rsidRDefault="00CF2E09" w:rsidP="00CF2E09">
            <w:pPr>
              <w:jc w:val="center"/>
              <w:rPr>
                <w:sz w:val="20"/>
                <w:szCs w:val="20"/>
                <w:vertAlign w:val="superscript"/>
              </w:rPr>
            </w:pPr>
            <w:r w:rsidRPr="003162D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19" w:type="dxa"/>
            <w:shd w:val="clear" w:color="auto" w:fill="auto"/>
          </w:tcPr>
          <w:p w14:paraId="32FAAB5E" w14:textId="56916EC4" w:rsidR="00CF2E09" w:rsidRPr="009B48F4" w:rsidRDefault="00076CEB" w:rsidP="00CF2E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r</w:t>
            </w:r>
          </w:p>
        </w:tc>
      </w:tr>
      <w:tr w:rsidR="00BA483E" w:rsidRPr="004D74B0" w14:paraId="4228471A" w14:textId="77777777" w:rsidTr="0025259A">
        <w:trPr>
          <w:trHeight w:val="202"/>
        </w:trPr>
        <w:tc>
          <w:tcPr>
            <w:tcW w:w="2440" w:type="dxa"/>
            <w:shd w:val="clear" w:color="auto" w:fill="auto"/>
            <w:vAlign w:val="center"/>
          </w:tcPr>
          <w:p w14:paraId="724F98AD" w14:textId="49DB9B54" w:rsidR="00BA483E" w:rsidRPr="003162D6" w:rsidRDefault="00BA483E" w:rsidP="00BA483E">
            <w:pPr>
              <w:rPr>
                <w:bCs/>
                <w:sz w:val="20"/>
                <w:szCs w:val="20"/>
              </w:rPr>
            </w:pPr>
            <w:proofErr w:type="spellStart"/>
            <w:r w:rsidRPr="003162D6">
              <w:rPr>
                <w:sz w:val="20"/>
                <w:szCs w:val="20"/>
              </w:rPr>
              <w:t>Zyluk</w:t>
            </w:r>
            <w:proofErr w:type="spellEnd"/>
            <w:r w:rsidRPr="003162D6">
              <w:rPr>
                <w:sz w:val="20"/>
                <w:szCs w:val="20"/>
              </w:rPr>
              <w:t xml:space="preserve"> [2020] </w:t>
            </w:r>
            <w:r w:rsidRPr="003162D6">
              <w:rPr>
                <w:sz w:val="20"/>
                <w:szCs w:val="20"/>
              </w:rPr>
              <w:fldChar w:fldCharType="begin">
                <w:fldData xml:space="preserve">PEVuZE5vdGU+PENpdGU+PEF1dGhvcj5aeWx1azwvQXV0aG9yPjxZZWFyPjIwMjA8L1llYXI+PFJl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</w:fldData>
              </w:fldChar>
            </w:r>
            <w:r w:rsidR="00D1136F">
              <w:rPr>
                <w:sz w:val="20"/>
                <w:szCs w:val="20"/>
              </w:rPr>
              <w:instrText xml:space="preserve"> ADDIN EN.CITE </w:instrText>
            </w:r>
            <w:r w:rsidR="00D1136F">
              <w:rPr>
                <w:sz w:val="20"/>
                <w:szCs w:val="20"/>
              </w:rPr>
              <w:fldChar w:fldCharType="begin">
                <w:fldData xml:space="preserve">PEVuZE5vdGU+PENpdGU+PEF1dGhvcj5aeWx1azwvQXV0aG9yPjxZZWFyPjIwMjA8L1llYXI+PFJl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</w:fldData>
              </w:fldChar>
            </w:r>
            <w:r w:rsidR="00D1136F">
              <w:rPr>
                <w:sz w:val="20"/>
                <w:szCs w:val="20"/>
              </w:rPr>
              <w:instrText xml:space="preserve"> ADDIN EN.CITE.DATA </w:instrText>
            </w:r>
            <w:r w:rsidR="00D1136F">
              <w:rPr>
                <w:sz w:val="20"/>
                <w:szCs w:val="20"/>
              </w:rPr>
            </w:r>
            <w:r w:rsidR="00D1136F">
              <w:rPr>
                <w:sz w:val="20"/>
                <w:szCs w:val="20"/>
              </w:rPr>
              <w:fldChar w:fldCharType="end"/>
            </w:r>
            <w:r w:rsidRPr="003162D6">
              <w:rPr>
                <w:sz w:val="20"/>
                <w:szCs w:val="20"/>
              </w:rPr>
            </w:r>
            <w:r w:rsidRPr="003162D6">
              <w:rPr>
                <w:sz w:val="20"/>
                <w:szCs w:val="20"/>
              </w:rPr>
              <w:fldChar w:fldCharType="separate"/>
            </w:r>
            <w:r w:rsidR="00D1136F" w:rsidRPr="00D1136F">
              <w:rPr>
                <w:noProof/>
                <w:sz w:val="20"/>
                <w:szCs w:val="20"/>
                <w:vertAlign w:val="superscript"/>
              </w:rPr>
              <w:t>53</w:t>
            </w:r>
            <w:r w:rsidRPr="003162D6">
              <w:rPr>
                <w:sz w:val="20"/>
                <w:szCs w:val="20"/>
              </w:rPr>
              <w:fldChar w:fldCharType="end"/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72A1111E" w14:textId="2295EF41" w:rsidR="00BA483E" w:rsidRPr="009B48F4" w:rsidRDefault="00BA483E" w:rsidP="00BA483E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281AA369" w14:textId="6D08485C" w:rsidR="00BA483E" w:rsidRPr="009B48F4" w:rsidRDefault="00BA483E" w:rsidP="00BA483E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20FBC232" w14:textId="71CCD0A7" w:rsidR="00BA483E" w:rsidRPr="009B48F4" w:rsidRDefault="00BA483E" w:rsidP="00BA483E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7555C3D7" w14:textId="596D91C6" w:rsidR="00BA483E" w:rsidRPr="009B48F4" w:rsidRDefault="00BA483E" w:rsidP="00BA483E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7646FA7A" w14:textId="5B7E438D" w:rsidR="00BA483E" w:rsidRPr="009B48F4" w:rsidRDefault="00BA483E" w:rsidP="00BA483E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1C03FF67" w14:textId="15F26446" w:rsidR="00BA483E" w:rsidRPr="009B48F4" w:rsidRDefault="00BA483E" w:rsidP="00BA483E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92D050"/>
            <w:vAlign w:val="center"/>
          </w:tcPr>
          <w:p w14:paraId="6069C73E" w14:textId="0EFD8210" w:rsidR="00BA483E" w:rsidRPr="009B48F4" w:rsidRDefault="00BA483E" w:rsidP="00BA483E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Y</w:t>
            </w:r>
          </w:p>
        </w:tc>
        <w:tc>
          <w:tcPr>
            <w:tcW w:w="461" w:type="dxa"/>
            <w:shd w:val="clear" w:color="auto" w:fill="FF0000"/>
          </w:tcPr>
          <w:p w14:paraId="550D7189" w14:textId="2E734EDE" w:rsidR="00BA483E" w:rsidRPr="009B48F4" w:rsidRDefault="00BA483E" w:rsidP="00BA483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62D6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61" w:type="dxa"/>
            <w:shd w:val="clear" w:color="auto" w:fill="FF0000"/>
            <w:vAlign w:val="center"/>
          </w:tcPr>
          <w:p w14:paraId="7FC970B4" w14:textId="18A57730" w:rsidR="00BA483E" w:rsidRPr="009B48F4" w:rsidRDefault="00BA483E" w:rsidP="00BA48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16" w:type="dxa"/>
            <w:shd w:val="clear" w:color="auto" w:fill="92D050"/>
            <w:vAlign w:val="center"/>
          </w:tcPr>
          <w:p w14:paraId="6DF5A4B8" w14:textId="7328192A" w:rsidR="00BA483E" w:rsidRPr="009B48F4" w:rsidRDefault="0025259A" w:rsidP="00BA48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16" w:type="dxa"/>
            <w:shd w:val="clear" w:color="auto" w:fill="FF0000"/>
            <w:vAlign w:val="center"/>
          </w:tcPr>
          <w:p w14:paraId="03BD2673" w14:textId="32E73015" w:rsidR="00BA483E" w:rsidRPr="009B48F4" w:rsidRDefault="00BA483E" w:rsidP="00BA483E">
            <w:pPr>
              <w:jc w:val="center"/>
              <w:rPr>
                <w:sz w:val="20"/>
                <w:szCs w:val="20"/>
              </w:rPr>
            </w:pPr>
            <w:r w:rsidRPr="003162D6">
              <w:rPr>
                <w:sz w:val="20"/>
                <w:szCs w:val="20"/>
              </w:rPr>
              <w:t>N</w:t>
            </w:r>
          </w:p>
        </w:tc>
        <w:tc>
          <w:tcPr>
            <w:tcW w:w="605" w:type="dxa"/>
            <w:shd w:val="clear" w:color="auto" w:fill="auto"/>
          </w:tcPr>
          <w:p w14:paraId="0A78CA25" w14:textId="4F6D7134" w:rsidR="00BA483E" w:rsidRPr="009B48F4" w:rsidRDefault="00BA483E" w:rsidP="00BA483E">
            <w:pPr>
              <w:jc w:val="center"/>
              <w:rPr>
                <w:sz w:val="20"/>
                <w:szCs w:val="20"/>
                <w:vertAlign w:val="superscript"/>
              </w:rPr>
            </w:pPr>
            <w:r w:rsidRPr="003162D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19" w:type="dxa"/>
            <w:shd w:val="clear" w:color="auto" w:fill="auto"/>
          </w:tcPr>
          <w:p w14:paraId="56EFA20A" w14:textId="17400E30" w:rsidR="00BA483E" w:rsidRPr="009B48F4" w:rsidRDefault="00BA483E" w:rsidP="00BA483E">
            <w:pPr>
              <w:jc w:val="center"/>
              <w:rPr>
                <w:sz w:val="20"/>
                <w:szCs w:val="20"/>
              </w:rPr>
            </w:pPr>
            <w:r w:rsidRPr="00D756BC">
              <w:rPr>
                <w:sz w:val="20"/>
                <w:szCs w:val="20"/>
              </w:rPr>
              <w:t>Good</w:t>
            </w:r>
          </w:p>
        </w:tc>
      </w:tr>
    </w:tbl>
    <w:p w14:paraId="53A55E25" w14:textId="152B915B" w:rsidR="000A6381" w:rsidRPr="004D74B0" w:rsidRDefault="00E44B9E" w:rsidP="000A6381">
      <w:r>
        <w:rPr>
          <w:vertAlign w:val="superscript"/>
        </w:rPr>
        <w:t>*</w:t>
      </w:r>
      <w:r w:rsidR="000A6381" w:rsidRPr="004D74B0">
        <w:t xml:space="preserve">Item numbers and associated descriptions include: 1) objective clearly stated; (2) eligibility criteria described; (3) representative patient population; (4) all eligible participants enrolled in study; (5) sufficient sample size; (6) intervention described; (7) outcome measures specified; (8) outcome assessors blinded; (9) loss to follow-up and intention-to-treat analysis; (10) statistical analysis of outcome measures before and after intervention; (11) interrupted time-series design; (12) individual data used for group-level effects.   </w:t>
      </w:r>
    </w:p>
    <w:p w14:paraId="0A198883" w14:textId="537F1E89" w:rsidR="000A6381" w:rsidRPr="004D74B0" w:rsidRDefault="00E44B9E" w:rsidP="000A6381">
      <w:r>
        <w:rPr>
          <w:vertAlign w:val="superscript"/>
        </w:rPr>
        <w:t>†</w:t>
      </w:r>
      <w:r w:rsidR="000A6381" w:rsidRPr="004D74B0">
        <w:t>Not applicable.</w:t>
      </w:r>
    </w:p>
    <w:p w14:paraId="384E5E2B" w14:textId="77777777" w:rsidR="000A6381" w:rsidRDefault="000A6381" w:rsidP="00D62EE1"/>
    <w:p w14:paraId="3A764E95" w14:textId="77777777" w:rsidR="00E447DA" w:rsidRDefault="00E447DA" w:rsidP="00D62EE1"/>
    <w:p w14:paraId="2E81DFEB" w14:textId="77777777" w:rsidR="00E447DA" w:rsidRDefault="00E447DA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68CA5A4A" w14:textId="01A953E0" w:rsidR="004304EB" w:rsidRDefault="00C91438" w:rsidP="00D62EE1">
      <w:pPr>
        <w:rPr>
          <w:b/>
          <w:bCs/>
        </w:rPr>
      </w:pPr>
      <w:r w:rsidRPr="00C91438">
        <w:rPr>
          <w:noProof/>
        </w:rPr>
        <w:lastRenderedPageBreak/>
        <w:drawing>
          <wp:inline distT="0" distB="0" distL="0" distR="0" wp14:anchorId="58037A29" wp14:editId="4529BFFF">
            <wp:extent cx="5943600" cy="4156710"/>
            <wp:effectExtent l="19050" t="19050" r="19050" b="15240"/>
            <wp:docPr id="1648817654" name="Picture 1" descr="A flowchart of pap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8817654" name="Picture 1" descr="A flowchart of paper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567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8B60292" w14:textId="4DA9E7AF" w:rsidR="00FA05EC" w:rsidRPr="00BF7D90" w:rsidRDefault="00E447DA" w:rsidP="00D62EE1">
      <w:pPr>
        <w:rPr>
          <w:b/>
          <w:bCs/>
        </w:rPr>
      </w:pPr>
      <w:r w:rsidRPr="00D256D9">
        <w:rPr>
          <w:b/>
          <w:bCs/>
        </w:rPr>
        <w:t xml:space="preserve">Supplement Figure 1.  </w:t>
      </w:r>
      <w:r w:rsidR="004464B5" w:rsidRPr="000438A7">
        <w:t>PRISMA flow diagram.</w:t>
      </w:r>
      <w:r w:rsidR="000438A7" w:rsidRPr="000438A7">
        <w:t xml:space="preserve">  </w:t>
      </w:r>
      <w:r w:rsidR="00EB7CEF" w:rsidRPr="000438A7">
        <w:t>CTR</w:t>
      </w:r>
      <w:r w:rsidR="00BF7D90">
        <w:t xml:space="preserve">, </w:t>
      </w:r>
      <w:r w:rsidR="00EB7CEF">
        <w:t>carpal tunnel release</w:t>
      </w:r>
      <w:r w:rsidR="00B20664">
        <w:t>.</w:t>
      </w:r>
    </w:p>
    <w:p w14:paraId="64B37796" w14:textId="77777777" w:rsidR="002C249E" w:rsidRDefault="002C249E" w:rsidP="00D62EE1">
      <w:pPr>
        <w:rPr>
          <w:b/>
          <w:bCs/>
        </w:rPr>
      </w:pPr>
    </w:p>
    <w:p w14:paraId="26D27AA1" w14:textId="77777777" w:rsidR="002C249E" w:rsidRDefault="002C249E" w:rsidP="002C249E">
      <w:pPr>
        <w:rPr>
          <w:b/>
          <w:bCs/>
        </w:rPr>
      </w:pPr>
    </w:p>
    <w:p w14:paraId="73B745E1" w14:textId="77777777" w:rsidR="002C249E" w:rsidRDefault="002C249E" w:rsidP="002C249E">
      <w:pPr>
        <w:rPr>
          <w:b/>
          <w:bCs/>
        </w:rPr>
      </w:pPr>
    </w:p>
    <w:p w14:paraId="5900CF4F" w14:textId="361DBFC8" w:rsidR="002C249E" w:rsidRDefault="00F04D70" w:rsidP="002C249E">
      <w:pPr>
        <w:rPr>
          <w:b/>
          <w:bCs/>
        </w:rPr>
      </w:pPr>
      <w:r w:rsidRPr="00F04D70">
        <w:rPr>
          <w:noProof/>
        </w:rPr>
        <w:lastRenderedPageBreak/>
        <w:drawing>
          <wp:inline distT="0" distB="0" distL="0" distR="0" wp14:anchorId="7BF6D44A" wp14:editId="079FEB43">
            <wp:extent cx="5943600" cy="4883785"/>
            <wp:effectExtent l="19050" t="19050" r="19050" b="12065"/>
            <wp:docPr id="207238100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8378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F1DEC3C" w14:textId="512925D1" w:rsidR="002C249E" w:rsidRPr="000438A7" w:rsidRDefault="002C249E" w:rsidP="002C249E">
      <w:pPr>
        <w:rPr>
          <w:b/>
          <w:bCs/>
        </w:rPr>
      </w:pPr>
      <w:r w:rsidRPr="00AB1395">
        <w:rPr>
          <w:b/>
          <w:bCs/>
        </w:rPr>
        <w:t xml:space="preserve">Supplement Figure </w:t>
      </w:r>
      <w:r w:rsidR="005855CC" w:rsidRPr="00AB1395">
        <w:rPr>
          <w:b/>
          <w:bCs/>
        </w:rPr>
        <w:t>2</w:t>
      </w:r>
      <w:r w:rsidRPr="00AB1395">
        <w:rPr>
          <w:b/>
          <w:bCs/>
        </w:rPr>
        <w:t xml:space="preserve">.  </w:t>
      </w:r>
      <w:r w:rsidRPr="000438A7">
        <w:t>Forest plot of complications after</w:t>
      </w:r>
      <w:r w:rsidR="00671817" w:rsidRPr="000438A7">
        <w:t xml:space="preserve"> mini-open</w:t>
      </w:r>
      <w:r w:rsidRPr="000438A7">
        <w:t xml:space="preserve"> carpal tunnel release.</w:t>
      </w:r>
      <w:r w:rsidR="000438A7" w:rsidRPr="000438A7">
        <w:t xml:space="preserve">  </w:t>
      </w:r>
      <w:r w:rsidRPr="000438A7">
        <w:t>The</w:t>
      </w:r>
      <w:r w:rsidRPr="008607C1">
        <w:t xml:space="preserve"> </w:t>
      </w:r>
      <w:r>
        <w:t>proportion</w:t>
      </w:r>
      <w:r w:rsidRPr="00DA2122">
        <w:t xml:space="preserve"> and 95% confidence interval are plotted for each study.  The size of the square is proportional to the </w:t>
      </w:r>
      <w:r>
        <w:t>weighting</w:t>
      </w:r>
      <w:r w:rsidRPr="00DA2122">
        <w:t xml:space="preserve"> of </w:t>
      </w:r>
      <w:r>
        <w:t xml:space="preserve">the </w:t>
      </w:r>
      <w:r w:rsidRPr="00DA2122">
        <w:t>study</w:t>
      </w:r>
      <w:r>
        <w:t xml:space="preserve"> in the meta-analysis</w:t>
      </w:r>
      <w:r w:rsidRPr="00DA2122">
        <w:t xml:space="preserve">.  The </w:t>
      </w:r>
      <w:r>
        <w:t>overall proportion</w:t>
      </w:r>
      <w:r w:rsidRPr="00DA2122">
        <w:t xml:space="preserve"> is </w:t>
      </w:r>
      <w:r w:rsidRPr="00986EB7">
        <w:t xml:space="preserve">denoted by the diamond apex and the 95% confidence interval is denoted by the diamond width.  The overall event rate was </w:t>
      </w:r>
      <w:r w:rsidR="00F04D70">
        <w:t>8.9</w:t>
      </w:r>
      <w:r w:rsidRPr="00986EB7">
        <w:t>%</w:t>
      </w:r>
      <w:r>
        <w:t xml:space="preserve"> over a median </w:t>
      </w:r>
      <w:r w:rsidR="007E3706">
        <w:t>12</w:t>
      </w:r>
      <w:r w:rsidR="000827F1">
        <w:t>-month</w:t>
      </w:r>
      <w:r>
        <w:t xml:space="preserve"> follow-up</w:t>
      </w:r>
      <w:r w:rsidRPr="00986EB7">
        <w:t xml:space="preserve">.  </w:t>
      </w:r>
      <w:r w:rsidR="007104A2">
        <w:t>Significant</w:t>
      </w:r>
      <w:r w:rsidRPr="00986EB7">
        <w:t xml:space="preserve"> heterogeneity (</w:t>
      </w:r>
      <w:r w:rsidRPr="00986EB7">
        <w:rPr>
          <w:i/>
          <w:iCs/>
        </w:rPr>
        <w:t>I</w:t>
      </w:r>
      <w:r w:rsidRPr="00986EB7">
        <w:rPr>
          <w:vertAlign w:val="superscript"/>
        </w:rPr>
        <w:t>2</w:t>
      </w:r>
      <w:r w:rsidRPr="00986EB7">
        <w:t>=</w:t>
      </w:r>
      <w:r w:rsidR="00C300FB">
        <w:t>98</w:t>
      </w:r>
      <w:r w:rsidRPr="00986EB7">
        <w:t>%) was identified among studies.</w:t>
      </w:r>
      <w:r w:rsidR="00646A7D">
        <w:t xml:space="preserve">  </w:t>
      </w:r>
      <w:r w:rsidR="002E132C">
        <w:t xml:space="preserve">The </w:t>
      </w:r>
      <w:r w:rsidR="00646A7D" w:rsidRPr="00B60F7F">
        <w:t xml:space="preserve">proportions for studies with no events may exceed zero </w:t>
      </w:r>
      <w:r w:rsidR="002E132C">
        <w:t xml:space="preserve">in a random-effects meta-analysis model </w:t>
      </w:r>
      <w:r w:rsidR="00646A7D" w:rsidRPr="00B60F7F">
        <w:t>due to shrinkage towards the pooled estimate</w:t>
      </w:r>
      <w:r w:rsidR="002E132C">
        <w:t>.</w:t>
      </w:r>
    </w:p>
    <w:p w14:paraId="09FC67CE" w14:textId="77777777" w:rsidR="002C249E" w:rsidRDefault="002C249E" w:rsidP="002C249E"/>
    <w:p w14:paraId="3327118B" w14:textId="0521734D" w:rsidR="002C249E" w:rsidRDefault="0085140C" w:rsidP="002C249E">
      <w:r w:rsidRPr="0085140C">
        <w:rPr>
          <w:noProof/>
        </w:rPr>
        <w:lastRenderedPageBreak/>
        <w:drawing>
          <wp:inline distT="0" distB="0" distL="0" distR="0" wp14:anchorId="66706F0A" wp14:editId="4FE620CE">
            <wp:extent cx="5943600" cy="3418205"/>
            <wp:effectExtent l="19050" t="19050" r="19050" b="10795"/>
            <wp:docPr id="28731616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1820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CD8D4D0" w14:textId="5227DCCB" w:rsidR="002C249E" w:rsidRPr="000438A7" w:rsidRDefault="002C249E" w:rsidP="002C249E">
      <w:pPr>
        <w:rPr>
          <w:b/>
          <w:bCs/>
        </w:rPr>
      </w:pPr>
      <w:r w:rsidRPr="00AB1395">
        <w:rPr>
          <w:b/>
          <w:bCs/>
        </w:rPr>
        <w:t xml:space="preserve">Supplement Figure </w:t>
      </w:r>
      <w:r w:rsidR="005855CC" w:rsidRPr="00AB1395">
        <w:rPr>
          <w:b/>
          <w:bCs/>
        </w:rPr>
        <w:t>3</w:t>
      </w:r>
      <w:r w:rsidRPr="00AB1395">
        <w:rPr>
          <w:b/>
          <w:bCs/>
        </w:rPr>
        <w:t xml:space="preserve">.  </w:t>
      </w:r>
      <w:r w:rsidRPr="000438A7">
        <w:t>Forest plot of reoperations after</w:t>
      </w:r>
      <w:r w:rsidR="00404871" w:rsidRPr="000438A7">
        <w:t xml:space="preserve"> mini-open</w:t>
      </w:r>
      <w:r w:rsidR="00F1437B" w:rsidRPr="000438A7">
        <w:t xml:space="preserve"> </w:t>
      </w:r>
      <w:r w:rsidRPr="000438A7">
        <w:t>carpal tunnel release.</w:t>
      </w:r>
      <w:r w:rsidR="000438A7">
        <w:rPr>
          <w:b/>
          <w:bCs/>
        </w:rPr>
        <w:t xml:space="preserve">  </w:t>
      </w:r>
      <w:r w:rsidRPr="00DA2122">
        <w:t xml:space="preserve">The </w:t>
      </w:r>
      <w:r>
        <w:t>proportion</w:t>
      </w:r>
      <w:r w:rsidRPr="00DA2122">
        <w:t xml:space="preserve"> and 95% confidence interval are plotted for each study.  The size of the square is proportional to the </w:t>
      </w:r>
      <w:r>
        <w:t>weighting</w:t>
      </w:r>
      <w:r w:rsidRPr="00DA2122">
        <w:t xml:space="preserve"> of </w:t>
      </w:r>
      <w:r>
        <w:t xml:space="preserve">the </w:t>
      </w:r>
      <w:r w:rsidRPr="00DA2122">
        <w:t>study</w:t>
      </w:r>
      <w:r>
        <w:t xml:space="preserve"> in the meta-analysis</w:t>
      </w:r>
      <w:r w:rsidRPr="00DA2122">
        <w:t xml:space="preserve">.  The </w:t>
      </w:r>
      <w:r>
        <w:t>overall proportion</w:t>
      </w:r>
      <w:r w:rsidRPr="00DA2122">
        <w:t xml:space="preserve"> is </w:t>
      </w:r>
      <w:r w:rsidRPr="00986EB7">
        <w:t xml:space="preserve">denoted by the diamond apex and the 95% confidence interval is denoted by the diamond width.  The overall event rate was </w:t>
      </w:r>
      <w:r w:rsidR="0085140C">
        <w:t>0</w:t>
      </w:r>
      <w:r w:rsidR="00E73E9C">
        <w:t>.6</w:t>
      </w:r>
      <w:r w:rsidRPr="00986EB7">
        <w:t>%</w:t>
      </w:r>
      <w:r>
        <w:t xml:space="preserve"> over a median </w:t>
      </w:r>
      <w:r w:rsidR="007E3706">
        <w:t>9</w:t>
      </w:r>
      <w:r>
        <w:t>-month follow-up</w:t>
      </w:r>
      <w:r w:rsidRPr="00986EB7">
        <w:t>.</w:t>
      </w:r>
      <w:r>
        <w:t xml:space="preserve">  </w:t>
      </w:r>
      <w:r w:rsidRPr="00986EB7">
        <w:t xml:space="preserve">Negligible </w:t>
      </w:r>
      <w:r w:rsidRPr="00450E35">
        <w:t>heterogeneity (</w:t>
      </w:r>
      <w:r w:rsidRPr="00450E35">
        <w:rPr>
          <w:i/>
          <w:iCs/>
        </w:rPr>
        <w:t>I</w:t>
      </w:r>
      <w:r w:rsidRPr="00450E35">
        <w:rPr>
          <w:vertAlign w:val="superscript"/>
        </w:rPr>
        <w:t>2</w:t>
      </w:r>
      <w:r w:rsidRPr="00450E35">
        <w:t>=0%)</w:t>
      </w:r>
      <w:r w:rsidRPr="00986EB7">
        <w:t xml:space="preserve"> was identified among studies.</w:t>
      </w:r>
      <w:r w:rsidR="00646A7D">
        <w:t xml:space="preserve">  </w:t>
      </w:r>
      <w:r w:rsidR="00404871">
        <w:t xml:space="preserve">The </w:t>
      </w:r>
      <w:r w:rsidR="00404871" w:rsidRPr="00B60F7F">
        <w:t xml:space="preserve">proportions for studies with no events may exceed zero </w:t>
      </w:r>
      <w:r w:rsidR="00404871">
        <w:t xml:space="preserve">in a random-effects meta-analysis model </w:t>
      </w:r>
      <w:r w:rsidR="00404871" w:rsidRPr="00B60F7F">
        <w:t>due to shrinkage towards the pooled estimate</w:t>
      </w:r>
      <w:r w:rsidR="00404871">
        <w:t>.</w:t>
      </w:r>
    </w:p>
    <w:p w14:paraId="1EA26D18" w14:textId="77777777" w:rsidR="002C249E" w:rsidRDefault="002C249E" w:rsidP="00D62EE1">
      <w:pPr>
        <w:rPr>
          <w:b/>
          <w:bCs/>
        </w:rPr>
      </w:pPr>
    </w:p>
    <w:p w14:paraId="6424CAA7" w14:textId="77777777" w:rsidR="00674239" w:rsidRDefault="00674239" w:rsidP="00D62EE1">
      <w:pPr>
        <w:rPr>
          <w:b/>
          <w:bCs/>
        </w:rPr>
      </w:pPr>
    </w:p>
    <w:p w14:paraId="1AC4DD42" w14:textId="77777777" w:rsidR="00674239" w:rsidRDefault="00674239" w:rsidP="00D62EE1">
      <w:pPr>
        <w:rPr>
          <w:b/>
          <w:bCs/>
        </w:rPr>
      </w:pPr>
    </w:p>
    <w:p w14:paraId="22C1C999" w14:textId="77777777" w:rsidR="00D62EE1" w:rsidRDefault="00D62EE1" w:rsidP="000B3080">
      <w:pPr>
        <w:keepNext/>
        <w:rPr>
          <w:b/>
          <w:bCs/>
        </w:rPr>
      </w:pPr>
    </w:p>
    <w:p w14:paraId="6499360C" w14:textId="77777777" w:rsidR="000B3080" w:rsidRDefault="000B3080" w:rsidP="000B3080">
      <w:pPr>
        <w:keepNext/>
        <w:rPr>
          <w:b/>
          <w:bCs/>
        </w:rPr>
      </w:pPr>
    </w:p>
    <w:p w14:paraId="701EDD36" w14:textId="77777777" w:rsidR="004464B5" w:rsidRDefault="004464B5">
      <w:pPr>
        <w:spacing w:after="160" w:line="259" w:lineRule="auto"/>
        <w:rPr>
          <w:noProof/>
        </w:rPr>
      </w:pPr>
      <w:r>
        <w:rPr>
          <w:noProof/>
        </w:rPr>
        <w:br w:type="page"/>
      </w:r>
    </w:p>
    <w:p w14:paraId="59D1921B" w14:textId="6B167BF7" w:rsidR="002A4CB5" w:rsidRDefault="00E726E5" w:rsidP="000B3080">
      <w:pPr>
        <w:keepNext/>
      </w:pPr>
      <w:r w:rsidRPr="00E726E5">
        <w:rPr>
          <w:noProof/>
        </w:rPr>
        <w:lastRenderedPageBreak/>
        <w:drawing>
          <wp:inline distT="0" distB="0" distL="0" distR="0" wp14:anchorId="47144D20" wp14:editId="2317BE52">
            <wp:extent cx="5943600" cy="3566160"/>
            <wp:effectExtent l="19050" t="19050" r="19050" b="15240"/>
            <wp:docPr id="152744925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580D65F" w14:textId="378C001C" w:rsidR="000F3E8F" w:rsidRPr="000438A7" w:rsidRDefault="008D4106" w:rsidP="000F3E8F">
      <w:pPr>
        <w:rPr>
          <w:b/>
          <w:bCs/>
        </w:rPr>
      </w:pPr>
      <w:r w:rsidRPr="00AB1395">
        <w:rPr>
          <w:b/>
          <w:bCs/>
        </w:rPr>
        <w:t xml:space="preserve">Supplement Figure </w:t>
      </w:r>
      <w:r w:rsidR="00EE5C48" w:rsidRPr="00AB1395">
        <w:rPr>
          <w:b/>
          <w:bCs/>
        </w:rPr>
        <w:t>4</w:t>
      </w:r>
      <w:r w:rsidRPr="00AB1395">
        <w:rPr>
          <w:b/>
          <w:bCs/>
        </w:rPr>
        <w:t xml:space="preserve">.  </w:t>
      </w:r>
      <w:r w:rsidRPr="000438A7">
        <w:t xml:space="preserve">Bubble plot of the association between the change in BCTQ-SSS after </w:t>
      </w:r>
      <w:r w:rsidR="005F5A92" w:rsidRPr="000438A7">
        <w:t xml:space="preserve">mini-open </w:t>
      </w:r>
      <w:r w:rsidRPr="000438A7">
        <w:t>carpal tunnel release and baseline BCTQ-SSS score.</w:t>
      </w:r>
      <w:r w:rsidR="000438A7" w:rsidRPr="000438A7">
        <w:t xml:space="preserve">  </w:t>
      </w:r>
      <w:r w:rsidRPr="000438A7">
        <w:t>Black</w:t>
      </w:r>
      <w:r w:rsidRPr="00664F24">
        <w:t xml:space="preserve"> circles represent values of individual studies where </w:t>
      </w:r>
      <w:r>
        <w:t xml:space="preserve">the </w:t>
      </w:r>
      <w:r w:rsidRPr="00664F24">
        <w:t>circle size is proportional to the study weight in the random-effects model.</w:t>
      </w:r>
      <w:r>
        <w:t xml:space="preserve">  </w:t>
      </w:r>
      <w:r w:rsidRPr="00664F24">
        <w:t xml:space="preserve">The </w:t>
      </w:r>
      <w:r>
        <w:t>red</w:t>
      </w:r>
      <w:r w:rsidRPr="00664F24">
        <w:t xml:space="preserve"> line represents the regression line of best fit</w:t>
      </w:r>
      <w:r>
        <w:t xml:space="preserve"> with the shaded area indicating the 95% confidence interval</w:t>
      </w:r>
      <w:r w:rsidRPr="00664F24">
        <w:t>.</w:t>
      </w:r>
      <w:r>
        <w:t xml:space="preserve">  The regression equation to predict </w:t>
      </w:r>
      <w:r w:rsidR="00EF74F9">
        <w:t xml:space="preserve">BCTQ-SSS </w:t>
      </w:r>
      <w:r>
        <w:t>change = [</w:t>
      </w:r>
      <w:r w:rsidR="009D3C67">
        <w:t>1.63</w:t>
      </w:r>
      <w:r>
        <w:t xml:space="preserve"> – (</w:t>
      </w:r>
      <w:r w:rsidR="009D3C67">
        <w:t>1.09</w:t>
      </w:r>
      <w:r>
        <w:t xml:space="preserve"> * </w:t>
      </w:r>
      <w:r w:rsidR="004503E5">
        <w:t>b</w:t>
      </w:r>
      <w:r>
        <w:t xml:space="preserve">aseline </w:t>
      </w:r>
      <w:r w:rsidR="00EF74F9">
        <w:t>BCTQ-SSS</w:t>
      </w:r>
      <w:r>
        <w:t>)]; p</w:t>
      </w:r>
      <w:r w:rsidR="00424365">
        <w:t>&lt;</w:t>
      </w:r>
      <w:r>
        <w:t>0.00</w:t>
      </w:r>
      <w:r w:rsidR="00424365">
        <w:t>1</w:t>
      </w:r>
      <w:r>
        <w:t>.</w:t>
      </w:r>
      <w:r w:rsidR="00BF7D90">
        <w:t xml:space="preserve">  </w:t>
      </w:r>
      <w:r w:rsidR="000F3E8F">
        <w:t>BCTQ-SSS</w:t>
      </w:r>
      <w:r w:rsidR="00BF7D90">
        <w:t xml:space="preserve">, </w:t>
      </w:r>
      <w:r w:rsidR="000F3E8F">
        <w:t>Boston Carpal Tunnel Questionnaire Symptom Severity Scale.</w:t>
      </w:r>
    </w:p>
    <w:p w14:paraId="220F06B3" w14:textId="77777777" w:rsidR="000F3E8F" w:rsidRPr="00DF709D" w:rsidRDefault="000F3E8F" w:rsidP="008D4106">
      <w:pPr>
        <w:rPr>
          <w:b/>
          <w:bCs/>
        </w:rPr>
      </w:pPr>
    </w:p>
    <w:p w14:paraId="04A4B882" w14:textId="77777777" w:rsidR="00B0481B" w:rsidRDefault="00B0481B">
      <w:pPr>
        <w:spacing w:after="160" w:line="259" w:lineRule="auto"/>
        <w:rPr>
          <w:noProof/>
        </w:rPr>
      </w:pPr>
      <w:r>
        <w:rPr>
          <w:noProof/>
        </w:rPr>
        <w:br w:type="page"/>
      </w:r>
    </w:p>
    <w:p w14:paraId="1DA5501A" w14:textId="7481F2C9" w:rsidR="002A4CB5" w:rsidRDefault="00677F53" w:rsidP="000B3080">
      <w:pPr>
        <w:keepNext/>
        <w:rPr>
          <w:b/>
          <w:bCs/>
        </w:rPr>
      </w:pPr>
      <w:r w:rsidRPr="00677F53">
        <w:rPr>
          <w:noProof/>
        </w:rPr>
        <w:lastRenderedPageBreak/>
        <w:drawing>
          <wp:inline distT="0" distB="0" distL="0" distR="0" wp14:anchorId="2EDCC78A" wp14:editId="5048869C">
            <wp:extent cx="5943600" cy="3566160"/>
            <wp:effectExtent l="19050" t="19050" r="19050" b="15240"/>
            <wp:docPr id="39654743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6601C3B" w14:textId="263DCBBF" w:rsidR="000F3E8F" w:rsidRPr="000438A7" w:rsidRDefault="00EE6D31" w:rsidP="000F3E8F">
      <w:pPr>
        <w:rPr>
          <w:b/>
          <w:bCs/>
        </w:rPr>
      </w:pPr>
      <w:r w:rsidRPr="00AB1395">
        <w:rPr>
          <w:b/>
          <w:bCs/>
        </w:rPr>
        <w:t xml:space="preserve">Supplement Figure </w:t>
      </w:r>
      <w:r w:rsidR="00EE5C48" w:rsidRPr="00AB1395">
        <w:rPr>
          <w:b/>
          <w:bCs/>
        </w:rPr>
        <w:t>5</w:t>
      </w:r>
      <w:r w:rsidRPr="00AB1395">
        <w:rPr>
          <w:b/>
          <w:bCs/>
        </w:rPr>
        <w:t xml:space="preserve">.  </w:t>
      </w:r>
      <w:r w:rsidRPr="000438A7">
        <w:t>Bubble plot of the association between the change in BCTQ-FSS after</w:t>
      </w:r>
      <w:r w:rsidR="00C91110" w:rsidRPr="000438A7">
        <w:t xml:space="preserve"> mini-open</w:t>
      </w:r>
      <w:r w:rsidRPr="000438A7">
        <w:t xml:space="preserve"> carpal tunnel release and baseline BCTQ-FSS score.</w:t>
      </w:r>
      <w:r w:rsidR="000438A7" w:rsidRPr="000438A7">
        <w:t xml:space="preserve">  </w:t>
      </w:r>
      <w:r w:rsidRPr="000438A7">
        <w:t>Black</w:t>
      </w:r>
      <w:r w:rsidRPr="00664F24">
        <w:t xml:space="preserve"> circles represent values of individual studies where </w:t>
      </w:r>
      <w:r>
        <w:t xml:space="preserve">the </w:t>
      </w:r>
      <w:r w:rsidRPr="00664F24">
        <w:t>circle size is proportional to the study weight in the random-effects model.</w:t>
      </w:r>
      <w:r>
        <w:t xml:space="preserve">  </w:t>
      </w:r>
      <w:r w:rsidRPr="00664F24">
        <w:t xml:space="preserve">The </w:t>
      </w:r>
      <w:r>
        <w:t>red</w:t>
      </w:r>
      <w:r w:rsidRPr="00664F24">
        <w:t xml:space="preserve"> line represents the regression line of best fit</w:t>
      </w:r>
      <w:r>
        <w:t xml:space="preserve"> with the shaded area indicating the 95% confidence interval</w:t>
      </w:r>
      <w:r w:rsidRPr="00664F24">
        <w:t>.</w:t>
      </w:r>
      <w:r>
        <w:t xml:space="preserve">  The regression equation to predict BCTQ-FSS change = [</w:t>
      </w:r>
      <w:r w:rsidR="001E67E1">
        <w:t>1.27</w:t>
      </w:r>
      <w:r>
        <w:t xml:space="preserve"> – (0.</w:t>
      </w:r>
      <w:r w:rsidR="008C6CA4">
        <w:t>98</w:t>
      </w:r>
      <w:r>
        <w:t xml:space="preserve"> * </w:t>
      </w:r>
      <w:r w:rsidR="004503E5">
        <w:t>b</w:t>
      </w:r>
      <w:r>
        <w:t>aseline BCTQ-FSS)]; p</w:t>
      </w:r>
      <w:r w:rsidR="001E67E1">
        <w:t>&lt;</w:t>
      </w:r>
      <w:r>
        <w:t>0.00</w:t>
      </w:r>
      <w:r w:rsidR="001E67E1">
        <w:t>1</w:t>
      </w:r>
      <w:r>
        <w:t>.</w:t>
      </w:r>
      <w:r w:rsidR="00BF7D90">
        <w:t xml:space="preserve">  </w:t>
      </w:r>
      <w:r w:rsidR="000F3E8F">
        <w:t>BCTQ-FSS</w:t>
      </w:r>
      <w:r w:rsidR="00BF7D90">
        <w:t xml:space="preserve">, </w:t>
      </w:r>
      <w:r w:rsidR="000F3E8F">
        <w:t>Boston Carpal Tunnel Questionnaire Functional Status Scale.</w:t>
      </w:r>
    </w:p>
    <w:p w14:paraId="5BB5BEA8" w14:textId="77777777" w:rsidR="000F3E8F" w:rsidRDefault="000F3E8F" w:rsidP="00EE6D31"/>
    <w:p w14:paraId="5CCFC174" w14:textId="77777777" w:rsidR="00EE5C48" w:rsidRDefault="00EE5C48" w:rsidP="00EE6D31"/>
    <w:p w14:paraId="350C3E82" w14:textId="77777777" w:rsidR="00EE5C48" w:rsidRDefault="00EE5C48" w:rsidP="00EE6D31"/>
    <w:p w14:paraId="3BF2BB9E" w14:textId="77777777" w:rsidR="00EE5C48" w:rsidRDefault="00EE5C48">
      <w:pPr>
        <w:spacing w:after="160" w:line="259" w:lineRule="auto"/>
        <w:rPr>
          <w:noProof/>
        </w:rPr>
      </w:pPr>
      <w:r>
        <w:rPr>
          <w:noProof/>
        </w:rPr>
        <w:br w:type="page"/>
      </w:r>
    </w:p>
    <w:p w14:paraId="331D6BBE" w14:textId="652B2CF0" w:rsidR="00EE5C48" w:rsidRDefault="00BA3B89" w:rsidP="00EE5C48">
      <w:pPr>
        <w:keepNext/>
        <w:rPr>
          <w:b/>
          <w:bCs/>
        </w:rPr>
      </w:pPr>
      <w:r w:rsidRPr="00BA3B89">
        <w:rPr>
          <w:noProof/>
        </w:rPr>
        <w:lastRenderedPageBreak/>
        <w:drawing>
          <wp:inline distT="0" distB="0" distL="0" distR="0" wp14:anchorId="017AD1EE" wp14:editId="53501AB2">
            <wp:extent cx="5943600" cy="3566160"/>
            <wp:effectExtent l="19050" t="19050" r="19050" b="15240"/>
            <wp:docPr id="185823037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ABB3430" w14:textId="58569D66" w:rsidR="00EE5C48" w:rsidRPr="000438A7" w:rsidRDefault="00EE5C48" w:rsidP="00EE5C48">
      <w:pPr>
        <w:rPr>
          <w:b/>
          <w:bCs/>
        </w:rPr>
      </w:pPr>
      <w:r w:rsidRPr="00AB1395">
        <w:rPr>
          <w:b/>
          <w:bCs/>
        </w:rPr>
        <w:t xml:space="preserve">Supplement Figure 6.  </w:t>
      </w:r>
      <w:r w:rsidRPr="000438A7">
        <w:t xml:space="preserve">Bubble plot of the association between the change in pain VAS after </w:t>
      </w:r>
      <w:r w:rsidR="00495ACF" w:rsidRPr="000438A7">
        <w:t xml:space="preserve">mini-open </w:t>
      </w:r>
      <w:r w:rsidRPr="000438A7">
        <w:t>carpal tunnel release and baseline pain VAS score.</w:t>
      </w:r>
      <w:r w:rsidR="000438A7" w:rsidRPr="000438A7">
        <w:t xml:space="preserve">  </w:t>
      </w:r>
      <w:r w:rsidRPr="000438A7">
        <w:t>Black</w:t>
      </w:r>
      <w:r w:rsidRPr="00664F24">
        <w:t xml:space="preserve"> circles represent values of individual studies where </w:t>
      </w:r>
      <w:r>
        <w:t xml:space="preserve">the </w:t>
      </w:r>
      <w:r w:rsidRPr="00664F24">
        <w:t>circle size is proportional to the study weight in the random-effects model.</w:t>
      </w:r>
      <w:r>
        <w:t xml:space="preserve">  </w:t>
      </w:r>
      <w:r w:rsidRPr="00664F24">
        <w:t xml:space="preserve">The </w:t>
      </w:r>
      <w:r>
        <w:t>red</w:t>
      </w:r>
      <w:r w:rsidRPr="00664F24">
        <w:t xml:space="preserve"> line represents the regression line of best fit</w:t>
      </w:r>
      <w:r>
        <w:t xml:space="preserve"> with the shaded area indicating the 95% confidence interval</w:t>
      </w:r>
      <w:r w:rsidRPr="00664F24">
        <w:t>.</w:t>
      </w:r>
      <w:r>
        <w:t xml:space="preserve">  The regression equation to predict pain VAS change = [-1.1 – (0.7 * </w:t>
      </w:r>
      <w:r w:rsidR="004503E5">
        <w:t>b</w:t>
      </w:r>
      <w:r>
        <w:t>aseline pain VAS)]; p&lt;0.001.  VAS, visual analogue scale.</w:t>
      </w:r>
    </w:p>
    <w:p w14:paraId="4CD6788B" w14:textId="77777777" w:rsidR="0009467C" w:rsidRDefault="0009467C" w:rsidP="00EE5C48"/>
    <w:p w14:paraId="0B7ABDB6" w14:textId="77777777" w:rsidR="00624975" w:rsidRDefault="00624975">
      <w:pPr>
        <w:spacing w:after="160" w:line="259" w:lineRule="auto"/>
      </w:pPr>
      <w:r>
        <w:br w:type="page"/>
      </w:r>
    </w:p>
    <w:p w14:paraId="278DF548" w14:textId="15482331" w:rsidR="0009467C" w:rsidRDefault="0009467C" w:rsidP="00EE5C48">
      <w:r w:rsidRPr="0009467C">
        <w:rPr>
          <w:noProof/>
        </w:rPr>
        <w:lastRenderedPageBreak/>
        <w:drawing>
          <wp:inline distT="0" distB="0" distL="0" distR="0" wp14:anchorId="6ACD625F" wp14:editId="132533FD">
            <wp:extent cx="5943600" cy="2745740"/>
            <wp:effectExtent l="19050" t="19050" r="19050" b="16510"/>
            <wp:docPr id="1657376621" name="Picture 1" descr="A graph of a graph showing a number of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7376621" name="Picture 1" descr="A graph of a graph showing a number of objects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574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3B5B95E" w14:textId="7AC627F0" w:rsidR="0009467C" w:rsidRPr="000438A7" w:rsidRDefault="0009467C" w:rsidP="0009467C">
      <w:pPr>
        <w:rPr>
          <w:b/>
          <w:bCs/>
        </w:rPr>
      </w:pPr>
      <w:r w:rsidRPr="00AB1395">
        <w:rPr>
          <w:b/>
          <w:bCs/>
        </w:rPr>
        <w:t xml:space="preserve">Supplement Figure </w:t>
      </w:r>
      <w:r>
        <w:rPr>
          <w:b/>
          <w:bCs/>
        </w:rPr>
        <w:t>7</w:t>
      </w:r>
      <w:r w:rsidRPr="00AB1395">
        <w:rPr>
          <w:b/>
          <w:bCs/>
        </w:rPr>
        <w:t xml:space="preserve">.  </w:t>
      </w:r>
      <w:r w:rsidRPr="000438A7">
        <w:t xml:space="preserve">Bubble plot of the association between </w:t>
      </w:r>
      <w:r w:rsidR="00624975" w:rsidRPr="000438A7">
        <w:t>the incidence of complications</w:t>
      </w:r>
      <w:r w:rsidRPr="000438A7">
        <w:t xml:space="preserve"> after </w:t>
      </w:r>
      <w:r w:rsidR="00495ACF" w:rsidRPr="000438A7">
        <w:t xml:space="preserve">mini-open </w:t>
      </w:r>
      <w:r w:rsidRPr="000438A7">
        <w:t xml:space="preserve">carpal tunnel release and </w:t>
      </w:r>
      <w:r w:rsidR="00614349" w:rsidRPr="000438A7">
        <w:t xml:space="preserve">surgical </w:t>
      </w:r>
      <w:r w:rsidR="00624975" w:rsidRPr="000438A7">
        <w:t>incision length.</w:t>
      </w:r>
      <w:r w:rsidR="000438A7" w:rsidRPr="000438A7">
        <w:t xml:space="preserve">  </w:t>
      </w:r>
      <w:r w:rsidRPr="000438A7">
        <w:t>Black</w:t>
      </w:r>
      <w:r w:rsidRPr="00664F24">
        <w:t xml:space="preserve"> circles represent values of individual studies where </w:t>
      </w:r>
      <w:r>
        <w:t xml:space="preserve">the </w:t>
      </w:r>
      <w:r w:rsidRPr="00664F24">
        <w:t>circle size is proportional to the study weight in the random-effects model.</w:t>
      </w:r>
      <w:r>
        <w:t xml:space="preserve">  </w:t>
      </w:r>
      <w:r w:rsidRPr="00664F24">
        <w:t xml:space="preserve">The </w:t>
      </w:r>
      <w:r>
        <w:t>red</w:t>
      </w:r>
      <w:r w:rsidRPr="00664F24">
        <w:t xml:space="preserve"> line represents the regression line of best fit</w:t>
      </w:r>
      <w:r>
        <w:t xml:space="preserve"> with the shaded area indicating the 95% confidence interval</w:t>
      </w:r>
      <w:r w:rsidRPr="00664F24">
        <w:t>.</w:t>
      </w:r>
      <w:r>
        <w:t xml:space="preserve">  The regression equation to predict </w:t>
      </w:r>
      <w:r w:rsidR="00C41B4E">
        <w:t>complication incidence</w:t>
      </w:r>
      <w:r>
        <w:t xml:space="preserve"> = [-</w:t>
      </w:r>
      <w:r w:rsidR="0004410D">
        <w:t>0.</w:t>
      </w:r>
      <w:r w:rsidR="00202AC0">
        <w:t>0</w:t>
      </w:r>
      <w:r w:rsidR="0004410D">
        <w:t>5</w:t>
      </w:r>
      <w:r w:rsidR="00E90430">
        <w:t>2</w:t>
      </w:r>
      <w:r>
        <w:t xml:space="preserve"> </w:t>
      </w:r>
      <w:r w:rsidR="0004410D">
        <w:t>+</w:t>
      </w:r>
      <w:r>
        <w:t xml:space="preserve"> (0.</w:t>
      </w:r>
      <w:r w:rsidR="0004410D">
        <w:t>09</w:t>
      </w:r>
      <w:r w:rsidR="00D52913">
        <w:t>5</w:t>
      </w:r>
      <w:r>
        <w:t xml:space="preserve"> * </w:t>
      </w:r>
      <w:r w:rsidR="004503E5">
        <w:t>i</w:t>
      </w:r>
      <w:r w:rsidR="0004410D">
        <w:t>ncision length</w:t>
      </w:r>
      <w:r>
        <w:t>)]; p&lt;0.001.</w:t>
      </w:r>
    </w:p>
    <w:p w14:paraId="31C6CFC4" w14:textId="77777777" w:rsidR="00EE5C48" w:rsidRDefault="00EE5C48" w:rsidP="00EE6D31"/>
    <w:p w14:paraId="6BF6E59F" w14:textId="38AE36BC" w:rsidR="002764E0" w:rsidRDefault="002764E0" w:rsidP="00EE6D31"/>
    <w:sectPr w:rsidR="002764E0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50BB5D" w14:textId="77777777" w:rsidR="001015A9" w:rsidRDefault="001015A9" w:rsidP="005D6DDB">
      <w:r>
        <w:separator/>
      </w:r>
    </w:p>
  </w:endnote>
  <w:endnote w:type="continuationSeparator" w:id="0">
    <w:p w14:paraId="79D7276A" w14:textId="77777777" w:rsidR="001015A9" w:rsidRDefault="001015A9" w:rsidP="005D6D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771543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47DC3E" w14:textId="30E45851" w:rsidR="005D6DDB" w:rsidRDefault="005D6D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94C671" w14:textId="77777777" w:rsidR="005D6DDB" w:rsidRDefault="005D6D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01AF0" w14:textId="77777777" w:rsidR="001015A9" w:rsidRDefault="001015A9" w:rsidP="005D6DDB">
      <w:r>
        <w:separator/>
      </w:r>
    </w:p>
  </w:footnote>
  <w:footnote w:type="continuationSeparator" w:id="0">
    <w:p w14:paraId="5AA262BC" w14:textId="77777777" w:rsidR="001015A9" w:rsidRDefault="001015A9" w:rsidP="005D6D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82FDA"/>
    <w:multiLevelType w:val="hybridMultilevel"/>
    <w:tmpl w:val="04A448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31781"/>
    <w:multiLevelType w:val="hybridMultilevel"/>
    <w:tmpl w:val="DEBEA5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3B525D"/>
    <w:multiLevelType w:val="hybridMultilevel"/>
    <w:tmpl w:val="C1682F48"/>
    <w:lvl w:ilvl="0" w:tplc="04090001">
      <w:start w:val="2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A61EC5"/>
    <w:multiLevelType w:val="hybridMultilevel"/>
    <w:tmpl w:val="4C2A3C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F419FC"/>
    <w:multiLevelType w:val="multilevel"/>
    <w:tmpl w:val="2CC620BA"/>
    <w:lvl w:ilvl="0">
      <w:start w:val="2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92B06DA"/>
    <w:multiLevelType w:val="multilevel"/>
    <w:tmpl w:val="2892CB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0E507FD"/>
    <w:multiLevelType w:val="multilevel"/>
    <w:tmpl w:val="38104C00"/>
    <w:lvl w:ilvl="0">
      <w:start w:val="13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1676AAF"/>
    <w:multiLevelType w:val="hybridMultilevel"/>
    <w:tmpl w:val="215872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233690"/>
    <w:multiLevelType w:val="hybridMultilevel"/>
    <w:tmpl w:val="52B09F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A95D3F"/>
    <w:multiLevelType w:val="hybridMultilevel"/>
    <w:tmpl w:val="00809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CD2C63"/>
    <w:multiLevelType w:val="hybridMultilevel"/>
    <w:tmpl w:val="F89641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C0086F"/>
    <w:multiLevelType w:val="hybridMultilevel"/>
    <w:tmpl w:val="3866F09A"/>
    <w:lvl w:ilvl="0" w:tplc="1360A9D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F819C2"/>
    <w:multiLevelType w:val="hybridMultilevel"/>
    <w:tmpl w:val="CD720D46"/>
    <w:lvl w:ilvl="0" w:tplc="A7B08C74">
      <w:start w:val="23"/>
      <w:numFmt w:val="bullet"/>
      <w:lvlText w:val=""/>
      <w:lvlJc w:val="left"/>
      <w:pPr>
        <w:ind w:left="50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0" w:hanging="360"/>
      </w:pPr>
      <w:rPr>
        <w:rFonts w:ascii="Wingdings" w:hAnsi="Wingdings" w:hint="default"/>
      </w:rPr>
    </w:lvl>
  </w:abstractNum>
  <w:abstractNum w:abstractNumId="13" w15:restartNumberingAfterBreak="0">
    <w:nsid w:val="4829102D"/>
    <w:multiLevelType w:val="hybridMultilevel"/>
    <w:tmpl w:val="6AAA70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B7129A"/>
    <w:multiLevelType w:val="hybridMultilevel"/>
    <w:tmpl w:val="C6D0D338"/>
    <w:lvl w:ilvl="0" w:tplc="C966EF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62C84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20A5E9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4524CC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31C59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40AAA9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936C75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CEA1F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E0E58D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E1530FB"/>
    <w:multiLevelType w:val="hybridMultilevel"/>
    <w:tmpl w:val="5350ADD6"/>
    <w:lvl w:ilvl="0" w:tplc="D2DA86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682BA2"/>
    <w:multiLevelType w:val="hybridMultilevel"/>
    <w:tmpl w:val="46E8A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894B18"/>
    <w:multiLevelType w:val="hybridMultilevel"/>
    <w:tmpl w:val="493CE0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752C36"/>
    <w:multiLevelType w:val="hybridMultilevel"/>
    <w:tmpl w:val="04FEC4C4"/>
    <w:lvl w:ilvl="0" w:tplc="49524066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9" w15:restartNumberingAfterBreak="0">
    <w:nsid w:val="63D35ECA"/>
    <w:multiLevelType w:val="hybridMultilevel"/>
    <w:tmpl w:val="5B5E85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B075B9"/>
    <w:multiLevelType w:val="hybridMultilevel"/>
    <w:tmpl w:val="72409E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96A6601"/>
    <w:multiLevelType w:val="hybridMultilevel"/>
    <w:tmpl w:val="FEA48F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A2384D"/>
    <w:multiLevelType w:val="hybridMultilevel"/>
    <w:tmpl w:val="FB1C09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C39677B"/>
    <w:multiLevelType w:val="hybridMultilevel"/>
    <w:tmpl w:val="E2C890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40554394">
    <w:abstractNumId w:val="22"/>
  </w:num>
  <w:num w:numId="2" w16cid:durableId="1916278995">
    <w:abstractNumId w:val="8"/>
  </w:num>
  <w:num w:numId="3" w16cid:durableId="980773930">
    <w:abstractNumId w:val="17"/>
  </w:num>
  <w:num w:numId="4" w16cid:durableId="455414827">
    <w:abstractNumId w:val="21"/>
  </w:num>
  <w:num w:numId="5" w16cid:durableId="469515687">
    <w:abstractNumId w:val="1"/>
  </w:num>
  <w:num w:numId="6" w16cid:durableId="1642269101">
    <w:abstractNumId w:val="15"/>
  </w:num>
  <w:num w:numId="7" w16cid:durableId="1822427374">
    <w:abstractNumId w:val="18"/>
  </w:num>
  <w:num w:numId="8" w16cid:durableId="1211042019">
    <w:abstractNumId w:val="9"/>
  </w:num>
  <w:num w:numId="9" w16cid:durableId="527064551">
    <w:abstractNumId w:val="20"/>
  </w:num>
  <w:num w:numId="10" w16cid:durableId="775177476">
    <w:abstractNumId w:val="23"/>
  </w:num>
  <w:num w:numId="11" w16cid:durableId="1709139133">
    <w:abstractNumId w:val="10"/>
  </w:num>
  <w:num w:numId="12" w16cid:durableId="1720593106">
    <w:abstractNumId w:val="19"/>
  </w:num>
  <w:num w:numId="13" w16cid:durableId="29034784">
    <w:abstractNumId w:val="16"/>
  </w:num>
  <w:num w:numId="14" w16cid:durableId="990711869">
    <w:abstractNumId w:val="3"/>
  </w:num>
  <w:num w:numId="15" w16cid:durableId="615142669">
    <w:abstractNumId w:val="13"/>
  </w:num>
  <w:num w:numId="16" w16cid:durableId="406657215">
    <w:abstractNumId w:val="11"/>
  </w:num>
  <w:num w:numId="17" w16cid:durableId="440954919">
    <w:abstractNumId w:val="5"/>
  </w:num>
  <w:num w:numId="18" w16cid:durableId="1532495213">
    <w:abstractNumId w:val="14"/>
  </w:num>
  <w:num w:numId="19" w16cid:durableId="1380789385">
    <w:abstractNumId w:val="12"/>
  </w:num>
  <w:num w:numId="20" w16cid:durableId="872501751">
    <w:abstractNumId w:val="0"/>
  </w:num>
  <w:num w:numId="21" w16cid:durableId="783841674">
    <w:abstractNumId w:val="7"/>
  </w:num>
  <w:num w:numId="22" w16cid:durableId="1984001033">
    <w:abstractNumId w:val="2"/>
  </w:num>
  <w:num w:numId="23" w16cid:durableId="1559825835">
    <w:abstractNumId w:val="4"/>
  </w:num>
  <w:num w:numId="24" w16cid:durableId="27710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0tzQ3MDYxNAQyTJR0lIJTi4sz8/NACkzNagFQ/7AnLQAAAA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amp;#xA;&amp;#xA;&amp;#xA;&amp;#xA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5zwv50tarwtrerp9cpwae192azs5tsaa2a&quot;&gt;ProtocolEndNote&lt;record-ids&gt;&lt;item&gt;1&lt;/item&gt;&lt;item&gt;3&lt;/item&gt;&lt;item&gt;7&lt;/item&gt;&lt;item&gt;15&lt;/item&gt;&lt;item&gt;17&lt;/item&gt;&lt;item&gt;30&lt;/item&gt;&lt;item&gt;31&lt;/item&gt;&lt;item&gt;75&lt;/item&gt;&lt;item&gt;86&lt;/item&gt;&lt;item&gt;96&lt;/item&gt;&lt;item&gt;97&lt;/item&gt;&lt;item&gt;103&lt;/item&gt;&lt;item&gt;111&lt;/item&gt;&lt;item&gt;115&lt;/item&gt;&lt;item&gt;123&lt;/item&gt;&lt;item&gt;124&lt;/item&gt;&lt;item&gt;125&lt;/item&gt;&lt;item&gt;126&lt;/item&gt;&lt;item&gt;143&lt;/item&gt;&lt;item&gt;147&lt;/item&gt;&lt;item&gt;148&lt;/item&gt;&lt;item&gt;149&lt;/item&gt;&lt;item&gt;150&lt;/item&gt;&lt;item&gt;152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2&lt;/item&gt;&lt;item&gt;173&lt;/item&gt;&lt;/record-ids&gt;&lt;/item&gt;&lt;/Libraries&gt;"/>
  </w:docVars>
  <w:rsids>
    <w:rsidRoot w:val="00DC594E"/>
    <w:rsid w:val="00001028"/>
    <w:rsid w:val="00001BFE"/>
    <w:rsid w:val="00001C51"/>
    <w:rsid w:val="00001F3E"/>
    <w:rsid w:val="00002ABC"/>
    <w:rsid w:val="00002C36"/>
    <w:rsid w:val="00004004"/>
    <w:rsid w:val="00004DC6"/>
    <w:rsid w:val="00005465"/>
    <w:rsid w:val="0000577C"/>
    <w:rsid w:val="00005CD4"/>
    <w:rsid w:val="00006FA5"/>
    <w:rsid w:val="00007205"/>
    <w:rsid w:val="00007DA2"/>
    <w:rsid w:val="00010D36"/>
    <w:rsid w:val="0001174E"/>
    <w:rsid w:val="000136E7"/>
    <w:rsid w:val="000140BF"/>
    <w:rsid w:val="00014149"/>
    <w:rsid w:val="00014FE7"/>
    <w:rsid w:val="00015876"/>
    <w:rsid w:val="000164A8"/>
    <w:rsid w:val="00017712"/>
    <w:rsid w:val="00017844"/>
    <w:rsid w:val="000206A2"/>
    <w:rsid w:val="000217A8"/>
    <w:rsid w:val="00023FBF"/>
    <w:rsid w:val="0002471C"/>
    <w:rsid w:val="0002649D"/>
    <w:rsid w:val="000266D3"/>
    <w:rsid w:val="000267C2"/>
    <w:rsid w:val="00026A70"/>
    <w:rsid w:val="000334CC"/>
    <w:rsid w:val="00033A45"/>
    <w:rsid w:val="00034E7D"/>
    <w:rsid w:val="0003503D"/>
    <w:rsid w:val="00036125"/>
    <w:rsid w:val="00036646"/>
    <w:rsid w:val="000373A3"/>
    <w:rsid w:val="000378B1"/>
    <w:rsid w:val="000438A7"/>
    <w:rsid w:val="00043CB3"/>
    <w:rsid w:val="0004410D"/>
    <w:rsid w:val="00047076"/>
    <w:rsid w:val="0004738E"/>
    <w:rsid w:val="00050A2A"/>
    <w:rsid w:val="00051C22"/>
    <w:rsid w:val="00052153"/>
    <w:rsid w:val="00052CF9"/>
    <w:rsid w:val="00054549"/>
    <w:rsid w:val="00054AC7"/>
    <w:rsid w:val="00056A44"/>
    <w:rsid w:val="00056E01"/>
    <w:rsid w:val="00057701"/>
    <w:rsid w:val="000602A2"/>
    <w:rsid w:val="00061790"/>
    <w:rsid w:val="000618AD"/>
    <w:rsid w:val="00062693"/>
    <w:rsid w:val="00062DAD"/>
    <w:rsid w:val="00064FDD"/>
    <w:rsid w:val="00065193"/>
    <w:rsid w:val="00067085"/>
    <w:rsid w:val="00067562"/>
    <w:rsid w:val="00067A53"/>
    <w:rsid w:val="0007011D"/>
    <w:rsid w:val="000702BC"/>
    <w:rsid w:val="0007162D"/>
    <w:rsid w:val="000749AE"/>
    <w:rsid w:val="00075B15"/>
    <w:rsid w:val="00076CEB"/>
    <w:rsid w:val="000808BE"/>
    <w:rsid w:val="00080CA9"/>
    <w:rsid w:val="00080D94"/>
    <w:rsid w:val="000827F1"/>
    <w:rsid w:val="00083486"/>
    <w:rsid w:val="00084A1D"/>
    <w:rsid w:val="00086382"/>
    <w:rsid w:val="00086B58"/>
    <w:rsid w:val="00086C8A"/>
    <w:rsid w:val="000877B7"/>
    <w:rsid w:val="00087825"/>
    <w:rsid w:val="00090A3E"/>
    <w:rsid w:val="00090D5F"/>
    <w:rsid w:val="00090F2D"/>
    <w:rsid w:val="00091940"/>
    <w:rsid w:val="00092B51"/>
    <w:rsid w:val="000934A5"/>
    <w:rsid w:val="000945A4"/>
    <w:rsid w:val="0009467C"/>
    <w:rsid w:val="000A0B46"/>
    <w:rsid w:val="000A0CD3"/>
    <w:rsid w:val="000A196E"/>
    <w:rsid w:val="000A1B69"/>
    <w:rsid w:val="000A244A"/>
    <w:rsid w:val="000A291A"/>
    <w:rsid w:val="000A3BB3"/>
    <w:rsid w:val="000A3DC2"/>
    <w:rsid w:val="000A43ED"/>
    <w:rsid w:val="000A4DB4"/>
    <w:rsid w:val="000A58C7"/>
    <w:rsid w:val="000A6381"/>
    <w:rsid w:val="000A67D4"/>
    <w:rsid w:val="000A72B5"/>
    <w:rsid w:val="000A7AC4"/>
    <w:rsid w:val="000B0314"/>
    <w:rsid w:val="000B0B8E"/>
    <w:rsid w:val="000B1EF2"/>
    <w:rsid w:val="000B3080"/>
    <w:rsid w:val="000B34D5"/>
    <w:rsid w:val="000B3946"/>
    <w:rsid w:val="000B72E4"/>
    <w:rsid w:val="000B7341"/>
    <w:rsid w:val="000C0FF5"/>
    <w:rsid w:val="000C19F9"/>
    <w:rsid w:val="000C2765"/>
    <w:rsid w:val="000C294B"/>
    <w:rsid w:val="000C2C40"/>
    <w:rsid w:val="000C3D2C"/>
    <w:rsid w:val="000C42AD"/>
    <w:rsid w:val="000C4ACA"/>
    <w:rsid w:val="000C58A4"/>
    <w:rsid w:val="000C5E89"/>
    <w:rsid w:val="000C6B76"/>
    <w:rsid w:val="000C6FAF"/>
    <w:rsid w:val="000D2322"/>
    <w:rsid w:val="000D36CD"/>
    <w:rsid w:val="000D38BB"/>
    <w:rsid w:val="000D392C"/>
    <w:rsid w:val="000D4893"/>
    <w:rsid w:val="000D4B07"/>
    <w:rsid w:val="000D577B"/>
    <w:rsid w:val="000D5BAB"/>
    <w:rsid w:val="000D69E8"/>
    <w:rsid w:val="000E0315"/>
    <w:rsid w:val="000E051B"/>
    <w:rsid w:val="000E351B"/>
    <w:rsid w:val="000E449E"/>
    <w:rsid w:val="000E4ABA"/>
    <w:rsid w:val="000E4C1D"/>
    <w:rsid w:val="000E4CAB"/>
    <w:rsid w:val="000E5455"/>
    <w:rsid w:val="000E6337"/>
    <w:rsid w:val="000E7AF7"/>
    <w:rsid w:val="000F060A"/>
    <w:rsid w:val="000F1B45"/>
    <w:rsid w:val="000F3E8F"/>
    <w:rsid w:val="000F3FA5"/>
    <w:rsid w:val="000F5B91"/>
    <w:rsid w:val="000F5FF6"/>
    <w:rsid w:val="000F67C7"/>
    <w:rsid w:val="000F6A89"/>
    <w:rsid w:val="000F769F"/>
    <w:rsid w:val="001003D1"/>
    <w:rsid w:val="001009D2"/>
    <w:rsid w:val="001015A9"/>
    <w:rsid w:val="001018BF"/>
    <w:rsid w:val="00103233"/>
    <w:rsid w:val="001036AB"/>
    <w:rsid w:val="00104070"/>
    <w:rsid w:val="001040BA"/>
    <w:rsid w:val="001049A3"/>
    <w:rsid w:val="001049D1"/>
    <w:rsid w:val="00106514"/>
    <w:rsid w:val="00107601"/>
    <w:rsid w:val="00107C63"/>
    <w:rsid w:val="00110AB6"/>
    <w:rsid w:val="00111207"/>
    <w:rsid w:val="001117C9"/>
    <w:rsid w:val="00111E37"/>
    <w:rsid w:val="00112955"/>
    <w:rsid w:val="00112C23"/>
    <w:rsid w:val="001133E8"/>
    <w:rsid w:val="0011429B"/>
    <w:rsid w:val="001144EF"/>
    <w:rsid w:val="00114734"/>
    <w:rsid w:val="00115D53"/>
    <w:rsid w:val="0011616C"/>
    <w:rsid w:val="001179B5"/>
    <w:rsid w:val="00120882"/>
    <w:rsid w:val="00121950"/>
    <w:rsid w:val="0012271D"/>
    <w:rsid w:val="00122A4E"/>
    <w:rsid w:val="00123B6F"/>
    <w:rsid w:val="001242DD"/>
    <w:rsid w:val="00124E59"/>
    <w:rsid w:val="001250A8"/>
    <w:rsid w:val="00125F4C"/>
    <w:rsid w:val="00127097"/>
    <w:rsid w:val="00127F25"/>
    <w:rsid w:val="00130845"/>
    <w:rsid w:val="00130D3D"/>
    <w:rsid w:val="001331EB"/>
    <w:rsid w:val="00133D68"/>
    <w:rsid w:val="00134727"/>
    <w:rsid w:val="00137113"/>
    <w:rsid w:val="00137B64"/>
    <w:rsid w:val="0014030E"/>
    <w:rsid w:val="00140936"/>
    <w:rsid w:val="00140D35"/>
    <w:rsid w:val="0014104F"/>
    <w:rsid w:val="001411F0"/>
    <w:rsid w:val="00142CF5"/>
    <w:rsid w:val="00144688"/>
    <w:rsid w:val="001452E6"/>
    <w:rsid w:val="001458F3"/>
    <w:rsid w:val="001469FD"/>
    <w:rsid w:val="00147615"/>
    <w:rsid w:val="00147C30"/>
    <w:rsid w:val="00147E28"/>
    <w:rsid w:val="0015218B"/>
    <w:rsid w:val="001521D6"/>
    <w:rsid w:val="00152935"/>
    <w:rsid w:val="00152DD5"/>
    <w:rsid w:val="00153C14"/>
    <w:rsid w:val="00155849"/>
    <w:rsid w:val="00155AFC"/>
    <w:rsid w:val="001572A1"/>
    <w:rsid w:val="001573E7"/>
    <w:rsid w:val="00160305"/>
    <w:rsid w:val="00160C25"/>
    <w:rsid w:val="001620C9"/>
    <w:rsid w:val="00162861"/>
    <w:rsid w:val="001637F0"/>
    <w:rsid w:val="00163AC9"/>
    <w:rsid w:val="001643FE"/>
    <w:rsid w:val="00164C2E"/>
    <w:rsid w:val="0016515D"/>
    <w:rsid w:val="0016664B"/>
    <w:rsid w:val="001668C6"/>
    <w:rsid w:val="00166AF2"/>
    <w:rsid w:val="00166D1D"/>
    <w:rsid w:val="001670CE"/>
    <w:rsid w:val="00167A51"/>
    <w:rsid w:val="00167ADC"/>
    <w:rsid w:val="001705F1"/>
    <w:rsid w:val="00170862"/>
    <w:rsid w:val="00171095"/>
    <w:rsid w:val="001719BF"/>
    <w:rsid w:val="001721A0"/>
    <w:rsid w:val="00172D3E"/>
    <w:rsid w:val="00175163"/>
    <w:rsid w:val="00175A97"/>
    <w:rsid w:val="00176671"/>
    <w:rsid w:val="0018051B"/>
    <w:rsid w:val="001826B2"/>
    <w:rsid w:val="001830EA"/>
    <w:rsid w:val="00183D24"/>
    <w:rsid w:val="001840C4"/>
    <w:rsid w:val="00185715"/>
    <w:rsid w:val="00185737"/>
    <w:rsid w:val="00185EB7"/>
    <w:rsid w:val="001869D9"/>
    <w:rsid w:val="00186A9B"/>
    <w:rsid w:val="001901DC"/>
    <w:rsid w:val="0019093A"/>
    <w:rsid w:val="00191045"/>
    <w:rsid w:val="00191921"/>
    <w:rsid w:val="001919D0"/>
    <w:rsid w:val="00191CB0"/>
    <w:rsid w:val="00192630"/>
    <w:rsid w:val="0019287D"/>
    <w:rsid w:val="00192CE0"/>
    <w:rsid w:val="00192E49"/>
    <w:rsid w:val="00192EC9"/>
    <w:rsid w:val="00194244"/>
    <w:rsid w:val="00194817"/>
    <w:rsid w:val="00194A65"/>
    <w:rsid w:val="00195EB8"/>
    <w:rsid w:val="001966F7"/>
    <w:rsid w:val="00196D99"/>
    <w:rsid w:val="001A14A6"/>
    <w:rsid w:val="001A20E1"/>
    <w:rsid w:val="001A3069"/>
    <w:rsid w:val="001A3CE1"/>
    <w:rsid w:val="001A3D1A"/>
    <w:rsid w:val="001A3E69"/>
    <w:rsid w:val="001A49E4"/>
    <w:rsid w:val="001A52BE"/>
    <w:rsid w:val="001A55A1"/>
    <w:rsid w:val="001A561E"/>
    <w:rsid w:val="001A58EE"/>
    <w:rsid w:val="001A6AE0"/>
    <w:rsid w:val="001A6ECB"/>
    <w:rsid w:val="001A7C5D"/>
    <w:rsid w:val="001B1EED"/>
    <w:rsid w:val="001B20DA"/>
    <w:rsid w:val="001B234C"/>
    <w:rsid w:val="001B2FA3"/>
    <w:rsid w:val="001B373A"/>
    <w:rsid w:val="001B39CD"/>
    <w:rsid w:val="001B3B23"/>
    <w:rsid w:val="001B6AB4"/>
    <w:rsid w:val="001B72C0"/>
    <w:rsid w:val="001C1ABE"/>
    <w:rsid w:val="001C1F2A"/>
    <w:rsid w:val="001C424B"/>
    <w:rsid w:val="001C429A"/>
    <w:rsid w:val="001C4508"/>
    <w:rsid w:val="001C60D8"/>
    <w:rsid w:val="001C6466"/>
    <w:rsid w:val="001C69A6"/>
    <w:rsid w:val="001C7CB7"/>
    <w:rsid w:val="001D0009"/>
    <w:rsid w:val="001D01C8"/>
    <w:rsid w:val="001D0D0F"/>
    <w:rsid w:val="001D114C"/>
    <w:rsid w:val="001D130F"/>
    <w:rsid w:val="001D1470"/>
    <w:rsid w:val="001D1F6A"/>
    <w:rsid w:val="001D292D"/>
    <w:rsid w:val="001D2E09"/>
    <w:rsid w:val="001D30F9"/>
    <w:rsid w:val="001D4312"/>
    <w:rsid w:val="001D47A0"/>
    <w:rsid w:val="001D67EA"/>
    <w:rsid w:val="001D7279"/>
    <w:rsid w:val="001D7527"/>
    <w:rsid w:val="001E0274"/>
    <w:rsid w:val="001E03A5"/>
    <w:rsid w:val="001E0B7E"/>
    <w:rsid w:val="001E0F49"/>
    <w:rsid w:val="001E13D8"/>
    <w:rsid w:val="001E1497"/>
    <w:rsid w:val="001E470B"/>
    <w:rsid w:val="001E66F2"/>
    <w:rsid w:val="001E67E1"/>
    <w:rsid w:val="001E76B7"/>
    <w:rsid w:val="001F0E26"/>
    <w:rsid w:val="001F215C"/>
    <w:rsid w:val="001F4A63"/>
    <w:rsid w:val="001F4CBB"/>
    <w:rsid w:val="001F4E9F"/>
    <w:rsid w:val="001F6A77"/>
    <w:rsid w:val="001F6BEE"/>
    <w:rsid w:val="001F7628"/>
    <w:rsid w:val="001F7E39"/>
    <w:rsid w:val="001F7E5F"/>
    <w:rsid w:val="002003FB"/>
    <w:rsid w:val="0020092F"/>
    <w:rsid w:val="002015D0"/>
    <w:rsid w:val="00202A33"/>
    <w:rsid w:val="00202AC0"/>
    <w:rsid w:val="00202BED"/>
    <w:rsid w:val="00204D9D"/>
    <w:rsid w:val="002106AC"/>
    <w:rsid w:val="00212097"/>
    <w:rsid w:val="00214062"/>
    <w:rsid w:val="002151EA"/>
    <w:rsid w:val="00216433"/>
    <w:rsid w:val="00216E05"/>
    <w:rsid w:val="00217F67"/>
    <w:rsid w:val="00217FBB"/>
    <w:rsid w:val="002200E5"/>
    <w:rsid w:val="00220B7D"/>
    <w:rsid w:val="00221112"/>
    <w:rsid w:val="00221B7C"/>
    <w:rsid w:val="0022370E"/>
    <w:rsid w:val="00224E43"/>
    <w:rsid w:val="00225A85"/>
    <w:rsid w:val="00227A0A"/>
    <w:rsid w:val="00227A6F"/>
    <w:rsid w:val="00230C6C"/>
    <w:rsid w:val="002310E7"/>
    <w:rsid w:val="0023180A"/>
    <w:rsid w:val="00231C2B"/>
    <w:rsid w:val="00232114"/>
    <w:rsid w:val="00232A5D"/>
    <w:rsid w:val="00232A83"/>
    <w:rsid w:val="00232CE1"/>
    <w:rsid w:val="00234554"/>
    <w:rsid w:val="00236E9F"/>
    <w:rsid w:val="00237B10"/>
    <w:rsid w:val="00237DC8"/>
    <w:rsid w:val="00237F4E"/>
    <w:rsid w:val="00237FE8"/>
    <w:rsid w:val="0024086C"/>
    <w:rsid w:val="00240CB0"/>
    <w:rsid w:val="00240F52"/>
    <w:rsid w:val="00240F94"/>
    <w:rsid w:val="00242733"/>
    <w:rsid w:val="00243985"/>
    <w:rsid w:val="00243E64"/>
    <w:rsid w:val="002446F9"/>
    <w:rsid w:val="00244747"/>
    <w:rsid w:val="00250422"/>
    <w:rsid w:val="00250C9A"/>
    <w:rsid w:val="00251647"/>
    <w:rsid w:val="0025173B"/>
    <w:rsid w:val="00251D57"/>
    <w:rsid w:val="0025259A"/>
    <w:rsid w:val="00252B37"/>
    <w:rsid w:val="00252F12"/>
    <w:rsid w:val="00253A38"/>
    <w:rsid w:val="00253F0C"/>
    <w:rsid w:val="002547D2"/>
    <w:rsid w:val="002612D9"/>
    <w:rsid w:val="00261DF0"/>
    <w:rsid w:val="00262171"/>
    <w:rsid w:val="002635A0"/>
    <w:rsid w:val="00263E9E"/>
    <w:rsid w:val="00264282"/>
    <w:rsid w:val="002648A5"/>
    <w:rsid w:val="00264E52"/>
    <w:rsid w:val="00266630"/>
    <w:rsid w:val="00270C58"/>
    <w:rsid w:val="0027113F"/>
    <w:rsid w:val="00272590"/>
    <w:rsid w:val="00272A2A"/>
    <w:rsid w:val="0027301C"/>
    <w:rsid w:val="002731A1"/>
    <w:rsid w:val="00273840"/>
    <w:rsid w:val="00274219"/>
    <w:rsid w:val="00274486"/>
    <w:rsid w:val="00274650"/>
    <w:rsid w:val="002759A6"/>
    <w:rsid w:val="00275B08"/>
    <w:rsid w:val="00275B18"/>
    <w:rsid w:val="00275CDD"/>
    <w:rsid w:val="002764E0"/>
    <w:rsid w:val="00276D6E"/>
    <w:rsid w:val="00276D71"/>
    <w:rsid w:val="002800C9"/>
    <w:rsid w:val="0028038A"/>
    <w:rsid w:val="002815E3"/>
    <w:rsid w:val="00281C9B"/>
    <w:rsid w:val="0028230A"/>
    <w:rsid w:val="00282342"/>
    <w:rsid w:val="002843A2"/>
    <w:rsid w:val="0028442C"/>
    <w:rsid w:val="00285A24"/>
    <w:rsid w:val="00285C85"/>
    <w:rsid w:val="00287D39"/>
    <w:rsid w:val="00290E0A"/>
    <w:rsid w:val="00291743"/>
    <w:rsid w:val="002922BD"/>
    <w:rsid w:val="002928D2"/>
    <w:rsid w:val="00292DD7"/>
    <w:rsid w:val="00292EE4"/>
    <w:rsid w:val="00292F6B"/>
    <w:rsid w:val="00292FE1"/>
    <w:rsid w:val="00293842"/>
    <w:rsid w:val="00294502"/>
    <w:rsid w:val="002974EF"/>
    <w:rsid w:val="002A0F2F"/>
    <w:rsid w:val="002A1DF0"/>
    <w:rsid w:val="002A32E1"/>
    <w:rsid w:val="002A4CB5"/>
    <w:rsid w:val="002A72CE"/>
    <w:rsid w:val="002A7887"/>
    <w:rsid w:val="002B0FDB"/>
    <w:rsid w:val="002B17FD"/>
    <w:rsid w:val="002B2637"/>
    <w:rsid w:val="002B39B4"/>
    <w:rsid w:val="002B4152"/>
    <w:rsid w:val="002B5114"/>
    <w:rsid w:val="002B5A34"/>
    <w:rsid w:val="002B5DDA"/>
    <w:rsid w:val="002B652E"/>
    <w:rsid w:val="002B67CD"/>
    <w:rsid w:val="002C1DFB"/>
    <w:rsid w:val="002C21F1"/>
    <w:rsid w:val="002C249E"/>
    <w:rsid w:val="002C3C18"/>
    <w:rsid w:val="002C4852"/>
    <w:rsid w:val="002C4FE4"/>
    <w:rsid w:val="002C505B"/>
    <w:rsid w:val="002C5ABE"/>
    <w:rsid w:val="002C61FA"/>
    <w:rsid w:val="002C6BDE"/>
    <w:rsid w:val="002C7D65"/>
    <w:rsid w:val="002C7E8B"/>
    <w:rsid w:val="002D1909"/>
    <w:rsid w:val="002D2E07"/>
    <w:rsid w:val="002D3734"/>
    <w:rsid w:val="002D3959"/>
    <w:rsid w:val="002D3BB7"/>
    <w:rsid w:val="002D402A"/>
    <w:rsid w:val="002D7241"/>
    <w:rsid w:val="002D77D4"/>
    <w:rsid w:val="002E132C"/>
    <w:rsid w:val="002E18C7"/>
    <w:rsid w:val="002E342A"/>
    <w:rsid w:val="002E4A32"/>
    <w:rsid w:val="002E4AD3"/>
    <w:rsid w:val="002E52E6"/>
    <w:rsid w:val="002E5593"/>
    <w:rsid w:val="002E5899"/>
    <w:rsid w:val="002E590D"/>
    <w:rsid w:val="002E6F5F"/>
    <w:rsid w:val="002E7A2A"/>
    <w:rsid w:val="002F0CDF"/>
    <w:rsid w:val="002F1C08"/>
    <w:rsid w:val="002F1FB5"/>
    <w:rsid w:val="002F2B9C"/>
    <w:rsid w:val="002F404B"/>
    <w:rsid w:val="002F52DC"/>
    <w:rsid w:val="002F6CA4"/>
    <w:rsid w:val="002F7777"/>
    <w:rsid w:val="002F7CAC"/>
    <w:rsid w:val="003004EB"/>
    <w:rsid w:val="0030208A"/>
    <w:rsid w:val="00302DD8"/>
    <w:rsid w:val="00303378"/>
    <w:rsid w:val="00303733"/>
    <w:rsid w:val="00303F5E"/>
    <w:rsid w:val="003045A3"/>
    <w:rsid w:val="003048E2"/>
    <w:rsid w:val="00305203"/>
    <w:rsid w:val="00306866"/>
    <w:rsid w:val="00311AFF"/>
    <w:rsid w:val="00312964"/>
    <w:rsid w:val="0031403E"/>
    <w:rsid w:val="00314598"/>
    <w:rsid w:val="0031469E"/>
    <w:rsid w:val="003159B8"/>
    <w:rsid w:val="003162D6"/>
    <w:rsid w:val="0031788C"/>
    <w:rsid w:val="00317CA1"/>
    <w:rsid w:val="00320759"/>
    <w:rsid w:val="00320B7D"/>
    <w:rsid w:val="003215F0"/>
    <w:rsid w:val="0032171D"/>
    <w:rsid w:val="00321AF5"/>
    <w:rsid w:val="00321CE2"/>
    <w:rsid w:val="003220B6"/>
    <w:rsid w:val="003225AE"/>
    <w:rsid w:val="00322F4E"/>
    <w:rsid w:val="00325417"/>
    <w:rsid w:val="00325ADF"/>
    <w:rsid w:val="00325DAA"/>
    <w:rsid w:val="00325ECD"/>
    <w:rsid w:val="0032655D"/>
    <w:rsid w:val="00330507"/>
    <w:rsid w:val="00331221"/>
    <w:rsid w:val="003312D8"/>
    <w:rsid w:val="003316CA"/>
    <w:rsid w:val="0033177F"/>
    <w:rsid w:val="00333BF1"/>
    <w:rsid w:val="00333FEE"/>
    <w:rsid w:val="00334BFC"/>
    <w:rsid w:val="00335731"/>
    <w:rsid w:val="0033593C"/>
    <w:rsid w:val="00335DD4"/>
    <w:rsid w:val="00336795"/>
    <w:rsid w:val="0033745B"/>
    <w:rsid w:val="003423E5"/>
    <w:rsid w:val="003423F5"/>
    <w:rsid w:val="00342F3A"/>
    <w:rsid w:val="0034420E"/>
    <w:rsid w:val="003451B7"/>
    <w:rsid w:val="003454C3"/>
    <w:rsid w:val="0034775B"/>
    <w:rsid w:val="00352745"/>
    <w:rsid w:val="0035283C"/>
    <w:rsid w:val="003529FC"/>
    <w:rsid w:val="0035399D"/>
    <w:rsid w:val="00355078"/>
    <w:rsid w:val="00355494"/>
    <w:rsid w:val="00356202"/>
    <w:rsid w:val="003568E3"/>
    <w:rsid w:val="00356CC0"/>
    <w:rsid w:val="00357385"/>
    <w:rsid w:val="00357C07"/>
    <w:rsid w:val="00360A68"/>
    <w:rsid w:val="00361121"/>
    <w:rsid w:val="00361346"/>
    <w:rsid w:val="003621D0"/>
    <w:rsid w:val="00362E73"/>
    <w:rsid w:val="003631E7"/>
    <w:rsid w:val="003636E0"/>
    <w:rsid w:val="0036389E"/>
    <w:rsid w:val="00363B29"/>
    <w:rsid w:val="00370169"/>
    <w:rsid w:val="00371ED2"/>
    <w:rsid w:val="003736F6"/>
    <w:rsid w:val="003744C1"/>
    <w:rsid w:val="0037467A"/>
    <w:rsid w:val="003755B3"/>
    <w:rsid w:val="003755BD"/>
    <w:rsid w:val="003757CE"/>
    <w:rsid w:val="00375F64"/>
    <w:rsid w:val="00376602"/>
    <w:rsid w:val="00376A90"/>
    <w:rsid w:val="00377781"/>
    <w:rsid w:val="003803B3"/>
    <w:rsid w:val="00381FE8"/>
    <w:rsid w:val="00382052"/>
    <w:rsid w:val="00382F97"/>
    <w:rsid w:val="00383216"/>
    <w:rsid w:val="003839B6"/>
    <w:rsid w:val="00383F53"/>
    <w:rsid w:val="00385218"/>
    <w:rsid w:val="00385529"/>
    <w:rsid w:val="003859ED"/>
    <w:rsid w:val="00386535"/>
    <w:rsid w:val="003876AF"/>
    <w:rsid w:val="00390A39"/>
    <w:rsid w:val="00391C23"/>
    <w:rsid w:val="00391D0C"/>
    <w:rsid w:val="003928E3"/>
    <w:rsid w:val="00393691"/>
    <w:rsid w:val="003949C9"/>
    <w:rsid w:val="00394FB6"/>
    <w:rsid w:val="00395A30"/>
    <w:rsid w:val="00395D80"/>
    <w:rsid w:val="00396119"/>
    <w:rsid w:val="003A0018"/>
    <w:rsid w:val="003A0809"/>
    <w:rsid w:val="003A08F7"/>
    <w:rsid w:val="003A1DFB"/>
    <w:rsid w:val="003A33D4"/>
    <w:rsid w:val="003A4184"/>
    <w:rsid w:val="003A486A"/>
    <w:rsid w:val="003A5995"/>
    <w:rsid w:val="003A743B"/>
    <w:rsid w:val="003B140B"/>
    <w:rsid w:val="003B1C1B"/>
    <w:rsid w:val="003B3523"/>
    <w:rsid w:val="003B3530"/>
    <w:rsid w:val="003B38DE"/>
    <w:rsid w:val="003B4355"/>
    <w:rsid w:val="003B47B8"/>
    <w:rsid w:val="003B5B4F"/>
    <w:rsid w:val="003B7723"/>
    <w:rsid w:val="003B7D4D"/>
    <w:rsid w:val="003B7E78"/>
    <w:rsid w:val="003C0262"/>
    <w:rsid w:val="003C02C4"/>
    <w:rsid w:val="003C02F3"/>
    <w:rsid w:val="003C2398"/>
    <w:rsid w:val="003C23EB"/>
    <w:rsid w:val="003C2918"/>
    <w:rsid w:val="003C49E3"/>
    <w:rsid w:val="003C4D2B"/>
    <w:rsid w:val="003C527A"/>
    <w:rsid w:val="003C5315"/>
    <w:rsid w:val="003C5386"/>
    <w:rsid w:val="003D01BB"/>
    <w:rsid w:val="003D08BE"/>
    <w:rsid w:val="003D14F1"/>
    <w:rsid w:val="003D1867"/>
    <w:rsid w:val="003D18A6"/>
    <w:rsid w:val="003D1AA1"/>
    <w:rsid w:val="003D1FF9"/>
    <w:rsid w:val="003D2AC3"/>
    <w:rsid w:val="003D2EF2"/>
    <w:rsid w:val="003D3D0C"/>
    <w:rsid w:val="003D45A3"/>
    <w:rsid w:val="003D45CC"/>
    <w:rsid w:val="003D5521"/>
    <w:rsid w:val="003D72C4"/>
    <w:rsid w:val="003D7A25"/>
    <w:rsid w:val="003E0604"/>
    <w:rsid w:val="003E0B1A"/>
    <w:rsid w:val="003E10CE"/>
    <w:rsid w:val="003E3455"/>
    <w:rsid w:val="003E4ED3"/>
    <w:rsid w:val="003E542D"/>
    <w:rsid w:val="003E5A30"/>
    <w:rsid w:val="003E61A7"/>
    <w:rsid w:val="003E6C7B"/>
    <w:rsid w:val="003E73D2"/>
    <w:rsid w:val="003F1249"/>
    <w:rsid w:val="003F20EC"/>
    <w:rsid w:val="003F3852"/>
    <w:rsid w:val="003F4138"/>
    <w:rsid w:val="003F5240"/>
    <w:rsid w:val="003F52AC"/>
    <w:rsid w:val="003F5321"/>
    <w:rsid w:val="003F5796"/>
    <w:rsid w:val="003F69B5"/>
    <w:rsid w:val="0040042D"/>
    <w:rsid w:val="00400B32"/>
    <w:rsid w:val="00401B9B"/>
    <w:rsid w:val="00401F2A"/>
    <w:rsid w:val="004021AE"/>
    <w:rsid w:val="0040370E"/>
    <w:rsid w:val="00403B37"/>
    <w:rsid w:val="0040430A"/>
    <w:rsid w:val="00404871"/>
    <w:rsid w:val="00405AA9"/>
    <w:rsid w:val="00405D3F"/>
    <w:rsid w:val="0040626D"/>
    <w:rsid w:val="004120C2"/>
    <w:rsid w:val="004121F3"/>
    <w:rsid w:val="004141D4"/>
    <w:rsid w:val="00415CD1"/>
    <w:rsid w:val="004168DF"/>
    <w:rsid w:val="00416FBD"/>
    <w:rsid w:val="00417137"/>
    <w:rsid w:val="00417263"/>
    <w:rsid w:val="004219EC"/>
    <w:rsid w:val="00421D5A"/>
    <w:rsid w:val="00422B8E"/>
    <w:rsid w:val="00423AF9"/>
    <w:rsid w:val="00424365"/>
    <w:rsid w:val="0042476D"/>
    <w:rsid w:val="004260E7"/>
    <w:rsid w:val="004261C4"/>
    <w:rsid w:val="004263F5"/>
    <w:rsid w:val="004267F8"/>
    <w:rsid w:val="00427184"/>
    <w:rsid w:val="0042799D"/>
    <w:rsid w:val="00427BEA"/>
    <w:rsid w:val="00427F09"/>
    <w:rsid w:val="004304EB"/>
    <w:rsid w:val="004308EF"/>
    <w:rsid w:val="00433403"/>
    <w:rsid w:val="0043478D"/>
    <w:rsid w:val="00434CE2"/>
    <w:rsid w:val="00435B19"/>
    <w:rsid w:val="004360AE"/>
    <w:rsid w:val="004360E8"/>
    <w:rsid w:val="0043617A"/>
    <w:rsid w:val="004379BF"/>
    <w:rsid w:val="00437EA7"/>
    <w:rsid w:val="0044087E"/>
    <w:rsid w:val="00441192"/>
    <w:rsid w:val="004435B3"/>
    <w:rsid w:val="004447C9"/>
    <w:rsid w:val="00445834"/>
    <w:rsid w:val="004464B5"/>
    <w:rsid w:val="00446EEE"/>
    <w:rsid w:val="00447C45"/>
    <w:rsid w:val="004503E5"/>
    <w:rsid w:val="00450403"/>
    <w:rsid w:val="00450E35"/>
    <w:rsid w:val="00451144"/>
    <w:rsid w:val="004519FA"/>
    <w:rsid w:val="00451A67"/>
    <w:rsid w:val="00451C17"/>
    <w:rsid w:val="00451C89"/>
    <w:rsid w:val="00451EF4"/>
    <w:rsid w:val="00452309"/>
    <w:rsid w:val="00453A18"/>
    <w:rsid w:val="0045484A"/>
    <w:rsid w:val="00455A76"/>
    <w:rsid w:val="00455AE4"/>
    <w:rsid w:val="00455F40"/>
    <w:rsid w:val="0045619C"/>
    <w:rsid w:val="004574F0"/>
    <w:rsid w:val="00460110"/>
    <w:rsid w:val="0046297B"/>
    <w:rsid w:val="00462F82"/>
    <w:rsid w:val="00463567"/>
    <w:rsid w:val="0046368A"/>
    <w:rsid w:val="0046395B"/>
    <w:rsid w:val="00463D92"/>
    <w:rsid w:val="00464500"/>
    <w:rsid w:val="00465F7D"/>
    <w:rsid w:val="00466A17"/>
    <w:rsid w:val="00466D10"/>
    <w:rsid w:val="00470163"/>
    <w:rsid w:val="00471491"/>
    <w:rsid w:val="00471B85"/>
    <w:rsid w:val="00472BD4"/>
    <w:rsid w:val="0047490E"/>
    <w:rsid w:val="00476029"/>
    <w:rsid w:val="00476C47"/>
    <w:rsid w:val="00481D61"/>
    <w:rsid w:val="004824C4"/>
    <w:rsid w:val="0048452C"/>
    <w:rsid w:val="00485D20"/>
    <w:rsid w:val="00486CB6"/>
    <w:rsid w:val="00486D5F"/>
    <w:rsid w:val="00491B5A"/>
    <w:rsid w:val="00492EC6"/>
    <w:rsid w:val="00493BDD"/>
    <w:rsid w:val="00493BF1"/>
    <w:rsid w:val="00493EC2"/>
    <w:rsid w:val="0049465D"/>
    <w:rsid w:val="00494E6E"/>
    <w:rsid w:val="00495ACF"/>
    <w:rsid w:val="00495C82"/>
    <w:rsid w:val="00495FDE"/>
    <w:rsid w:val="00496D9C"/>
    <w:rsid w:val="004970BC"/>
    <w:rsid w:val="004A246B"/>
    <w:rsid w:val="004A3498"/>
    <w:rsid w:val="004A38EB"/>
    <w:rsid w:val="004A3FA0"/>
    <w:rsid w:val="004A5F79"/>
    <w:rsid w:val="004A6EB4"/>
    <w:rsid w:val="004A750D"/>
    <w:rsid w:val="004A7FAE"/>
    <w:rsid w:val="004B099B"/>
    <w:rsid w:val="004B173D"/>
    <w:rsid w:val="004B3506"/>
    <w:rsid w:val="004B4496"/>
    <w:rsid w:val="004B53DA"/>
    <w:rsid w:val="004B5952"/>
    <w:rsid w:val="004B672F"/>
    <w:rsid w:val="004B72C6"/>
    <w:rsid w:val="004B7587"/>
    <w:rsid w:val="004B7ABB"/>
    <w:rsid w:val="004B7CC0"/>
    <w:rsid w:val="004C0A80"/>
    <w:rsid w:val="004C0F20"/>
    <w:rsid w:val="004C17E5"/>
    <w:rsid w:val="004C2A38"/>
    <w:rsid w:val="004C2A67"/>
    <w:rsid w:val="004C2E57"/>
    <w:rsid w:val="004C2EF1"/>
    <w:rsid w:val="004C3363"/>
    <w:rsid w:val="004C393C"/>
    <w:rsid w:val="004C4420"/>
    <w:rsid w:val="004C54F8"/>
    <w:rsid w:val="004C55C8"/>
    <w:rsid w:val="004C62A0"/>
    <w:rsid w:val="004C64E9"/>
    <w:rsid w:val="004C7541"/>
    <w:rsid w:val="004D19DD"/>
    <w:rsid w:val="004D1C64"/>
    <w:rsid w:val="004D28A6"/>
    <w:rsid w:val="004D3DA5"/>
    <w:rsid w:val="004D41DB"/>
    <w:rsid w:val="004D491B"/>
    <w:rsid w:val="004D5C55"/>
    <w:rsid w:val="004D5DA8"/>
    <w:rsid w:val="004D6732"/>
    <w:rsid w:val="004D6921"/>
    <w:rsid w:val="004D6CDB"/>
    <w:rsid w:val="004D74B0"/>
    <w:rsid w:val="004D76D3"/>
    <w:rsid w:val="004D7D1C"/>
    <w:rsid w:val="004E0E5C"/>
    <w:rsid w:val="004E166A"/>
    <w:rsid w:val="004E2484"/>
    <w:rsid w:val="004E24D1"/>
    <w:rsid w:val="004E2BFF"/>
    <w:rsid w:val="004E3F6E"/>
    <w:rsid w:val="004E4FB5"/>
    <w:rsid w:val="004E558C"/>
    <w:rsid w:val="004E62F9"/>
    <w:rsid w:val="004E6CD2"/>
    <w:rsid w:val="004E7424"/>
    <w:rsid w:val="004F1ED3"/>
    <w:rsid w:val="004F1FAC"/>
    <w:rsid w:val="004F2256"/>
    <w:rsid w:val="004F2E23"/>
    <w:rsid w:val="004F39F6"/>
    <w:rsid w:val="004F414A"/>
    <w:rsid w:val="004F41AC"/>
    <w:rsid w:val="004F52FB"/>
    <w:rsid w:val="004F5C34"/>
    <w:rsid w:val="005018FA"/>
    <w:rsid w:val="0050191F"/>
    <w:rsid w:val="005019E3"/>
    <w:rsid w:val="00501C88"/>
    <w:rsid w:val="00501EBE"/>
    <w:rsid w:val="00503BDD"/>
    <w:rsid w:val="005042C5"/>
    <w:rsid w:val="0050451F"/>
    <w:rsid w:val="005045BD"/>
    <w:rsid w:val="005053A3"/>
    <w:rsid w:val="005053DD"/>
    <w:rsid w:val="00507517"/>
    <w:rsid w:val="005107C0"/>
    <w:rsid w:val="0051266C"/>
    <w:rsid w:val="005137D6"/>
    <w:rsid w:val="00516224"/>
    <w:rsid w:val="00516B73"/>
    <w:rsid w:val="00516DB8"/>
    <w:rsid w:val="0051775F"/>
    <w:rsid w:val="0052076B"/>
    <w:rsid w:val="00521FE0"/>
    <w:rsid w:val="005234EF"/>
    <w:rsid w:val="00523C52"/>
    <w:rsid w:val="0053058D"/>
    <w:rsid w:val="00531D0A"/>
    <w:rsid w:val="00532858"/>
    <w:rsid w:val="00533E47"/>
    <w:rsid w:val="00534F05"/>
    <w:rsid w:val="0053548E"/>
    <w:rsid w:val="00535E20"/>
    <w:rsid w:val="00535E2A"/>
    <w:rsid w:val="00536E0B"/>
    <w:rsid w:val="005376BA"/>
    <w:rsid w:val="005376E5"/>
    <w:rsid w:val="00540886"/>
    <w:rsid w:val="00540CEC"/>
    <w:rsid w:val="00541655"/>
    <w:rsid w:val="00542052"/>
    <w:rsid w:val="00542399"/>
    <w:rsid w:val="005438E3"/>
    <w:rsid w:val="00543A4A"/>
    <w:rsid w:val="00543EB2"/>
    <w:rsid w:val="00544BB8"/>
    <w:rsid w:val="0054518A"/>
    <w:rsid w:val="00545638"/>
    <w:rsid w:val="00545E1B"/>
    <w:rsid w:val="0054648F"/>
    <w:rsid w:val="005468A0"/>
    <w:rsid w:val="0055110C"/>
    <w:rsid w:val="0055157A"/>
    <w:rsid w:val="005522A0"/>
    <w:rsid w:val="00552801"/>
    <w:rsid w:val="00552B9C"/>
    <w:rsid w:val="00552DBE"/>
    <w:rsid w:val="005539FE"/>
    <w:rsid w:val="0055493C"/>
    <w:rsid w:val="00554A07"/>
    <w:rsid w:val="005553C1"/>
    <w:rsid w:val="005600B2"/>
    <w:rsid w:val="00560EDA"/>
    <w:rsid w:val="00562B1F"/>
    <w:rsid w:val="0056410F"/>
    <w:rsid w:val="00564DEA"/>
    <w:rsid w:val="00564FBA"/>
    <w:rsid w:val="00565F84"/>
    <w:rsid w:val="0056654B"/>
    <w:rsid w:val="0056687A"/>
    <w:rsid w:val="00566A49"/>
    <w:rsid w:val="00567C15"/>
    <w:rsid w:val="00571E51"/>
    <w:rsid w:val="0057243D"/>
    <w:rsid w:val="0057252D"/>
    <w:rsid w:val="0057447F"/>
    <w:rsid w:val="00575122"/>
    <w:rsid w:val="005754BF"/>
    <w:rsid w:val="0057556F"/>
    <w:rsid w:val="00575F1F"/>
    <w:rsid w:val="00576422"/>
    <w:rsid w:val="00576A7F"/>
    <w:rsid w:val="00577155"/>
    <w:rsid w:val="00577F78"/>
    <w:rsid w:val="00580225"/>
    <w:rsid w:val="00580C14"/>
    <w:rsid w:val="00581482"/>
    <w:rsid w:val="00582FFF"/>
    <w:rsid w:val="00584546"/>
    <w:rsid w:val="00584BE5"/>
    <w:rsid w:val="005855CC"/>
    <w:rsid w:val="00585FF0"/>
    <w:rsid w:val="00587708"/>
    <w:rsid w:val="00587E70"/>
    <w:rsid w:val="00591639"/>
    <w:rsid w:val="0059186E"/>
    <w:rsid w:val="00591EE6"/>
    <w:rsid w:val="00592288"/>
    <w:rsid w:val="00593838"/>
    <w:rsid w:val="00593B99"/>
    <w:rsid w:val="00593CB0"/>
    <w:rsid w:val="00594B01"/>
    <w:rsid w:val="0059527E"/>
    <w:rsid w:val="00595D1B"/>
    <w:rsid w:val="00596072"/>
    <w:rsid w:val="005A0697"/>
    <w:rsid w:val="005A0731"/>
    <w:rsid w:val="005A259A"/>
    <w:rsid w:val="005A387B"/>
    <w:rsid w:val="005A4881"/>
    <w:rsid w:val="005A4AAD"/>
    <w:rsid w:val="005A4F2E"/>
    <w:rsid w:val="005A59E2"/>
    <w:rsid w:val="005A5BB5"/>
    <w:rsid w:val="005A6238"/>
    <w:rsid w:val="005A6475"/>
    <w:rsid w:val="005A6D6D"/>
    <w:rsid w:val="005A737C"/>
    <w:rsid w:val="005B02EA"/>
    <w:rsid w:val="005B0744"/>
    <w:rsid w:val="005B074F"/>
    <w:rsid w:val="005B1BBE"/>
    <w:rsid w:val="005B2359"/>
    <w:rsid w:val="005B34B3"/>
    <w:rsid w:val="005B36A8"/>
    <w:rsid w:val="005B39F3"/>
    <w:rsid w:val="005B3A3F"/>
    <w:rsid w:val="005B5A6F"/>
    <w:rsid w:val="005B5E37"/>
    <w:rsid w:val="005B62A3"/>
    <w:rsid w:val="005C194D"/>
    <w:rsid w:val="005C2C9F"/>
    <w:rsid w:val="005C3EF7"/>
    <w:rsid w:val="005C43E4"/>
    <w:rsid w:val="005C5911"/>
    <w:rsid w:val="005C766A"/>
    <w:rsid w:val="005C78A6"/>
    <w:rsid w:val="005D030A"/>
    <w:rsid w:val="005D06ED"/>
    <w:rsid w:val="005D2194"/>
    <w:rsid w:val="005D2E45"/>
    <w:rsid w:val="005D3E91"/>
    <w:rsid w:val="005D410E"/>
    <w:rsid w:val="005D48DD"/>
    <w:rsid w:val="005D5762"/>
    <w:rsid w:val="005D5DA1"/>
    <w:rsid w:val="005D5E6D"/>
    <w:rsid w:val="005D63C5"/>
    <w:rsid w:val="005D6DDB"/>
    <w:rsid w:val="005D705A"/>
    <w:rsid w:val="005D728F"/>
    <w:rsid w:val="005D79FE"/>
    <w:rsid w:val="005E0075"/>
    <w:rsid w:val="005E0289"/>
    <w:rsid w:val="005E04FF"/>
    <w:rsid w:val="005E0DA5"/>
    <w:rsid w:val="005E1751"/>
    <w:rsid w:val="005E1FCB"/>
    <w:rsid w:val="005E46AB"/>
    <w:rsid w:val="005E59D6"/>
    <w:rsid w:val="005E5B5E"/>
    <w:rsid w:val="005E6517"/>
    <w:rsid w:val="005E6669"/>
    <w:rsid w:val="005E72BD"/>
    <w:rsid w:val="005F000E"/>
    <w:rsid w:val="005F0439"/>
    <w:rsid w:val="005F0587"/>
    <w:rsid w:val="005F078C"/>
    <w:rsid w:val="005F0B44"/>
    <w:rsid w:val="005F1061"/>
    <w:rsid w:val="005F21EC"/>
    <w:rsid w:val="005F381B"/>
    <w:rsid w:val="005F5A92"/>
    <w:rsid w:val="006036F5"/>
    <w:rsid w:val="00603705"/>
    <w:rsid w:val="00603B56"/>
    <w:rsid w:val="00603D29"/>
    <w:rsid w:val="0060408D"/>
    <w:rsid w:val="006046BA"/>
    <w:rsid w:val="00604BED"/>
    <w:rsid w:val="0060566A"/>
    <w:rsid w:val="00610CFE"/>
    <w:rsid w:val="0061256E"/>
    <w:rsid w:val="00612609"/>
    <w:rsid w:val="006132B7"/>
    <w:rsid w:val="00613BA7"/>
    <w:rsid w:val="00614093"/>
    <w:rsid w:val="00614349"/>
    <w:rsid w:val="006153D6"/>
    <w:rsid w:val="00615A91"/>
    <w:rsid w:val="0061707A"/>
    <w:rsid w:val="0061719D"/>
    <w:rsid w:val="0061791C"/>
    <w:rsid w:val="006224FB"/>
    <w:rsid w:val="00622DF1"/>
    <w:rsid w:val="00624119"/>
    <w:rsid w:val="00624151"/>
    <w:rsid w:val="00624975"/>
    <w:rsid w:val="00624C40"/>
    <w:rsid w:val="0062706C"/>
    <w:rsid w:val="00627B4E"/>
    <w:rsid w:val="00630836"/>
    <w:rsid w:val="006308AB"/>
    <w:rsid w:val="00631618"/>
    <w:rsid w:val="0063266D"/>
    <w:rsid w:val="00633445"/>
    <w:rsid w:val="006345E9"/>
    <w:rsid w:val="00636031"/>
    <w:rsid w:val="006366A4"/>
    <w:rsid w:val="00640BC6"/>
    <w:rsid w:val="00640ECA"/>
    <w:rsid w:val="006420A7"/>
    <w:rsid w:val="0064210C"/>
    <w:rsid w:val="006427FE"/>
    <w:rsid w:val="0064293B"/>
    <w:rsid w:val="0064294A"/>
    <w:rsid w:val="00643B82"/>
    <w:rsid w:val="00644305"/>
    <w:rsid w:val="00645E41"/>
    <w:rsid w:val="00645EEE"/>
    <w:rsid w:val="0064687C"/>
    <w:rsid w:val="00646A7D"/>
    <w:rsid w:val="00646E45"/>
    <w:rsid w:val="006472F2"/>
    <w:rsid w:val="006479C9"/>
    <w:rsid w:val="00647C53"/>
    <w:rsid w:val="00647DE5"/>
    <w:rsid w:val="00650A0A"/>
    <w:rsid w:val="006511A6"/>
    <w:rsid w:val="006514CE"/>
    <w:rsid w:val="006537B6"/>
    <w:rsid w:val="0065394E"/>
    <w:rsid w:val="00654093"/>
    <w:rsid w:val="00654EDF"/>
    <w:rsid w:val="0065514A"/>
    <w:rsid w:val="0065549B"/>
    <w:rsid w:val="00657703"/>
    <w:rsid w:val="00657A9F"/>
    <w:rsid w:val="00660373"/>
    <w:rsid w:val="006613EA"/>
    <w:rsid w:val="0066270C"/>
    <w:rsid w:val="006639BE"/>
    <w:rsid w:val="006656CE"/>
    <w:rsid w:val="0066591B"/>
    <w:rsid w:val="006666CF"/>
    <w:rsid w:val="00666AF7"/>
    <w:rsid w:val="00667058"/>
    <w:rsid w:val="00667A19"/>
    <w:rsid w:val="00670AED"/>
    <w:rsid w:val="00671817"/>
    <w:rsid w:val="00671B44"/>
    <w:rsid w:val="00673BCD"/>
    <w:rsid w:val="00673EE6"/>
    <w:rsid w:val="0067419E"/>
    <w:rsid w:val="00674239"/>
    <w:rsid w:val="00674732"/>
    <w:rsid w:val="00674B35"/>
    <w:rsid w:val="0067544D"/>
    <w:rsid w:val="00675C67"/>
    <w:rsid w:val="00675EC2"/>
    <w:rsid w:val="00676148"/>
    <w:rsid w:val="0067630F"/>
    <w:rsid w:val="00676311"/>
    <w:rsid w:val="00676BDD"/>
    <w:rsid w:val="00677399"/>
    <w:rsid w:val="006778C0"/>
    <w:rsid w:val="00677F53"/>
    <w:rsid w:val="00681212"/>
    <w:rsid w:val="00681B0A"/>
    <w:rsid w:val="00682694"/>
    <w:rsid w:val="00682C53"/>
    <w:rsid w:val="00682D16"/>
    <w:rsid w:val="0068486A"/>
    <w:rsid w:val="00685EE7"/>
    <w:rsid w:val="0068653E"/>
    <w:rsid w:val="0068785F"/>
    <w:rsid w:val="00690044"/>
    <w:rsid w:val="0069147E"/>
    <w:rsid w:val="00691A7C"/>
    <w:rsid w:val="00692721"/>
    <w:rsid w:val="00692788"/>
    <w:rsid w:val="00692F41"/>
    <w:rsid w:val="00695D3F"/>
    <w:rsid w:val="006960DC"/>
    <w:rsid w:val="006962C7"/>
    <w:rsid w:val="00697A4A"/>
    <w:rsid w:val="00697FD1"/>
    <w:rsid w:val="006A3370"/>
    <w:rsid w:val="006A498A"/>
    <w:rsid w:val="006A60D2"/>
    <w:rsid w:val="006A63AD"/>
    <w:rsid w:val="006A63C8"/>
    <w:rsid w:val="006A6835"/>
    <w:rsid w:val="006A6B7D"/>
    <w:rsid w:val="006A70DD"/>
    <w:rsid w:val="006B05AF"/>
    <w:rsid w:val="006B1002"/>
    <w:rsid w:val="006B1430"/>
    <w:rsid w:val="006B1B3B"/>
    <w:rsid w:val="006B29D3"/>
    <w:rsid w:val="006B3D22"/>
    <w:rsid w:val="006B5846"/>
    <w:rsid w:val="006C08F2"/>
    <w:rsid w:val="006C0C94"/>
    <w:rsid w:val="006C0D87"/>
    <w:rsid w:val="006C148B"/>
    <w:rsid w:val="006C20B6"/>
    <w:rsid w:val="006C2BF6"/>
    <w:rsid w:val="006C3C99"/>
    <w:rsid w:val="006C4060"/>
    <w:rsid w:val="006C4487"/>
    <w:rsid w:val="006C491A"/>
    <w:rsid w:val="006C4960"/>
    <w:rsid w:val="006D1EC0"/>
    <w:rsid w:val="006D4F29"/>
    <w:rsid w:val="006D5A8E"/>
    <w:rsid w:val="006D6246"/>
    <w:rsid w:val="006D66BA"/>
    <w:rsid w:val="006D6D21"/>
    <w:rsid w:val="006D7634"/>
    <w:rsid w:val="006E1324"/>
    <w:rsid w:val="006E1F77"/>
    <w:rsid w:val="006E24D8"/>
    <w:rsid w:val="006E2E8B"/>
    <w:rsid w:val="006E3929"/>
    <w:rsid w:val="006E4050"/>
    <w:rsid w:val="006E4B54"/>
    <w:rsid w:val="006E66E0"/>
    <w:rsid w:val="006E6A72"/>
    <w:rsid w:val="006E6EFB"/>
    <w:rsid w:val="006F0187"/>
    <w:rsid w:val="006F09FC"/>
    <w:rsid w:val="006F0B63"/>
    <w:rsid w:val="006F2BAB"/>
    <w:rsid w:val="006F39D7"/>
    <w:rsid w:val="006F3AEC"/>
    <w:rsid w:val="006F3ECB"/>
    <w:rsid w:val="006F53ED"/>
    <w:rsid w:val="006F636E"/>
    <w:rsid w:val="006F6567"/>
    <w:rsid w:val="006F6A15"/>
    <w:rsid w:val="006F7252"/>
    <w:rsid w:val="006F7E2A"/>
    <w:rsid w:val="00700D9E"/>
    <w:rsid w:val="00700E54"/>
    <w:rsid w:val="00702542"/>
    <w:rsid w:val="00702FA7"/>
    <w:rsid w:val="00703D2B"/>
    <w:rsid w:val="00703ED5"/>
    <w:rsid w:val="00704566"/>
    <w:rsid w:val="00704E8D"/>
    <w:rsid w:val="00704F6C"/>
    <w:rsid w:val="00705951"/>
    <w:rsid w:val="00707EE7"/>
    <w:rsid w:val="007104A2"/>
    <w:rsid w:val="007119CD"/>
    <w:rsid w:val="00711DDB"/>
    <w:rsid w:val="007120F6"/>
    <w:rsid w:val="007133C6"/>
    <w:rsid w:val="007136CF"/>
    <w:rsid w:val="007161C7"/>
    <w:rsid w:val="0071674D"/>
    <w:rsid w:val="00717EB0"/>
    <w:rsid w:val="0072072D"/>
    <w:rsid w:val="00721E80"/>
    <w:rsid w:val="00722ADC"/>
    <w:rsid w:val="00723685"/>
    <w:rsid w:val="00723F20"/>
    <w:rsid w:val="0072478C"/>
    <w:rsid w:val="00724FE8"/>
    <w:rsid w:val="00725DA5"/>
    <w:rsid w:val="00726941"/>
    <w:rsid w:val="00726A79"/>
    <w:rsid w:val="00726BA4"/>
    <w:rsid w:val="00726C27"/>
    <w:rsid w:val="00726E92"/>
    <w:rsid w:val="007271F6"/>
    <w:rsid w:val="00727D33"/>
    <w:rsid w:val="00730894"/>
    <w:rsid w:val="00730F27"/>
    <w:rsid w:val="00733008"/>
    <w:rsid w:val="00734A24"/>
    <w:rsid w:val="00736511"/>
    <w:rsid w:val="0073778B"/>
    <w:rsid w:val="00740094"/>
    <w:rsid w:val="0074099B"/>
    <w:rsid w:val="00741C70"/>
    <w:rsid w:val="00743481"/>
    <w:rsid w:val="00743867"/>
    <w:rsid w:val="00743BCD"/>
    <w:rsid w:val="00744613"/>
    <w:rsid w:val="00744732"/>
    <w:rsid w:val="00744765"/>
    <w:rsid w:val="00746AE0"/>
    <w:rsid w:val="00750C09"/>
    <w:rsid w:val="00750E1F"/>
    <w:rsid w:val="00751FE0"/>
    <w:rsid w:val="0075461B"/>
    <w:rsid w:val="00754905"/>
    <w:rsid w:val="0075550E"/>
    <w:rsid w:val="00756474"/>
    <w:rsid w:val="00756B8D"/>
    <w:rsid w:val="007572C7"/>
    <w:rsid w:val="00757487"/>
    <w:rsid w:val="00757841"/>
    <w:rsid w:val="00760E1D"/>
    <w:rsid w:val="00761684"/>
    <w:rsid w:val="00765767"/>
    <w:rsid w:val="00765A15"/>
    <w:rsid w:val="007664A1"/>
    <w:rsid w:val="00771BBF"/>
    <w:rsid w:val="007724C1"/>
    <w:rsid w:val="0077375C"/>
    <w:rsid w:val="007737EC"/>
    <w:rsid w:val="007738ED"/>
    <w:rsid w:val="00773C93"/>
    <w:rsid w:val="00774C2B"/>
    <w:rsid w:val="007754AB"/>
    <w:rsid w:val="0077583E"/>
    <w:rsid w:val="00776070"/>
    <w:rsid w:val="00776F13"/>
    <w:rsid w:val="0077703F"/>
    <w:rsid w:val="00777907"/>
    <w:rsid w:val="00777A57"/>
    <w:rsid w:val="007814DE"/>
    <w:rsid w:val="00781B6A"/>
    <w:rsid w:val="00782528"/>
    <w:rsid w:val="00782CB8"/>
    <w:rsid w:val="00783F13"/>
    <w:rsid w:val="00786ECE"/>
    <w:rsid w:val="00787488"/>
    <w:rsid w:val="00787FB2"/>
    <w:rsid w:val="0079031F"/>
    <w:rsid w:val="007908F1"/>
    <w:rsid w:val="007918C1"/>
    <w:rsid w:val="00794B36"/>
    <w:rsid w:val="00794E21"/>
    <w:rsid w:val="0079638E"/>
    <w:rsid w:val="00796D36"/>
    <w:rsid w:val="00797CE4"/>
    <w:rsid w:val="00797D09"/>
    <w:rsid w:val="007A0B73"/>
    <w:rsid w:val="007A2237"/>
    <w:rsid w:val="007A2575"/>
    <w:rsid w:val="007A2E44"/>
    <w:rsid w:val="007A3E2C"/>
    <w:rsid w:val="007A6274"/>
    <w:rsid w:val="007A6AC0"/>
    <w:rsid w:val="007A761C"/>
    <w:rsid w:val="007A7970"/>
    <w:rsid w:val="007A79EF"/>
    <w:rsid w:val="007A7C4E"/>
    <w:rsid w:val="007B0CCF"/>
    <w:rsid w:val="007B11A6"/>
    <w:rsid w:val="007B139C"/>
    <w:rsid w:val="007B2407"/>
    <w:rsid w:val="007B26BE"/>
    <w:rsid w:val="007B4E26"/>
    <w:rsid w:val="007B5300"/>
    <w:rsid w:val="007B645F"/>
    <w:rsid w:val="007B6967"/>
    <w:rsid w:val="007C066B"/>
    <w:rsid w:val="007C0CA3"/>
    <w:rsid w:val="007C136A"/>
    <w:rsid w:val="007C188A"/>
    <w:rsid w:val="007C20D9"/>
    <w:rsid w:val="007C3487"/>
    <w:rsid w:val="007C3707"/>
    <w:rsid w:val="007C3F73"/>
    <w:rsid w:val="007C4380"/>
    <w:rsid w:val="007C4D92"/>
    <w:rsid w:val="007C4FB1"/>
    <w:rsid w:val="007C5F9A"/>
    <w:rsid w:val="007C6597"/>
    <w:rsid w:val="007C65B7"/>
    <w:rsid w:val="007D042C"/>
    <w:rsid w:val="007D04C1"/>
    <w:rsid w:val="007D1BB0"/>
    <w:rsid w:val="007D1DED"/>
    <w:rsid w:val="007D2625"/>
    <w:rsid w:val="007D2FB0"/>
    <w:rsid w:val="007D3E19"/>
    <w:rsid w:val="007D4D04"/>
    <w:rsid w:val="007D4D0E"/>
    <w:rsid w:val="007D5062"/>
    <w:rsid w:val="007D62C9"/>
    <w:rsid w:val="007E0115"/>
    <w:rsid w:val="007E0347"/>
    <w:rsid w:val="007E06AC"/>
    <w:rsid w:val="007E10C0"/>
    <w:rsid w:val="007E16E3"/>
    <w:rsid w:val="007E182F"/>
    <w:rsid w:val="007E1BA5"/>
    <w:rsid w:val="007E2119"/>
    <w:rsid w:val="007E27A4"/>
    <w:rsid w:val="007E2839"/>
    <w:rsid w:val="007E2A1D"/>
    <w:rsid w:val="007E3706"/>
    <w:rsid w:val="007E37AC"/>
    <w:rsid w:val="007E3AE6"/>
    <w:rsid w:val="007E53CA"/>
    <w:rsid w:val="007E7858"/>
    <w:rsid w:val="007F07B2"/>
    <w:rsid w:val="007F09E7"/>
    <w:rsid w:val="007F1AC4"/>
    <w:rsid w:val="007F22FC"/>
    <w:rsid w:val="007F28FD"/>
    <w:rsid w:val="007F3039"/>
    <w:rsid w:val="007F3501"/>
    <w:rsid w:val="007F480D"/>
    <w:rsid w:val="007F50F1"/>
    <w:rsid w:val="007F5B5A"/>
    <w:rsid w:val="007F5FD4"/>
    <w:rsid w:val="007F612E"/>
    <w:rsid w:val="007F6F13"/>
    <w:rsid w:val="00800086"/>
    <w:rsid w:val="00800087"/>
    <w:rsid w:val="0080065B"/>
    <w:rsid w:val="00800FC8"/>
    <w:rsid w:val="00801690"/>
    <w:rsid w:val="0080298D"/>
    <w:rsid w:val="00802AD3"/>
    <w:rsid w:val="00802FA4"/>
    <w:rsid w:val="00804D77"/>
    <w:rsid w:val="00805AB4"/>
    <w:rsid w:val="008074AE"/>
    <w:rsid w:val="008104FB"/>
    <w:rsid w:val="008107B4"/>
    <w:rsid w:val="00811356"/>
    <w:rsid w:val="00812151"/>
    <w:rsid w:val="00812738"/>
    <w:rsid w:val="00812EA4"/>
    <w:rsid w:val="00812F5B"/>
    <w:rsid w:val="00814460"/>
    <w:rsid w:val="0081451D"/>
    <w:rsid w:val="00814883"/>
    <w:rsid w:val="008151E5"/>
    <w:rsid w:val="00816B70"/>
    <w:rsid w:val="00817C51"/>
    <w:rsid w:val="0082029F"/>
    <w:rsid w:val="00820A3D"/>
    <w:rsid w:val="0082123D"/>
    <w:rsid w:val="00822B74"/>
    <w:rsid w:val="00823231"/>
    <w:rsid w:val="00823B60"/>
    <w:rsid w:val="00824B56"/>
    <w:rsid w:val="00824D4C"/>
    <w:rsid w:val="00824F5E"/>
    <w:rsid w:val="00825321"/>
    <w:rsid w:val="0082761C"/>
    <w:rsid w:val="00827E4E"/>
    <w:rsid w:val="00830CED"/>
    <w:rsid w:val="00830D89"/>
    <w:rsid w:val="00832F87"/>
    <w:rsid w:val="0083344C"/>
    <w:rsid w:val="00833938"/>
    <w:rsid w:val="00835143"/>
    <w:rsid w:val="00835171"/>
    <w:rsid w:val="00835ACD"/>
    <w:rsid w:val="00836588"/>
    <w:rsid w:val="00836CB1"/>
    <w:rsid w:val="00837538"/>
    <w:rsid w:val="0083797E"/>
    <w:rsid w:val="00837A53"/>
    <w:rsid w:val="00840878"/>
    <w:rsid w:val="00840C03"/>
    <w:rsid w:val="00841664"/>
    <w:rsid w:val="00841942"/>
    <w:rsid w:val="008423D2"/>
    <w:rsid w:val="008427B2"/>
    <w:rsid w:val="00845BF3"/>
    <w:rsid w:val="00846134"/>
    <w:rsid w:val="0084640B"/>
    <w:rsid w:val="0084666D"/>
    <w:rsid w:val="00846997"/>
    <w:rsid w:val="00846A14"/>
    <w:rsid w:val="008475CF"/>
    <w:rsid w:val="00847B62"/>
    <w:rsid w:val="00847DBF"/>
    <w:rsid w:val="00850925"/>
    <w:rsid w:val="008512D0"/>
    <w:rsid w:val="0085140C"/>
    <w:rsid w:val="008521F2"/>
    <w:rsid w:val="008529D2"/>
    <w:rsid w:val="00852A18"/>
    <w:rsid w:val="00852B56"/>
    <w:rsid w:val="00855C20"/>
    <w:rsid w:val="00856ABC"/>
    <w:rsid w:val="008602D0"/>
    <w:rsid w:val="008607C1"/>
    <w:rsid w:val="00860CE4"/>
    <w:rsid w:val="0086163B"/>
    <w:rsid w:val="00861C4F"/>
    <w:rsid w:val="008644DC"/>
    <w:rsid w:val="00864A04"/>
    <w:rsid w:val="0086591C"/>
    <w:rsid w:val="00866498"/>
    <w:rsid w:val="00866523"/>
    <w:rsid w:val="00866DA3"/>
    <w:rsid w:val="00866FD8"/>
    <w:rsid w:val="00867A5C"/>
    <w:rsid w:val="00870578"/>
    <w:rsid w:val="008705A0"/>
    <w:rsid w:val="00870FB4"/>
    <w:rsid w:val="0087213F"/>
    <w:rsid w:val="00872693"/>
    <w:rsid w:val="00872988"/>
    <w:rsid w:val="008734A7"/>
    <w:rsid w:val="00873A9D"/>
    <w:rsid w:val="00874AF6"/>
    <w:rsid w:val="00874E32"/>
    <w:rsid w:val="00880586"/>
    <w:rsid w:val="008807EE"/>
    <w:rsid w:val="00880FF1"/>
    <w:rsid w:val="00882C2F"/>
    <w:rsid w:val="00882F8A"/>
    <w:rsid w:val="008846E2"/>
    <w:rsid w:val="00884E26"/>
    <w:rsid w:val="00885256"/>
    <w:rsid w:val="00885C6B"/>
    <w:rsid w:val="0088605F"/>
    <w:rsid w:val="008877B7"/>
    <w:rsid w:val="00887ED0"/>
    <w:rsid w:val="00890254"/>
    <w:rsid w:val="008903A6"/>
    <w:rsid w:val="0089199E"/>
    <w:rsid w:val="008944C5"/>
    <w:rsid w:val="00896657"/>
    <w:rsid w:val="008A1B1A"/>
    <w:rsid w:val="008A1D08"/>
    <w:rsid w:val="008A20F6"/>
    <w:rsid w:val="008A49F9"/>
    <w:rsid w:val="008A4DDB"/>
    <w:rsid w:val="008A57A5"/>
    <w:rsid w:val="008A69A7"/>
    <w:rsid w:val="008A7702"/>
    <w:rsid w:val="008B0437"/>
    <w:rsid w:val="008B078B"/>
    <w:rsid w:val="008B0A11"/>
    <w:rsid w:val="008B0BFF"/>
    <w:rsid w:val="008B1355"/>
    <w:rsid w:val="008B1BC3"/>
    <w:rsid w:val="008B21A9"/>
    <w:rsid w:val="008B246F"/>
    <w:rsid w:val="008B2A6C"/>
    <w:rsid w:val="008B312F"/>
    <w:rsid w:val="008B3377"/>
    <w:rsid w:val="008B3B77"/>
    <w:rsid w:val="008B3BCD"/>
    <w:rsid w:val="008B4E2A"/>
    <w:rsid w:val="008B5B0A"/>
    <w:rsid w:val="008B5DD0"/>
    <w:rsid w:val="008B5ED2"/>
    <w:rsid w:val="008B7A19"/>
    <w:rsid w:val="008C0010"/>
    <w:rsid w:val="008C0EC1"/>
    <w:rsid w:val="008C189D"/>
    <w:rsid w:val="008C317A"/>
    <w:rsid w:val="008C3344"/>
    <w:rsid w:val="008C36DA"/>
    <w:rsid w:val="008C3D8F"/>
    <w:rsid w:val="008C5740"/>
    <w:rsid w:val="008C578D"/>
    <w:rsid w:val="008C6283"/>
    <w:rsid w:val="008C6CA4"/>
    <w:rsid w:val="008C6DCE"/>
    <w:rsid w:val="008C74CF"/>
    <w:rsid w:val="008C7BFB"/>
    <w:rsid w:val="008D0C36"/>
    <w:rsid w:val="008D1575"/>
    <w:rsid w:val="008D2537"/>
    <w:rsid w:val="008D2BF9"/>
    <w:rsid w:val="008D329E"/>
    <w:rsid w:val="008D4106"/>
    <w:rsid w:val="008D445A"/>
    <w:rsid w:val="008D450A"/>
    <w:rsid w:val="008D52B4"/>
    <w:rsid w:val="008D596A"/>
    <w:rsid w:val="008D6F29"/>
    <w:rsid w:val="008D7852"/>
    <w:rsid w:val="008E05A1"/>
    <w:rsid w:val="008E07CE"/>
    <w:rsid w:val="008E157C"/>
    <w:rsid w:val="008E21A8"/>
    <w:rsid w:val="008E3955"/>
    <w:rsid w:val="008E3DCB"/>
    <w:rsid w:val="008E4550"/>
    <w:rsid w:val="008E5181"/>
    <w:rsid w:val="008E5539"/>
    <w:rsid w:val="008E5AB9"/>
    <w:rsid w:val="008E5EDB"/>
    <w:rsid w:val="008E6B72"/>
    <w:rsid w:val="008E7564"/>
    <w:rsid w:val="008E7D62"/>
    <w:rsid w:val="008F0A11"/>
    <w:rsid w:val="008F1674"/>
    <w:rsid w:val="008F1987"/>
    <w:rsid w:val="008F19F5"/>
    <w:rsid w:val="008F29C5"/>
    <w:rsid w:val="008F2B62"/>
    <w:rsid w:val="008F2FCF"/>
    <w:rsid w:val="008F3135"/>
    <w:rsid w:val="008F41E8"/>
    <w:rsid w:val="008F4728"/>
    <w:rsid w:val="008F484D"/>
    <w:rsid w:val="008F4F1E"/>
    <w:rsid w:val="008F573A"/>
    <w:rsid w:val="008F5CB1"/>
    <w:rsid w:val="008F5DEA"/>
    <w:rsid w:val="008F661A"/>
    <w:rsid w:val="008F7B4C"/>
    <w:rsid w:val="008F7D0D"/>
    <w:rsid w:val="008F7FCF"/>
    <w:rsid w:val="0090011D"/>
    <w:rsid w:val="00900E8F"/>
    <w:rsid w:val="00901033"/>
    <w:rsid w:val="00901FEF"/>
    <w:rsid w:val="009024C6"/>
    <w:rsid w:val="0090296E"/>
    <w:rsid w:val="00902EBC"/>
    <w:rsid w:val="00904B46"/>
    <w:rsid w:val="00904FD6"/>
    <w:rsid w:val="00905E52"/>
    <w:rsid w:val="0090616B"/>
    <w:rsid w:val="009069F6"/>
    <w:rsid w:val="00906A2C"/>
    <w:rsid w:val="00906AEC"/>
    <w:rsid w:val="0090706D"/>
    <w:rsid w:val="00907102"/>
    <w:rsid w:val="00912971"/>
    <w:rsid w:val="00914647"/>
    <w:rsid w:val="00915AEB"/>
    <w:rsid w:val="00915FF4"/>
    <w:rsid w:val="00916247"/>
    <w:rsid w:val="0091638E"/>
    <w:rsid w:val="00916638"/>
    <w:rsid w:val="0091788D"/>
    <w:rsid w:val="00917A61"/>
    <w:rsid w:val="00920E0B"/>
    <w:rsid w:val="0092277B"/>
    <w:rsid w:val="00922F22"/>
    <w:rsid w:val="00923083"/>
    <w:rsid w:val="00923EBA"/>
    <w:rsid w:val="00924111"/>
    <w:rsid w:val="0092428D"/>
    <w:rsid w:val="009246D2"/>
    <w:rsid w:val="00925214"/>
    <w:rsid w:val="00925590"/>
    <w:rsid w:val="00927092"/>
    <w:rsid w:val="00930496"/>
    <w:rsid w:val="00930874"/>
    <w:rsid w:val="00930E07"/>
    <w:rsid w:val="009311DB"/>
    <w:rsid w:val="00931C1E"/>
    <w:rsid w:val="00931CB4"/>
    <w:rsid w:val="00932119"/>
    <w:rsid w:val="00932BB6"/>
    <w:rsid w:val="00935945"/>
    <w:rsid w:val="0093632F"/>
    <w:rsid w:val="00937317"/>
    <w:rsid w:val="009373F6"/>
    <w:rsid w:val="00937923"/>
    <w:rsid w:val="00941CB3"/>
    <w:rsid w:val="00941ED7"/>
    <w:rsid w:val="0094256F"/>
    <w:rsid w:val="00942D66"/>
    <w:rsid w:val="0094344D"/>
    <w:rsid w:val="00943E01"/>
    <w:rsid w:val="00943F20"/>
    <w:rsid w:val="009444FD"/>
    <w:rsid w:val="009452F1"/>
    <w:rsid w:val="00945839"/>
    <w:rsid w:val="00945C34"/>
    <w:rsid w:val="00945D6B"/>
    <w:rsid w:val="00946D4C"/>
    <w:rsid w:val="009479EF"/>
    <w:rsid w:val="00950373"/>
    <w:rsid w:val="00950636"/>
    <w:rsid w:val="0095277D"/>
    <w:rsid w:val="0095284C"/>
    <w:rsid w:val="00953FA6"/>
    <w:rsid w:val="00954E4D"/>
    <w:rsid w:val="00955295"/>
    <w:rsid w:val="00955BAE"/>
    <w:rsid w:val="00961888"/>
    <w:rsid w:val="00961F8B"/>
    <w:rsid w:val="009626E1"/>
    <w:rsid w:val="00962EEC"/>
    <w:rsid w:val="00964684"/>
    <w:rsid w:val="00965950"/>
    <w:rsid w:val="009661DD"/>
    <w:rsid w:val="009677EB"/>
    <w:rsid w:val="0097018C"/>
    <w:rsid w:val="009716AA"/>
    <w:rsid w:val="009727F1"/>
    <w:rsid w:val="00973BBA"/>
    <w:rsid w:val="00973DD4"/>
    <w:rsid w:val="009741EF"/>
    <w:rsid w:val="0097507B"/>
    <w:rsid w:val="0097519C"/>
    <w:rsid w:val="00976433"/>
    <w:rsid w:val="0097663A"/>
    <w:rsid w:val="009773E0"/>
    <w:rsid w:val="0097756B"/>
    <w:rsid w:val="00981E9C"/>
    <w:rsid w:val="009823CC"/>
    <w:rsid w:val="00982A0B"/>
    <w:rsid w:val="00982CF7"/>
    <w:rsid w:val="00982DA8"/>
    <w:rsid w:val="0098365E"/>
    <w:rsid w:val="009837EA"/>
    <w:rsid w:val="00984F6D"/>
    <w:rsid w:val="00985307"/>
    <w:rsid w:val="00986EB7"/>
    <w:rsid w:val="009904F7"/>
    <w:rsid w:val="0099117E"/>
    <w:rsid w:val="009916A7"/>
    <w:rsid w:val="0099245B"/>
    <w:rsid w:val="00992599"/>
    <w:rsid w:val="00992672"/>
    <w:rsid w:val="00992E0A"/>
    <w:rsid w:val="00994D99"/>
    <w:rsid w:val="009A00B3"/>
    <w:rsid w:val="009A071E"/>
    <w:rsid w:val="009A239A"/>
    <w:rsid w:val="009A2820"/>
    <w:rsid w:val="009A285E"/>
    <w:rsid w:val="009A4A12"/>
    <w:rsid w:val="009A4EA0"/>
    <w:rsid w:val="009A5068"/>
    <w:rsid w:val="009A56CB"/>
    <w:rsid w:val="009A56DC"/>
    <w:rsid w:val="009A6090"/>
    <w:rsid w:val="009A69FC"/>
    <w:rsid w:val="009A7DC6"/>
    <w:rsid w:val="009B0046"/>
    <w:rsid w:val="009B0513"/>
    <w:rsid w:val="009B1A55"/>
    <w:rsid w:val="009B25F0"/>
    <w:rsid w:val="009B385A"/>
    <w:rsid w:val="009B406D"/>
    <w:rsid w:val="009B426C"/>
    <w:rsid w:val="009B48F4"/>
    <w:rsid w:val="009B4CE5"/>
    <w:rsid w:val="009B5261"/>
    <w:rsid w:val="009B5670"/>
    <w:rsid w:val="009B5961"/>
    <w:rsid w:val="009B613B"/>
    <w:rsid w:val="009B6347"/>
    <w:rsid w:val="009B75DF"/>
    <w:rsid w:val="009C02C1"/>
    <w:rsid w:val="009C0B12"/>
    <w:rsid w:val="009C0B3B"/>
    <w:rsid w:val="009C13F4"/>
    <w:rsid w:val="009C1582"/>
    <w:rsid w:val="009C18C2"/>
    <w:rsid w:val="009C4E1B"/>
    <w:rsid w:val="009C5850"/>
    <w:rsid w:val="009C6005"/>
    <w:rsid w:val="009C6C02"/>
    <w:rsid w:val="009C78B9"/>
    <w:rsid w:val="009C7D51"/>
    <w:rsid w:val="009D2626"/>
    <w:rsid w:val="009D3999"/>
    <w:rsid w:val="009D3AAB"/>
    <w:rsid w:val="009D3C67"/>
    <w:rsid w:val="009D4A86"/>
    <w:rsid w:val="009D5D06"/>
    <w:rsid w:val="009D5D1A"/>
    <w:rsid w:val="009D654A"/>
    <w:rsid w:val="009D6816"/>
    <w:rsid w:val="009D6957"/>
    <w:rsid w:val="009D7D85"/>
    <w:rsid w:val="009E03CD"/>
    <w:rsid w:val="009E0655"/>
    <w:rsid w:val="009E0CE4"/>
    <w:rsid w:val="009E0F4E"/>
    <w:rsid w:val="009E11E4"/>
    <w:rsid w:val="009E1A89"/>
    <w:rsid w:val="009E2367"/>
    <w:rsid w:val="009E23CB"/>
    <w:rsid w:val="009E2EB8"/>
    <w:rsid w:val="009E31AE"/>
    <w:rsid w:val="009E3670"/>
    <w:rsid w:val="009E3BA8"/>
    <w:rsid w:val="009E3C2E"/>
    <w:rsid w:val="009E4437"/>
    <w:rsid w:val="009E4857"/>
    <w:rsid w:val="009E4A2E"/>
    <w:rsid w:val="009E56CA"/>
    <w:rsid w:val="009E5928"/>
    <w:rsid w:val="009E67BA"/>
    <w:rsid w:val="009F06B0"/>
    <w:rsid w:val="009F0A30"/>
    <w:rsid w:val="009F20F9"/>
    <w:rsid w:val="009F2670"/>
    <w:rsid w:val="009F2E75"/>
    <w:rsid w:val="009F3C90"/>
    <w:rsid w:val="009F3DFA"/>
    <w:rsid w:val="009F4212"/>
    <w:rsid w:val="009F4264"/>
    <w:rsid w:val="009F4947"/>
    <w:rsid w:val="009F568A"/>
    <w:rsid w:val="009F571C"/>
    <w:rsid w:val="009F6A96"/>
    <w:rsid w:val="009F6AFB"/>
    <w:rsid w:val="009F7524"/>
    <w:rsid w:val="009F7628"/>
    <w:rsid w:val="00A003E4"/>
    <w:rsid w:val="00A02204"/>
    <w:rsid w:val="00A03F63"/>
    <w:rsid w:val="00A04D87"/>
    <w:rsid w:val="00A0574E"/>
    <w:rsid w:val="00A11A85"/>
    <w:rsid w:val="00A123ED"/>
    <w:rsid w:val="00A16E9F"/>
    <w:rsid w:val="00A1708D"/>
    <w:rsid w:val="00A17B24"/>
    <w:rsid w:val="00A20089"/>
    <w:rsid w:val="00A2140E"/>
    <w:rsid w:val="00A21B8E"/>
    <w:rsid w:val="00A227A4"/>
    <w:rsid w:val="00A23377"/>
    <w:rsid w:val="00A239D8"/>
    <w:rsid w:val="00A25794"/>
    <w:rsid w:val="00A26885"/>
    <w:rsid w:val="00A26894"/>
    <w:rsid w:val="00A272C4"/>
    <w:rsid w:val="00A30019"/>
    <w:rsid w:val="00A301ED"/>
    <w:rsid w:val="00A313E8"/>
    <w:rsid w:val="00A318D6"/>
    <w:rsid w:val="00A321ED"/>
    <w:rsid w:val="00A3267D"/>
    <w:rsid w:val="00A32EE5"/>
    <w:rsid w:val="00A33193"/>
    <w:rsid w:val="00A340FD"/>
    <w:rsid w:val="00A349A1"/>
    <w:rsid w:val="00A34E6D"/>
    <w:rsid w:val="00A36545"/>
    <w:rsid w:val="00A3683A"/>
    <w:rsid w:val="00A36BA7"/>
    <w:rsid w:val="00A36E86"/>
    <w:rsid w:val="00A37DD6"/>
    <w:rsid w:val="00A408E4"/>
    <w:rsid w:val="00A420DE"/>
    <w:rsid w:val="00A4278D"/>
    <w:rsid w:val="00A438E6"/>
    <w:rsid w:val="00A455CE"/>
    <w:rsid w:val="00A45713"/>
    <w:rsid w:val="00A457E7"/>
    <w:rsid w:val="00A46C0C"/>
    <w:rsid w:val="00A46F23"/>
    <w:rsid w:val="00A5166E"/>
    <w:rsid w:val="00A51A3E"/>
    <w:rsid w:val="00A526B1"/>
    <w:rsid w:val="00A52C3B"/>
    <w:rsid w:val="00A538AF"/>
    <w:rsid w:val="00A544E1"/>
    <w:rsid w:val="00A551B5"/>
    <w:rsid w:val="00A55AF0"/>
    <w:rsid w:val="00A56586"/>
    <w:rsid w:val="00A5783A"/>
    <w:rsid w:val="00A60013"/>
    <w:rsid w:val="00A61338"/>
    <w:rsid w:val="00A61589"/>
    <w:rsid w:val="00A6196E"/>
    <w:rsid w:val="00A624B9"/>
    <w:rsid w:val="00A6425F"/>
    <w:rsid w:val="00A64B18"/>
    <w:rsid w:val="00A64D9D"/>
    <w:rsid w:val="00A65A8F"/>
    <w:rsid w:val="00A65E98"/>
    <w:rsid w:val="00A662E9"/>
    <w:rsid w:val="00A662EA"/>
    <w:rsid w:val="00A6782F"/>
    <w:rsid w:val="00A679C2"/>
    <w:rsid w:val="00A7128C"/>
    <w:rsid w:val="00A713FF"/>
    <w:rsid w:val="00A716A0"/>
    <w:rsid w:val="00A74163"/>
    <w:rsid w:val="00A75530"/>
    <w:rsid w:val="00A77610"/>
    <w:rsid w:val="00A7762F"/>
    <w:rsid w:val="00A77DA7"/>
    <w:rsid w:val="00A77E8E"/>
    <w:rsid w:val="00A83560"/>
    <w:rsid w:val="00A84574"/>
    <w:rsid w:val="00A84AC9"/>
    <w:rsid w:val="00A84E6C"/>
    <w:rsid w:val="00A85A8F"/>
    <w:rsid w:val="00A85F3B"/>
    <w:rsid w:val="00A86965"/>
    <w:rsid w:val="00A87302"/>
    <w:rsid w:val="00A8768C"/>
    <w:rsid w:val="00A87767"/>
    <w:rsid w:val="00A87A6E"/>
    <w:rsid w:val="00A87B19"/>
    <w:rsid w:val="00A90269"/>
    <w:rsid w:val="00A911F8"/>
    <w:rsid w:val="00A934A1"/>
    <w:rsid w:val="00A94097"/>
    <w:rsid w:val="00A948B9"/>
    <w:rsid w:val="00A959E7"/>
    <w:rsid w:val="00A96844"/>
    <w:rsid w:val="00AA0093"/>
    <w:rsid w:val="00AA1602"/>
    <w:rsid w:val="00AA233D"/>
    <w:rsid w:val="00AA24ED"/>
    <w:rsid w:val="00AA33F9"/>
    <w:rsid w:val="00AA551D"/>
    <w:rsid w:val="00AA6EF0"/>
    <w:rsid w:val="00AA7FF4"/>
    <w:rsid w:val="00AB0151"/>
    <w:rsid w:val="00AB04B8"/>
    <w:rsid w:val="00AB04FD"/>
    <w:rsid w:val="00AB0920"/>
    <w:rsid w:val="00AB1395"/>
    <w:rsid w:val="00AB30C0"/>
    <w:rsid w:val="00AB4292"/>
    <w:rsid w:val="00AB71C8"/>
    <w:rsid w:val="00AB7EC0"/>
    <w:rsid w:val="00AC05F7"/>
    <w:rsid w:val="00AC0FC1"/>
    <w:rsid w:val="00AC1630"/>
    <w:rsid w:val="00AC46D6"/>
    <w:rsid w:val="00AC4C72"/>
    <w:rsid w:val="00AC4F63"/>
    <w:rsid w:val="00AC5457"/>
    <w:rsid w:val="00AC631F"/>
    <w:rsid w:val="00AC6DCC"/>
    <w:rsid w:val="00AC6FBA"/>
    <w:rsid w:val="00AC778C"/>
    <w:rsid w:val="00AD0B1B"/>
    <w:rsid w:val="00AD0C1B"/>
    <w:rsid w:val="00AD1983"/>
    <w:rsid w:val="00AD2309"/>
    <w:rsid w:val="00AD2692"/>
    <w:rsid w:val="00AD380A"/>
    <w:rsid w:val="00AD3A3B"/>
    <w:rsid w:val="00AD53DA"/>
    <w:rsid w:val="00AD5406"/>
    <w:rsid w:val="00AD646C"/>
    <w:rsid w:val="00AD76F9"/>
    <w:rsid w:val="00AE082A"/>
    <w:rsid w:val="00AE359D"/>
    <w:rsid w:val="00AE3658"/>
    <w:rsid w:val="00AE37F1"/>
    <w:rsid w:val="00AE44C9"/>
    <w:rsid w:val="00AE4982"/>
    <w:rsid w:val="00AE69F7"/>
    <w:rsid w:val="00AF0615"/>
    <w:rsid w:val="00AF0E3F"/>
    <w:rsid w:val="00AF1B47"/>
    <w:rsid w:val="00AF37F7"/>
    <w:rsid w:val="00AF42F6"/>
    <w:rsid w:val="00AF4CA9"/>
    <w:rsid w:val="00AF5825"/>
    <w:rsid w:val="00AF6925"/>
    <w:rsid w:val="00AF6940"/>
    <w:rsid w:val="00AF6943"/>
    <w:rsid w:val="00AF6F83"/>
    <w:rsid w:val="00AF7013"/>
    <w:rsid w:val="00AF7023"/>
    <w:rsid w:val="00B0046C"/>
    <w:rsid w:val="00B00669"/>
    <w:rsid w:val="00B018B1"/>
    <w:rsid w:val="00B02E48"/>
    <w:rsid w:val="00B03487"/>
    <w:rsid w:val="00B034C9"/>
    <w:rsid w:val="00B0368B"/>
    <w:rsid w:val="00B04047"/>
    <w:rsid w:val="00B040CA"/>
    <w:rsid w:val="00B0481B"/>
    <w:rsid w:val="00B05080"/>
    <w:rsid w:val="00B05996"/>
    <w:rsid w:val="00B059DE"/>
    <w:rsid w:val="00B05DC0"/>
    <w:rsid w:val="00B06DD4"/>
    <w:rsid w:val="00B073EA"/>
    <w:rsid w:val="00B07D29"/>
    <w:rsid w:val="00B07DED"/>
    <w:rsid w:val="00B11B7D"/>
    <w:rsid w:val="00B12A46"/>
    <w:rsid w:val="00B13C35"/>
    <w:rsid w:val="00B1453F"/>
    <w:rsid w:val="00B14762"/>
    <w:rsid w:val="00B1510F"/>
    <w:rsid w:val="00B174D3"/>
    <w:rsid w:val="00B175CC"/>
    <w:rsid w:val="00B20664"/>
    <w:rsid w:val="00B21209"/>
    <w:rsid w:val="00B2184D"/>
    <w:rsid w:val="00B221F8"/>
    <w:rsid w:val="00B222ED"/>
    <w:rsid w:val="00B2507D"/>
    <w:rsid w:val="00B25A41"/>
    <w:rsid w:val="00B30932"/>
    <w:rsid w:val="00B3172A"/>
    <w:rsid w:val="00B31AA6"/>
    <w:rsid w:val="00B32120"/>
    <w:rsid w:val="00B3341A"/>
    <w:rsid w:val="00B3390E"/>
    <w:rsid w:val="00B33D4A"/>
    <w:rsid w:val="00B34A48"/>
    <w:rsid w:val="00B35099"/>
    <w:rsid w:val="00B3571E"/>
    <w:rsid w:val="00B358C0"/>
    <w:rsid w:val="00B35AEF"/>
    <w:rsid w:val="00B35B3A"/>
    <w:rsid w:val="00B35C7D"/>
    <w:rsid w:val="00B35D16"/>
    <w:rsid w:val="00B3626D"/>
    <w:rsid w:val="00B36E93"/>
    <w:rsid w:val="00B4028C"/>
    <w:rsid w:val="00B404B7"/>
    <w:rsid w:val="00B41117"/>
    <w:rsid w:val="00B41420"/>
    <w:rsid w:val="00B41597"/>
    <w:rsid w:val="00B41765"/>
    <w:rsid w:val="00B41D42"/>
    <w:rsid w:val="00B425BC"/>
    <w:rsid w:val="00B434D5"/>
    <w:rsid w:val="00B43F39"/>
    <w:rsid w:val="00B440CB"/>
    <w:rsid w:val="00B44A87"/>
    <w:rsid w:val="00B460EE"/>
    <w:rsid w:val="00B46604"/>
    <w:rsid w:val="00B46EE4"/>
    <w:rsid w:val="00B477BF"/>
    <w:rsid w:val="00B47FCA"/>
    <w:rsid w:val="00B508B3"/>
    <w:rsid w:val="00B509FF"/>
    <w:rsid w:val="00B50B02"/>
    <w:rsid w:val="00B51D20"/>
    <w:rsid w:val="00B520EC"/>
    <w:rsid w:val="00B52D0A"/>
    <w:rsid w:val="00B52D59"/>
    <w:rsid w:val="00B52E18"/>
    <w:rsid w:val="00B52E31"/>
    <w:rsid w:val="00B53922"/>
    <w:rsid w:val="00B5413F"/>
    <w:rsid w:val="00B547FA"/>
    <w:rsid w:val="00B54929"/>
    <w:rsid w:val="00B55AA8"/>
    <w:rsid w:val="00B56BAD"/>
    <w:rsid w:val="00B56CCB"/>
    <w:rsid w:val="00B57015"/>
    <w:rsid w:val="00B5707C"/>
    <w:rsid w:val="00B6007F"/>
    <w:rsid w:val="00B60B63"/>
    <w:rsid w:val="00B60F7F"/>
    <w:rsid w:val="00B636C9"/>
    <w:rsid w:val="00B64100"/>
    <w:rsid w:val="00B643BE"/>
    <w:rsid w:val="00B6494F"/>
    <w:rsid w:val="00B650D1"/>
    <w:rsid w:val="00B66BD1"/>
    <w:rsid w:val="00B67893"/>
    <w:rsid w:val="00B67EB4"/>
    <w:rsid w:val="00B71411"/>
    <w:rsid w:val="00B719C7"/>
    <w:rsid w:val="00B727BA"/>
    <w:rsid w:val="00B72F47"/>
    <w:rsid w:val="00B74C9B"/>
    <w:rsid w:val="00B75257"/>
    <w:rsid w:val="00B759CB"/>
    <w:rsid w:val="00B75A61"/>
    <w:rsid w:val="00B75A90"/>
    <w:rsid w:val="00B75FAE"/>
    <w:rsid w:val="00B76101"/>
    <w:rsid w:val="00B77228"/>
    <w:rsid w:val="00B77B7B"/>
    <w:rsid w:val="00B807B2"/>
    <w:rsid w:val="00B81CA7"/>
    <w:rsid w:val="00B82B6B"/>
    <w:rsid w:val="00B832AA"/>
    <w:rsid w:val="00B833BA"/>
    <w:rsid w:val="00B84131"/>
    <w:rsid w:val="00B84222"/>
    <w:rsid w:val="00B84B5E"/>
    <w:rsid w:val="00B85385"/>
    <w:rsid w:val="00B85408"/>
    <w:rsid w:val="00B86B27"/>
    <w:rsid w:val="00B86E18"/>
    <w:rsid w:val="00B9019E"/>
    <w:rsid w:val="00B90C89"/>
    <w:rsid w:val="00B92FE3"/>
    <w:rsid w:val="00B945BC"/>
    <w:rsid w:val="00B94C2D"/>
    <w:rsid w:val="00B94EBB"/>
    <w:rsid w:val="00B956CA"/>
    <w:rsid w:val="00B95A37"/>
    <w:rsid w:val="00B95F1D"/>
    <w:rsid w:val="00B97712"/>
    <w:rsid w:val="00BA03D8"/>
    <w:rsid w:val="00BA1487"/>
    <w:rsid w:val="00BA168C"/>
    <w:rsid w:val="00BA239E"/>
    <w:rsid w:val="00BA37CC"/>
    <w:rsid w:val="00BA39E5"/>
    <w:rsid w:val="00BA3B89"/>
    <w:rsid w:val="00BA447A"/>
    <w:rsid w:val="00BA45AB"/>
    <w:rsid w:val="00BA483E"/>
    <w:rsid w:val="00BA5A7C"/>
    <w:rsid w:val="00BA5A9D"/>
    <w:rsid w:val="00BA679F"/>
    <w:rsid w:val="00BA69F7"/>
    <w:rsid w:val="00BA6AD4"/>
    <w:rsid w:val="00BA7288"/>
    <w:rsid w:val="00BA7B16"/>
    <w:rsid w:val="00BA7C84"/>
    <w:rsid w:val="00BB01F5"/>
    <w:rsid w:val="00BB0D26"/>
    <w:rsid w:val="00BB0E32"/>
    <w:rsid w:val="00BB19E1"/>
    <w:rsid w:val="00BB1BFF"/>
    <w:rsid w:val="00BB1F82"/>
    <w:rsid w:val="00BB3188"/>
    <w:rsid w:val="00BB36BE"/>
    <w:rsid w:val="00BB36E2"/>
    <w:rsid w:val="00BB388F"/>
    <w:rsid w:val="00BB3EFC"/>
    <w:rsid w:val="00BB483E"/>
    <w:rsid w:val="00BB5BA1"/>
    <w:rsid w:val="00BB60BD"/>
    <w:rsid w:val="00BB69FF"/>
    <w:rsid w:val="00BB70E9"/>
    <w:rsid w:val="00BC1273"/>
    <w:rsid w:val="00BC1AD3"/>
    <w:rsid w:val="00BC38CB"/>
    <w:rsid w:val="00BC6D5A"/>
    <w:rsid w:val="00BC6F5C"/>
    <w:rsid w:val="00BC72E2"/>
    <w:rsid w:val="00BD0B94"/>
    <w:rsid w:val="00BD140D"/>
    <w:rsid w:val="00BD306D"/>
    <w:rsid w:val="00BD316B"/>
    <w:rsid w:val="00BD352C"/>
    <w:rsid w:val="00BD3BF2"/>
    <w:rsid w:val="00BD543E"/>
    <w:rsid w:val="00BD5D47"/>
    <w:rsid w:val="00BD5ED5"/>
    <w:rsid w:val="00BD7286"/>
    <w:rsid w:val="00BE0CFC"/>
    <w:rsid w:val="00BE1C54"/>
    <w:rsid w:val="00BE1F0B"/>
    <w:rsid w:val="00BE281C"/>
    <w:rsid w:val="00BE2E01"/>
    <w:rsid w:val="00BE3DE1"/>
    <w:rsid w:val="00BE5521"/>
    <w:rsid w:val="00BE59F4"/>
    <w:rsid w:val="00BE75F7"/>
    <w:rsid w:val="00BE7A54"/>
    <w:rsid w:val="00BF0BE1"/>
    <w:rsid w:val="00BF136A"/>
    <w:rsid w:val="00BF1D2F"/>
    <w:rsid w:val="00BF2527"/>
    <w:rsid w:val="00BF2D00"/>
    <w:rsid w:val="00BF598A"/>
    <w:rsid w:val="00BF5E51"/>
    <w:rsid w:val="00BF65AE"/>
    <w:rsid w:val="00BF66DA"/>
    <w:rsid w:val="00BF7B09"/>
    <w:rsid w:val="00BF7D90"/>
    <w:rsid w:val="00C000AC"/>
    <w:rsid w:val="00C004D0"/>
    <w:rsid w:val="00C0093F"/>
    <w:rsid w:val="00C00C27"/>
    <w:rsid w:val="00C019AE"/>
    <w:rsid w:val="00C022DB"/>
    <w:rsid w:val="00C02FBD"/>
    <w:rsid w:val="00C031C9"/>
    <w:rsid w:val="00C03EDF"/>
    <w:rsid w:val="00C03F79"/>
    <w:rsid w:val="00C05B8A"/>
    <w:rsid w:val="00C06D97"/>
    <w:rsid w:val="00C0782F"/>
    <w:rsid w:val="00C110C2"/>
    <w:rsid w:val="00C111D9"/>
    <w:rsid w:val="00C11EEC"/>
    <w:rsid w:val="00C12BA5"/>
    <w:rsid w:val="00C12BB2"/>
    <w:rsid w:val="00C12DA4"/>
    <w:rsid w:val="00C1311E"/>
    <w:rsid w:val="00C13447"/>
    <w:rsid w:val="00C135AA"/>
    <w:rsid w:val="00C13608"/>
    <w:rsid w:val="00C1385A"/>
    <w:rsid w:val="00C13C67"/>
    <w:rsid w:val="00C13E80"/>
    <w:rsid w:val="00C14755"/>
    <w:rsid w:val="00C14DB8"/>
    <w:rsid w:val="00C14E3D"/>
    <w:rsid w:val="00C15FCA"/>
    <w:rsid w:val="00C16252"/>
    <w:rsid w:val="00C16622"/>
    <w:rsid w:val="00C177B7"/>
    <w:rsid w:val="00C2187A"/>
    <w:rsid w:val="00C234A2"/>
    <w:rsid w:val="00C23C13"/>
    <w:rsid w:val="00C2749E"/>
    <w:rsid w:val="00C274DD"/>
    <w:rsid w:val="00C27FD5"/>
    <w:rsid w:val="00C300FB"/>
    <w:rsid w:val="00C323D4"/>
    <w:rsid w:val="00C329D7"/>
    <w:rsid w:val="00C32CB3"/>
    <w:rsid w:val="00C33D2E"/>
    <w:rsid w:val="00C33E74"/>
    <w:rsid w:val="00C34A26"/>
    <w:rsid w:val="00C350B1"/>
    <w:rsid w:val="00C364E5"/>
    <w:rsid w:val="00C36701"/>
    <w:rsid w:val="00C37AA4"/>
    <w:rsid w:val="00C37F40"/>
    <w:rsid w:val="00C411A1"/>
    <w:rsid w:val="00C41B4E"/>
    <w:rsid w:val="00C426F7"/>
    <w:rsid w:val="00C45136"/>
    <w:rsid w:val="00C454E8"/>
    <w:rsid w:val="00C45C53"/>
    <w:rsid w:val="00C45FE3"/>
    <w:rsid w:val="00C46188"/>
    <w:rsid w:val="00C46227"/>
    <w:rsid w:val="00C46D45"/>
    <w:rsid w:val="00C503CD"/>
    <w:rsid w:val="00C50D15"/>
    <w:rsid w:val="00C50E2E"/>
    <w:rsid w:val="00C52588"/>
    <w:rsid w:val="00C52C53"/>
    <w:rsid w:val="00C52EAD"/>
    <w:rsid w:val="00C56082"/>
    <w:rsid w:val="00C62DB3"/>
    <w:rsid w:val="00C63CF6"/>
    <w:rsid w:val="00C64FAE"/>
    <w:rsid w:val="00C652CF"/>
    <w:rsid w:val="00C65327"/>
    <w:rsid w:val="00C65366"/>
    <w:rsid w:val="00C65AE9"/>
    <w:rsid w:val="00C665F3"/>
    <w:rsid w:val="00C67137"/>
    <w:rsid w:val="00C67841"/>
    <w:rsid w:val="00C704F4"/>
    <w:rsid w:val="00C72EFB"/>
    <w:rsid w:val="00C73749"/>
    <w:rsid w:val="00C744CA"/>
    <w:rsid w:val="00C747F2"/>
    <w:rsid w:val="00C75F13"/>
    <w:rsid w:val="00C75F8E"/>
    <w:rsid w:val="00C8015B"/>
    <w:rsid w:val="00C8060C"/>
    <w:rsid w:val="00C81307"/>
    <w:rsid w:val="00C82844"/>
    <w:rsid w:val="00C83521"/>
    <w:rsid w:val="00C83DA0"/>
    <w:rsid w:val="00C83F35"/>
    <w:rsid w:val="00C845F2"/>
    <w:rsid w:val="00C85B3F"/>
    <w:rsid w:val="00C866EE"/>
    <w:rsid w:val="00C86E6E"/>
    <w:rsid w:val="00C90D9C"/>
    <w:rsid w:val="00C91110"/>
    <w:rsid w:val="00C912AE"/>
    <w:rsid w:val="00C91438"/>
    <w:rsid w:val="00C921DF"/>
    <w:rsid w:val="00C923F5"/>
    <w:rsid w:val="00C927B4"/>
    <w:rsid w:val="00C92D52"/>
    <w:rsid w:val="00C93010"/>
    <w:rsid w:val="00C930D5"/>
    <w:rsid w:val="00C93FFB"/>
    <w:rsid w:val="00C945E0"/>
    <w:rsid w:val="00C94750"/>
    <w:rsid w:val="00C96E93"/>
    <w:rsid w:val="00CA02CF"/>
    <w:rsid w:val="00CA0812"/>
    <w:rsid w:val="00CA22D7"/>
    <w:rsid w:val="00CA2DF2"/>
    <w:rsid w:val="00CA2EE7"/>
    <w:rsid w:val="00CA492E"/>
    <w:rsid w:val="00CA4E77"/>
    <w:rsid w:val="00CA584C"/>
    <w:rsid w:val="00CA6C70"/>
    <w:rsid w:val="00CA727C"/>
    <w:rsid w:val="00CA7A79"/>
    <w:rsid w:val="00CB0B27"/>
    <w:rsid w:val="00CB13F3"/>
    <w:rsid w:val="00CB1744"/>
    <w:rsid w:val="00CB1847"/>
    <w:rsid w:val="00CB205C"/>
    <w:rsid w:val="00CB3E9D"/>
    <w:rsid w:val="00CB5338"/>
    <w:rsid w:val="00CB5529"/>
    <w:rsid w:val="00CB581A"/>
    <w:rsid w:val="00CB5A2A"/>
    <w:rsid w:val="00CB650D"/>
    <w:rsid w:val="00CB7042"/>
    <w:rsid w:val="00CB7335"/>
    <w:rsid w:val="00CB759A"/>
    <w:rsid w:val="00CB775B"/>
    <w:rsid w:val="00CC04F8"/>
    <w:rsid w:val="00CC04FA"/>
    <w:rsid w:val="00CC07B9"/>
    <w:rsid w:val="00CC0A60"/>
    <w:rsid w:val="00CC10C7"/>
    <w:rsid w:val="00CC16FE"/>
    <w:rsid w:val="00CC19EF"/>
    <w:rsid w:val="00CC2BBD"/>
    <w:rsid w:val="00CC34E8"/>
    <w:rsid w:val="00CC6109"/>
    <w:rsid w:val="00CC65C4"/>
    <w:rsid w:val="00CC7B3B"/>
    <w:rsid w:val="00CD019C"/>
    <w:rsid w:val="00CD04FE"/>
    <w:rsid w:val="00CD080F"/>
    <w:rsid w:val="00CD0C9A"/>
    <w:rsid w:val="00CD1678"/>
    <w:rsid w:val="00CD1DD6"/>
    <w:rsid w:val="00CD3CF8"/>
    <w:rsid w:val="00CD3E0F"/>
    <w:rsid w:val="00CD41B9"/>
    <w:rsid w:val="00CD42EC"/>
    <w:rsid w:val="00CD4D1F"/>
    <w:rsid w:val="00CD5171"/>
    <w:rsid w:val="00CD6150"/>
    <w:rsid w:val="00CD6637"/>
    <w:rsid w:val="00CD6CE7"/>
    <w:rsid w:val="00CD7203"/>
    <w:rsid w:val="00CE0141"/>
    <w:rsid w:val="00CE1723"/>
    <w:rsid w:val="00CE1E18"/>
    <w:rsid w:val="00CE3A0D"/>
    <w:rsid w:val="00CE7793"/>
    <w:rsid w:val="00CE77DE"/>
    <w:rsid w:val="00CE7EDE"/>
    <w:rsid w:val="00CF0573"/>
    <w:rsid w:val="00CF0CCB"/>
    <w:rsid w:val="00CF1055"/>
    <w:rsid w:val="00CF10EB"/>
    <w:rsid w:val="00CF24C7"/>
    <w:rsid w:val="00CF2E09"/>
    <w:rsid w:val="00CF5337"/>
    <w:rsid w:val="00CF77E6"/>
    <w:rsid w:val="00D01369"/>
    <w:rsid w:val="00D01D07"/>
    <w:rsid w:val="00D026B8"/>
    <w:rsid w:val="00D02A69"/>
    <w:rsid w:val="00D04B9F"/>
    <w:rsid w:val="00D053CA"/>
    <w:rsid w:val="00D06349"/>
    <w:rsid w:val="00D07682"/>
    <w:rsid w:val="00D10353"/>
    <w:rsid w:val="00D1136F"/>
    <w:rsid w:val="00D114DF"/>
    <w:rsid w:val="00D1521A"/>
    <w:rsid w:val="00D15346"/>
    <w:rsid w:val="00D1611E"/>
    <w:rsid w:val="00D16711"/>
    <w:rsid w:val="00D176A3"/>
    <w:rsid w:val="00D21F92"/>
    <w:rsid w:val="00D223D3"/>
    <w:rsid w:val="00D241DF"/>
    <w:rsid w:val="00D24204"/>
    <w:rsid w:val="00D24EBA"/>
    <w:rsid w:val="00D256A0"/>
    <w:rsid w:val="00D256D9"/>
    <w:rsid w:val="00D25C22"/>
    <w:rsid w:val="00D27083"/>
    <w:rsid w:val="00D27207"/>
    <w:rsid w:val="00D3131A"/>
    <w:rsid w:val="00D32DDF"/>
    <w:rsid w:val="00D32F7F"/>
    <w:rsid w:val="00D339B8"/>
    <w:rsid w:val="00D33F1E"/>
    <w:rsid w:val="00D345A8"/>
    <w:rsid w:val="00D3556A"/>
    <w:rsid w:val="00D362AD"/>
    <w:rsid w:val="00D36844"/>
    <w:rsid w:val="00D37E08"/>
    <w:rsid w:val="00D407D2"/>
    <w:rsid w:val="00D40B22"/>
    <w:rsid w:val="00D40DC7"/>
    <w:rsid w:val="00D40DC8"/>
    <w:rsid w:val="00D41E97"/>
    <w:rsid w:val="00D4322A"/>
    <w:rsid w:val="00D4480E"/>
    <w:rsid w:val="00D44DBB"/>
    <w:rsid w:val="00D47DCE"/>
    <w:rsid w:val="00D503B9"/>
    <w:rsid w:val="00D509BF"/>
    <w:rsid w:val="00D51AE8"/>
    <w:rsid w:val="00D524B3"/>
    <w:rsid w:val="00D52913"/>
    <w:rsid w:val="00D54297"/>
    <w:rsid w:val="00D55B50"/>
    <w:rsid w:val="00D55FC3"/>
    <w:rsid w:val="00D5703F"/>
    <w:rsid w:val="00D6124A"/>
    <w:rsid w:val="00D616C0"/>
    <w:rsid w:val="00D61A25"/>
    <w:rsid w:val="00D6283F"/>
    <w:rsid w:val="00D62EDB"/>
    <w:rsid w:val="00D62EE1"/>
    <w:rsid w:val="00D64238"/>
    <w:rsid w:val="00D654D3"/>
    <w:rsid w:val="00D656E6"/>
    <w:rsid w:val="00D657E8"/>
    <w:rsid w:val="00D6609E"/>
    <w:rsid w:val="00D661DE"/>
    <w:rsid w:val="00D67102"/>
    <w:rsid w:val="00D671E8"/>
    <w:rsid w:val="00D70396"/>
    <w:rsid w:val="00D705B9"/>
    <w:rsid w:val="00D7095D"/>
    <w:rsid w:val="00D711E2"/>
    <w:rsid w:val="00D718B0"/>
    <w:rsid w:val="00D7383B"/>
    <w:rsid w:val="00D74DDC"/>
    <w:rsid w:val="00D76242"/>
    <w:rsid w:val="00D77093"/>
    <w:rsid w:val="00D774CF"/>
    <w:rsid w:val="00D80634"/>
    <w:rsid w:val="00D82B43"/>
    <w:rsid w:val="00D84128"/>
    <w:rsid w:val="00D8440D"/>
    <w:rsid w:val="00D84BD0"/>
    <w:rsid w:val="00D84D02"/>
    <w:rsid w:val="00D84DE3"/>
    <w:rsid w:val="00D8622E"/>
    <w:rsid w:val="00D8733D"/>
    <w:rsid w:val="00D87A9D"/>
    <w:rsid w:val="00D90947"/>
    <w:rsid w:val="00D90D0A"/>
    <w:rsid w:val="00D915E3"/>
    <w:rsid w:val="00D9222E"/>
    <w:rsid w:val="00D92DE5"/>
    <w:rsid w:val="00D94C88"/>
    <w:rsid w:val="00D9510A"/>
    <w:rsid w:val="00D95C6F"/>
    <w:rsid w:val="00D974C2"/>
    <w:rsid w:val="00DA0123"/>
    <w:rsid w:val="00DA09E3"/>
    <w:rsid w:val="00DA09ED"/>
    <w:rsid w:val="00DA158D"/>
    <w:rsid w:val="00DA1DF7"/>
    <w:rsid w:val="00DA2122"/>
    <w:rsid w:val="00DA258A"/>
    <w:rsid w:val="00DA2A50"/>
    <w:rsid w:val="00DA488D"/>
    <w:rsid w:val="00DA5BD7"/>
    <w:rsid w:val="00DA67C6"/>
    <w:rsid w:val="00DA6A16"/>
    <w:rsid w:val="00DA6DF3"/>
    <w:rsid w:val="00DA755B"/>
    <w:rsid w:val="00DB1F8A"/>
    <w:rsid w:val="00DB2564"/>
    <w:rsid w:val="00DB2FAB"/>
    <w:rsid w:val="00DB3286"/>
    <w:rsid w:val="00DB37A2"/>
    <w:rsid w:val="00DB5193"/>
    <w:rsid w:val="00DB5E5C"/>
    <w:rsid w:val="00DB5E62"/>
    <w:rsid w:val="00DB6CBF"/>
    <w:rsid w:val="00DB6F52"/>
    <w:rsid w:val="00DB7080"/>
    <w:rsid w:val="00DB78D4"/>
    <w:rsid w:val="00DB7B64"/>
    <w:rsid w:val="00DB7F04"/>
    <w:rsid w:val="00DC05DA"/>
    <w:rsid w:val="00DC064C"/>
    <w:rsid w:val="00DC085F"/>
    <w:rsid w:val="00DC1859"/>
    <w:rsid w:val="00DC248A"/>
    <w:rsid w:val="00DC3AA6"/>
    <w:rsid w:val="00DC4458"/>
    <w:rsid w:val="00DC496C"/>
    <w:rsid w:val="00DC4D57"/>
    <w:rsid w:val="00DC594E"/>
    <w:rsid w:val="00DC6534"/>
    <w:rsid w:val="00DC7CC7"/>
    <w:rsid w:val="00DD0BEE"/>
    <w:rsid w:val="00DD14EA"/>
    <w:rsid w:val="00DD15BC"/>
    <w:rsid w:val="00DD3FC0"/>
    <w:rsid w:val="00DD48D2"/>
    <w:rsid w:val="00DD513C"/>
    <w:rsid w:val="00DD571A"/>
    <w:rsid w:val="00DD5B06"/>
    <w:rsid w:val="00DD5F03"/>
    <w:rsid w:val="00DD784F"/>
    <w:rsid w:val="00DD7FAF"/>
    <w:rsid w:val="00DE0740"/>
    <w:rsid w:val="00DE09B0"/>
    <w:rsid w:val="00DE0F13"/>
    <w:rsid w:val="00DE171B"/>
    <w:rsid w:val="00DE30A1"/>
    <w:rsid w:val="00DE33BA"/>
    <w:rsid w:val="00DE3D3B"/>
    <w:rsid w:val="00DE3ED7"/>
    <w:rsid w:val="00DE4061"/>
    <w:rsid w:val="00DE4B3E"/>
    <w:rsid w:val="00DE5386"/>
    <w:rsid w:val="00DE5F98"/>
    <w:rsid w:val="00DE6623"/>
    <w:rsid w:val="00DE75ED"/>
    <w:rsid w:val="00DE7E77"/>
    <w:rsid w:val="00DF0805"/>
    <w:rsid w:val="00DF10F6"/>
    <w:rsid w:val="00DF15DB"/>
    <w:rsid w:val="00DF1866"/>
    <w:rsid w:val="00DF2C96"/>
    <w:rsid w:val="00DF3AD3"/>
    <w:rsid w:val="00DF453B"/>
    <w:rsid w:val="00DF45AE"/>
    <w:rsid w:val="00DF4B99"/>
    <w:rsid w:val="00DF59B3"/>
    <w:rsid w:val="00DF709D"/>
    <w:rsid w:val="00DF79C9"/>
    <w:rsid w:val="00DF7BDA"/>
    <w:rsid w:val="00E00E74"/>
    <w:rsid w:val="00E017D0"/>
    <w:rsid w:val="00E02E2F"/>
    <w:rsid w:val="00E02FD3"/>
    <w:rsid w:val="00E03C0E"/>
    <w:rsid w:val="00E04A17"/>
    <w:rsid w:val="00E04ECE"/>
    <w:rsid w:val="00E051F9"/>
    <w:rsid w:val="00E05707"/>
    <w:rsid w:val="00E05DD2"/>
    <w:rsid w:val="00E05F4D"/>
    <w:rsid w:val="00E0620F"/>
    <w:rsid w:val="00E06642"/>
    <w:rsid w:val="00E06816"/>
    <w:rsid w:val="00E10F07"/>
    <w:rsid w:val="00E11F18"/>
    <w:rsid w:val="00E122D6"/>
    <w:rsid w:val="00E13680"/>
    <w:rsid w:val="00E13B10"/>
    <w:rsid w:val="00E14795"/>
    <w:rsid w:val="00E15635"/>
    <w:rsid w:val="00E15A4E"/>
    <w:rsid w:val="00E16098"/>
    <w:rsid w:val="00E16571"/>
    <w:rsid w:val="00E20541"/>
    <w:rsid w:val="00E20DBE"/>
    <w:rsid w:val="00E20FC8"/>
    <w:rsid w:val="00E23676"/>
    <w:rsid w:val="00E2460A"/>
    <w:rsid w:val="00E25581"/>
    <w:rsid w:val="00E27FE7"/>
    <w:rsid w:val="00E30F22"/>
    <w:rsid w:val="00E32C1F"/>
    <w:rsid w:val="00E3307F"/>
    <w:rsid w:val="00E33813"/>
    <w:rsid w:val="00E33875"/>
    <w:rsid w:val="00E3399B"/>
    <w:rsid w:val="00E34073"/>
    <w:rsid w:val="00E366E2"/>
    <w:rsid w:val="00E368B0"/>
    <w:rsid w:val="00E377D3"/>
    <w:rsid w:val="00E37B89"/>
    <w:rsid w:val="00E40CB8"/>
    <w:rsid w:val="00E4161E"/>
    <w:rsid w:val="00E43205"/>
    <w:rsid w:val="00E447DA"/>
    <w:rsid w:val="00E44B9E"/>
    <w:rsid w:val="00E453A6"/>
    <w:rsid w:val="00E47B16"/>
    <w:rsid w:val="00E506C8"/>
    <w:rsid w:val="00E506EE"/>
    <w:rsid w:val="00E5094B"/>
    <w:rsid w:val="00E50DBE"/>
    <w:rsid w:val="00E51CB2"/>
    <w:rsid w:val="00E529C4"/>
    <w:rsid w:val="00E52EBA"/>
    <w:rsid w:val="00E533A0"/>
    <w:rsid w:val="00E54D31"/>
    <w:rsid w:val="00E551F9"/>
    <w:rsid w:val="00E55443"/>
    <w:rsid w:val="00E565B3"/>
    <w:rsid w:val="00E573A7"/>
    <w:rsid w:val="00E57E44"/>
    <w:rsid w:val="00E600BD"/>
    <w:rsid w:val="00E60722"/>
    <w:rsid w:val="00E609B5"/>
    <w:rsid w:val="00E60C59"/>
    <w:rsid w:val="00E618AF"/>
    <w:rsid w:val="00E6224F"/>
    <w:rsid w:val="00E62B98"/>
    <w:rsid w:val="00E64C42"/>
    <w:rsid w:val="00E667AD"/>
    <w:rsid w:val="00E66881"/>
    <w:rsid w:val="00E66EDA"/>
    <w:rsid w:val="00E67914"/>
    <w:rsid w:val="00E70FA4"/>
    <w:rsid w:val="00E710CD"/>
    <w:rsid w:val="00E724A4"/>
    <w:rsid w:val="00E726E5"/>
    <w:rsid w:val="00E7293A"/>
    <w:rsid w:val="00E73546"/>
    <w:rsid w:val="00E73E9C"/>
    <w:rsid w:val="00E74836"/>
    <w:rsid w:val="00E75807"/>
    <w:rsid w:val="00E76082"/>
    <w:rsid w:val="00E76D7F"/>
    <w:rsid w:val="00E76F33"/>
    <w:rsid w:val="00E77956"/>
    <w:rsid w:val="00E801E9"/>
    <w:rsid w:val="00E81276"/>
    <w:rsid w:val="00E81B80"/>
    <w:rsid w:val="00E82D2B"/>
    <w:rsid w:val="00E836B6"/>
    <w:rsid w:val="00E83B34"/>
    <w:rsid w:val="00E841FE"/>
    <w:rsid w:val="00E85913"/>
    <w:rsid w:val="00E86DB2"/>
    <w:rsid w:val="00E86E86"/>
    <w:rsid w:val="00E87EC3"/>
    <w:rsid w:val="00E90430"/>
    <w:rsid w:val="00E90CB6"/>
    <w:rsid w:val="00E912F0"/>
    <w:rsid w:val="00E914D8"/>
    <w:rsid w:val="00E91762"/>
    <w:rsid w:val="00E93048"/>
    <w:rsid w:val="00E93D02"/>
    <w:rsid w:val="00E96323"/>
    <w:rsid w:val="00EA0401"/>
    <w:rsid w:val="00EA097A"/>
    <w:rsid w:val="00EA0BD0"/>
    <w:rsid w:val="00EA0EF0"/>
    <w:rsid w:val="00EA2BBA"/>
    <w:rsid w:val="00EA33D4"/>
    <w:rsid w:val="00EA4059"/>
    <w:rsid w:val="00EA4183"/>
    <w:rsid w:val="00EA4333"/>
    <w:rsid w:val="00EA45B2"/>
    <w:rsid w:val="00EA5EBD"/>
    <w:rsid w:val="00EA63C4"/>
    <w:rsid w:val="00EA72AD"/>
    <w:rsid w:val="00EA79C6"/>
    <w:rsid w:val="00EB23FA"/>
    <w:rsid w:val="00EB2692"/>
    <w:rsid w:val="00EB305A"/>
    <w:rsid w:val="00EB4034"/>
    <w:rsid w:val="00EB4AD1"/>
    <w:rsid w:val="00EB6494"/>
    <w:rsid w:val="00EB6BB0"/>
    <w:rsid w:val="00EB7CEF"/>
    <w:rsid w:val="00EB7EBC"/>
    <w:rsid w:val="00EC0360"/>
    <w:rsid w:val="00EC1A60"/>
    <w:rsid w:val="00EC1AD0"/>
    <w:rsid w:val="00EC24F5"/>
    <w:rsid w:val="00EC2A90"/>
    <w:rsid w:val="00EC3720"/>
    <w:rsid w:val="00EC4091"/>
    <w:rsid w:val="00EC4120"/>
    <w:rsid w:val="00EC4463"/>
    <w:rsid w:val="00EC460B"/>
    <w:rsid w:val="00EC5EC2"/>
    <w:rsid w:val="00EC6C95"/>
    <w:rsid w:val="00EC744C"/>
    <w:rsid w:val="00EC7A9C"/>
    <w:rsid w:val="00ED06B0"/>
    <w:rsid w:val="00ED1766"/>
    <w:rsid w:val="00ED239B"/>
    <w:rsid w:val="00ED35DC"/>
    <w:rsid w:val="00ED3692"/>
    <w:rsid w:val="00ED39B3"/>
    <w:rsid w:val="00ED3BCC"/>
    <w:rsid w:val="00ED4856"/>
    <w:rsid w:val="00ED55A4"/>
    <w:rsid w:val="00ED5949"/>
    <w:rsid w:val="00ED6470"/>
    <w:rsid w:val="00ED6F56"/>
    <w:rsid w:val="00ED7595"/>
    <w:rsid w:val="00EE022A"/>
    <w:rsid w:val="00EE02E5"/>
    <w:rsid w:val="00EE0790"/>
    <w:rsid w:val="00EE2D06"/>
    <w:rsid w:val="00EE2E7C"/>
    <w:rsid w:val="00EE2EAE"/>
    <w:rsid w:val="00EE3599"/>
    <w:rsid w:val="00EE4FDE"/>
    <w:rsid w:val="00EE53C5"/>
    <w:rsid w:val="00EE56CE"/>
    <w:rsid w:val="00EE59A5"/>
    <w:rsid w:val="00EE5C48"/>
    <w:rsid w:val="00EE6126"/>
    <w:rsid w:val="00EE6D31"/>
    <w:rsid w:val="00EE7800"/>
    <w:rsid w:val="00EE7D9A"/>
    <w:rsid w:val="00EF11BB"/>
    <w:rsid w:val="00EF3227"/>
    <w:rsid w:val="00EF3D84"/>
    <w:rsid w:val="00EF48F6"/>
    <w:rsid w:val="00EF4B43"/>
    <w:rsid w:val="00EF4C78"/>
    <w:rsid w:val="00EF5AC8"/>
    <w:rsid w:val="00EF6405"/>
    <w:rsid w:val="00EF74F9"/>
    <w:rsid w:val="00F01170"/>
    <w:rsid w:val="00F043D3"/>
    <w:rsid w:val="00F04D70"/>
    <w:rsid w:val="00F06314"/>
    <w:rsid w:val="00F07781"/>
    <w:rsid w:val="00F11067"/>
    <w:rsid w:val="00F1166D"/>
    <w:rsid w:val="00F11821"/>
    <w:rsid w:val="00F12D92"/>
    <w:rsid w:val="00F13281"/>
    <w:rsid w:val="00F13923"/>
    <w:rsid w:val="00F1437B"/>
    <w:rsid w:val="00F15361"/>
    <w:rsid w:val="00F15965"/>
    <w:rsid w:val="00F17CE6"/>
    <w:rsid w:val="00F20429"/>
    <w:rsid w:val="00F2044C"/>
    <w:rsid w:val="00F21AA8"/>
    <w:rsid w:val="00F22228"/>
    <w:rsid w:val="00F226B7"/>
    <w:rsid w:val="00F2346B"/>
    <w:rsid w:val="00F23752"/>
    <w:rsid w:val="00F2535D"/>
    <w:rsid w:val="00F259F8"/>
    <w:rsid w:val="00F25FB3"/>
    <w:rsid w:val="00F262C7"/>
    <w:rsid w:val="00F3039F"/>
    <w:rsid w:val="00F30B26"/>
    <w:rsid w:val="00F3192D"/>
    <w:rsid w:val="00F32794"/>
    <w:rsid w:val="00F32BC3"/>
    <w:rsid w:val="00F33685"/>
    <w:rsid w:val="00F3469B"/>
    <w:rsid w:val="00F346E3"/>
    <w:rsid w:val="00F34745"/>
    <w:rsid w:val="00F347EE"/>
    <w:rsid w:val="00F34B37"/>
    <w:rsid w:val="00F353E2"/>
    <w:rsid w:val="00F3678F"/>
    <w:rsid w:val="00F3715A"/>
    <w:rsid w:val="00F37880"/>
    <w:rsid w:val="00F37C8C"/>
    <w:rsid w:val="00F37E00"/>
    <w:rsid w:val="00F400C5"/>
    <w:rsid w:val="00F4216C"/>
    <w:rsid w:val="00F42510"/>
    <w:rsid w:val="00F443BB"/>
    <w:rsid w:val="00F44744"/>
    <w:rsid w:val="00F4543A"/>
    <w:rsid w:val="00F457A4"/>
    <w:rsid w:val="00F457CC"/>
    <w:rsid w:val="00F46492"/>
    <w:rsid w:val="00F46C5E"/>
    <w:rsid w:val="00F46FFA"/>
    <w:rsid w:val="00F50DB1"/>
    <w:rsid w:val="00F50F49"/>
    <w:rsid w:val="00F515CB"/>
    <w:rsid w:val="00F51AEF"/>
    <w:rsid w:val="00F51C01"/>
    <w:rsid w:val="00F52389"/>
    <w:rsid w:val="00F5295E"/>
    <w:rsid w:val="00F53219"/>
    <w:rsid w:val="00F5476B"/>
    <w:rsid w:val="00F5477B"/>
    <w:rsid w:val="00F55C75"/>
    <w:rsid w:val="00F55CAD"/>
    <w:rsid w:val="00F56108"/>
    <w:rsid w:val="00F5702E"/>
    <w:rsid w:val="00F577A0"/>
    <w:rsid w:val="00F60F6A"/>
    <w:rsid w:val="00F61364"/>
    <w:rsid w:val="00F61857"/>
    <w:rsid w:val="00F61B46"/>
    <w:rsid w:val="00F646EC"/>
    <w:rsid w:val="00F64D75"/>
    <w:rsid w:val="00F6526D"/>
    <w:rsid w:val="00F6565F"/>
    <w:rsid w:val="00F65D47"/>
    <w:rsid w:val="00F66CA4"/>
    <w:rsid w:val="00F70BCE"/>
    <w:rsid w:val="00F71A10"/>
    <w:rsid w:val="00F72B82"/>
    <w:rsid w:val="00F74376"/>
    <w:rsid w:val="00F745F5"/>
    <w:rsid w:val="00F75EF5"/>
    <w:rsid w:val="00F769C8"/>
    <w:rsid w:val="00F77373"/>
    <w:rsid w:val="00F80507"/>
    <w:rsid w:val="00F82437"/>
    <w:rsid w:val="00F82B67"/>
    <w:rsid w:val="00F832B1"/>
    <w:rsid w:val="00F83436"/>
    <w:rsid w:val="00F83512"/>
    <w:rsid w:val="00F8487F"/>
    <w:rsid w:val="00F85921"/>
    <w:rsid w:val="00F8607E"/>
    <w:rsid w:val="00F860E5"/>
    <w:rsid w:val="00F864CB"/>
    <w:rsid w:val="00F86AC5"/>
    <w:rsid w:val="00F87AAB"/>
    <w:rsid w:val="00F906FF"/>
    <w:rsid w:val="00F90793"/>
    <w:rsid w:val="00F9109B"/>
    <w:rsid w:val="00F9162A"/>
    <w:rsid w:val="00F94C9A"/>
    <w:rsid w:val="00F95D48"/>
    <w:rsid w:val="00F961DA"/>
    <w:rsid w:val="00FA0531"/>
    <w:rsid w:val="00FA05EC"/>
    <w:rsid w:val="00FA0D3E"/>
    <w:rsid w:val="00FA1033"/>
    <w:rsid w:val="00FA1145"/>
    <w:rsid w:val="00FA1201"/>
    <w:rsid w:val="00FA24DD"/>
    <w:rsid w:val="00FA25C3"/>
    <w:rsid w:val="00FA31E2"/>
    <w:rsid w:val="00FA37E2"/>
    <w:rsid w:val="00FA4CC4"/>
    <w:rsid w:val="00FA5778"/>
    <w:rsid w:val="00FA6285"/>
    <w:rsid w:val="00FA69D5"/>
    <w:rsid w:val="00FA6BEF"/>
    <w:rsid w:val="00FA724A"/>
    <w:rsid w:val="00FA7453"/>
    <w:rsid w:val="00FB20E0"/>
    <w:rsid w:val="00FB27E7"/>
    <w:rsid w:val="00FB2FF0"/>
    <w:rsid w:val="00FB3486"/>
    <w:rsid w:val="00FB3870"/>
    <w:rsid w:val="00FB4238"/>
    <w:rsid w:val="00FB4242"/>
    <w:rsid w:val="00FB5AA6"/>
    <w:rsid w:val="00FB6A4F"/>
    <w:rsid w:val="00FC06AA"/>
    <w:rsid w:val="00FC0942"/>
    <w:rsid w:val="00FC195C"/>
    <w:rsid w:val="00FC20AD"/>
    <w:rsid w:val="00FC2528"/>
    <w:rsid w:val="00FC2996"/>
    <w:rsid w:val="00FC2F42"/>
    <w:rsid w:val="00FC301B"/>
    <w:rsid w:val="00FC490A"/>
    <w:rsid w:val="00FC5A51"/>
    <w:rsid w:val="00FC5CCA"/>
    <w:rsid w:val="00FC6011"/>
    <w:rsid w:val="00FC60D2"/>
    <w:rsid w:val="00FC6560"/>
    <w:rsid w:val="00FC74B0"/>
    <w:rsid w:val="00FC782B"/>
    <w:rsid w:val="00FC7A66"/>
    <w:rsid w:val="00FD07AC"/>
    <w:rsid w:val="00FD2B07"/>
    <w:rsid w:val="00FD2F6F"/>
    <w:rsid w:val="00FD3734"/>
    <w:rsid w:val="00FD3C0D"/>
    <w:rsid w:val="00FD44EB"/>
    <w:rsid w:val="00FD4EE6"/>
    <w:rsid w:val="00FD51B2"/>
    <w:rsid w:val="00FD7796"/>
    <w:rsid w:val="00FD7C7B"/>
    <w:rsid w:val="00FE0CAF"/>
    <w:rsid w:val="00FE1FC8"/>
    <w:rsid w:val="00FE2F04"/>
    <w:rsid w:val="00FE3365"/>
    <w:rsid w:val="00FE41FC"/>
    <w:rsid w:val="00FE6449"/>
    <w:rsid w:val="00FE6D0C"/>
    <w:rsid w:val="00FE6D19"/>
    <w:rsid w:val="00FE75E2"/>
    <w:rsid w:val="00FF0FDF"/>
    <w:rsid w:val="00FF1704"/>
    <w:rsid w:val="00FF32A4"/>
    <w:rsid w:val="00FF32E8"/>
    <w:rsid w:val="00FF3CDE"/>
    <w:rsid w:val="00FF3E1E"/>
    <w:rsid w:val="00FF3F04"/>
    <w:rsid w:val="00FF5817"/>
    <w:rsid w:val="00FF6318"/>
    <w:rsid w:val="00FF6493"/>
    <w:rsid w:val="00FF670B"/>
    <w:rsid w:val="00FF6CB5"/>
    <w:rsid w:val="00FF6EA7"/>
    <w:rsid w:val="00FF752B"/>
    <w:rsid w:val="00FF7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F0983D"/>
  <w15:chartTrackingRefBased/>
  <w15:docId w15:val="{99A80EA3-CB01-4366-B8B0-00040BBA1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B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0A638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0A6381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410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410E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1710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3DE1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5218B"/>
    <w:rPr>
      <w:i/>
      <w:iCs/>
    </w:rPr>
  </w:style>
  <w:style w:type="paragraph" w:customStyle="1" w:styleId="MDPI62Acknowledgments">
    <w:name w:val="MDPI_6.2_Acknowledgments"/>
    <w:uiPriority w:val="99"/>
    <w:qFormat/>
    <w:rsid w:val="006E24D8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805AB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5AB4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05AB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5AB4"/>
    <w:rPr>
      <w:rFonts w:ascii="Times New Roman" w:eastAsia="Times New Roman" w:hAnsi="Times New Roman" w:cs="Times New Roman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D6D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6DD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nhideWhenUsed/>
    <w:rsid w:val="005D6D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5D6DDB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F2E75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0A6381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A6381"/>
    <w:rPr>
      <w:rFonts w:ascii="Arial" w:eastAsia="Times New Roman" w:hAnsi="Arial" w:cs="Arial"/>
      <w:b/>
      <w:bCs/>
      <w:i/>
      <w:iCs/>
      <w:sz w:val="28"/>
      <w:szCs w:val="28"/>
    </w:rPr>
  </w:style>
  <w:style w:type="character" w:styleId="PageNumber">
    <w:name w:val="page number"/>
    <w:basedOn w:val="DefaultParagraphFont"/>
    <w:rsid w:val="000A6381"/>
  </w:style>
  <w:style w:type="paragraph" w:styleId="TOC1">
    <w:name w:val="toc 1"/>
    <w:basedOn w:val="Normal"/>
    <w:next w:val="Normal"/>
    <w:autoRedefine/>
    <w:uiPriority w:val="39"/>
    <w:rsid w:val="000A6381"/>
    <w:pPr>
      <w:spacing w:line="480" w:lineRule="auto"/>
    </w:pPr>
    <w:rPr>
      <w:rFonts w:ascii="Arial" w:hAnsi="Arial"/>
      <w:sz w:val="28"/>
    </w:rPr>
  </w:style>
  <w:style w:type="paragraph" w:customStyle="1" w:styleId="Default">
    <w:name w:val="Default"/>
    <w:rsid w:val="000A6381"/>
    <w:pPr>
      <w:autoSpaceDE w:val="0"/>
      <w:autoSpaceDN w:val="0"/>
      <w:adjustRightInd w:val="0"/>
      <w:spacing w:after="0" w:line="240" w:lineRule="auto"/>
    </w:pPr>
    <w:rPr>
      <w:rFonts w:ascii="Helvetica" w:eastAsia="Times New Roman" w:hAnsi="Helvetica" w:cs="Helvetica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63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381"/>
    <w:rPr>
      <w:rFonts w:ascii="Tahoma" w:eastAsia="Times New Roman" w:hAnsi="Tahoma" w:cs="Tahoma"/>
      <w:sz w:val="16"/>
      <w:szCs w:val="16"/>
    </w:rPr>
  </w:style>
  <w:style w:type="paragraph" w:styleId="BodyText2">
    <w:name w:val="Body Text 2"/>
    <w:basedOn w:val="Normal"/>
    <w:link w:val="BodyText2Char"/>
    <w:semiHidden/>
    <w:rsid w:val="000A638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0A6381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0A6381"/>
    <w:rPr>
      <w:sz w:val="18"/>
    </w:rPr>
  </w:style>
  <w:style w:type="paragraph" w:styleId="CommentText">
    <w:name w:val="annotation text"/>
    <w:basedOn w:val="Normal"/>
    <w:link w:val="CommentTextChar"/>
    <w:uiPriority w:val="99"/>
    <w:rsid w:val="000A6381"/>
  </w:style>
  <w:style w:type="character" w:customStyle="1" w:styleId="CommentTextChar">
    <w:name w:val="Comment Text Char"/>
    <w:basedOn w:val="DefaultParagraphFont"/>
    <w:link w:val="CommentText"/>
    <w:uiPriority w:val="99"/>
    <w:rsid w:val="000A6381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A6381"/>
  </w:style>
  <w:style w:type="character" w:customStyle="1" w:styleId="CommentSubjectChar">
    <w:name w:val="Comment Subject Char"/>
    <w:basedOn w:val="CommentTextChar"/>
    <w:link w:val="CommentSubject"/>
    <w:semiHidden/>
    <w:rsid w:val="000A6381"/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rsid w:val="000A6381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0A6381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0A63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A638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6381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0A6381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0A63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ixed-citation">
    <w:name w:val="mixed-citation"/>
    <w:basedOn w:val="DefaultParagraphFont"/>
    <w:rsid w:val="000A6381"/>
  </w:style>
  <w:style w:type="character" w:customStyle="1" w:styleId="ref-journal">
    <w:name w:val="ref-journal"/>
    <w:basedOn w:val="DefaultParagraphFont"/>
    <w:rsid w:val="000A6381"/>
  </w:style>
  <w:style w:type="character" w:customStyle="1" w:styleId="ref-vol">
    <w:name w:val="ref-vol"/>
    <w:basedOn w:val="DefaultParagraphFont"/>
    <w:rsid w:val="000A6381"/>
  </w:style>
  <w:style w:type="character" w:customStyle="1" w:styleId="nowrap">
    <w:name w:val="nowrap"/>
    <w:basedOn w:val="DefaultParagraphFont"/>
    <w:rsid w:val="000A6381"/>
  </w:style>
  <w:style w:type="paragraph" w:styleId="NormalWeb">
    <w:name w:val="Normal (Web)"/>
    <w:basedOn w:val="Normal"/>
    <w:uiPriority w:val="99"/>
    <w:semiHidden/>
    <w:unhideWhenUsed/>
    <w:rsid w:val="000A6381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0A6381"/>
    <w:rPr>
      <w:color w:val="808080"/>
    </w:rPr>
  </w:style>
  <w:style w:type="paragraph" w:customStyle="1" w:styleId="MDPI17abstract">
    <w:name w:val="MDPI_1.7_abstract"/>
    <w:basedOn w:val="Normal"/>
    <w:next w:val="MDPI18keywords"/>
    <w:uiPriority w:val="99"/>
    <w:qFormat/>
    <w:rsid w:val="000A6381"/>
    <w:pPr>
      <w:adjustRightInd w:val="0"/>
      <w:snapToGrid w:val="0"/>
      <w:spacing w:before="240" w:line="260" w:lineRule="atLeast"/>
      <w:ind w:left="113"/>
      <w:jc w:val="both"/>
    </w:pPr>
    <w:rPr>
      <w:rFonts w:ascii="Palatino Linotype" w:hAnsi="Palatino Linotype"/>
      <w:color w:val="00000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uiPriority w:val="99"/>
    <w:qFormat/>
    <w:rsid w:val="000A6381"/>
    <w:pPr>
      <w:adjustRightInd w:val="0"/>
      <w:snapToGrid w:val="0"/>
      <w:spacing w:before="240" w:line="260" w:lineRule="atLeast"/>
      <w:ind w:left="113"/>
      <w:jc w:val="both"/>
    </w:pPr>
    <w:rPr>
      <w:rFonts w:ascii="Palatino Linotype" w:hAnsi="Palatino Linotype"/>
      <w:snapToGrid w:val="0"/>
      <w:color w:val="00000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21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86</TotalTime>
  <Pages>9</Pages>
  <Words>3525</Words>
  <Characters>20099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y Miller</dc:creator>
  <cp:keywords/>
  <dc:description/>
  <cp:lastModifiedBy>Larry Miller</cp:lastModifiedBy>
  <cp:revision>2783</cp:revision>
  <cp:lastPrinted>2023-07-14T20:22:00Z</cp:lastPrinted>
  <dcterms:created xsi:type="dcterms:W3CDTF">2023-03-01T21:28:00Z</dcterms:created>
  <dcterms:modified xsi:type="dcterms:W3CDTF">2023-08-03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0636aed11f4ec8c87a912b48b64ab863aaeb94582d309b67d9a263b7ee001f</vt:lpwstr>
  </property>
</Properties>
</file>